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8EA9DB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9"/>
        <w:gridCol w:w="559"/>
        <w:gridCol w:w="372"/>
        <w:gridCol w:w="397"/>
        <w:gridCol w:w="558"/>
        <w:gridCol w:w="391"/>
        <w:gridCol w:w="391"/>
        <w:gridCol w:w="558"/>
        <w:gridCol w:w="335"/>
        <w:gridCol w:w="391"/>
        <w:gridCol w:w="558"/>
        <w:gridCol w:w="402"/>
        <w:gridCol w:w="420"/>
        <w:gridCol w:w="558"/>
        <w:gridCol w:w="420"/>
        <w:gridCol w:w="420"/>
        <w:gridCol w:w="705"/>
        <w:gridCol w:w="420"/>
        <w:gridCol w:w="414"/>
      </w:tblGrid>
      <w:tr w:rsidR="00FC4D06" w:rsidRPr="004A09E0" w14:paraId="754BCB6E" w14:textId="77777777" w:rsidTr="00ED3B0F">
        <w:trPr>
          <w:trHeight w:val="320"/>
        </w:trPr>
        <w:tc>
          <w:tcPr>
            <w:tcW w:w="705" w:type="pct"/>
            <w:shd w:val="clear" w:color="4472C4" w:fill="D9E2F3"/>
            <w:noWrap/>
            <w:vAlign w:val="center"/>
            <w:hideMark/>
          </w:tcPr>
          <w:p w14:paraId="4F96C9EC" w14:textId="77777777" w:rsidR="00FC4D06" w:rsidRPr="002F3F3B" w:rsidRDefault="00FC4D06" w:rsidP="00ED3B0F">
            <w:pPr>
              <w:jc w:val="center"/>
              <w:rPr>
                <w:b/>
                <w:bCs/>
                <w:i/>
                <w:iCs/>
                <w:color w:val="0070C0"/>
                <w:sz w:val="13"/>
                <w:szCs w:val="13"/>
              </w:rPr>
            </w:pPr>
            <w:proofErr w:type="spellStart"/>
            <w:r w:rsidRPr="002F3F3B">
              <w:rPr>
                <w:b/>
                <w:bCs/>
                <w:i/>
                <w:iCs/>
                <w:color w:val="0070C0"/>
                <w:sz w:val="13"/>
                <w:szCs w:val="13"/>
              </w:rPr>
              <w:t>Enterococcus</w:t>
            </w:r>
            <w:proofErr w:type="spellEnd"/>
            <w:r w:rsidRPr="002F3F3B">
              <w:rPr>
                <w:b/>
                <w:bCs/>
                <w:i/>
                <w:iCs/>
                <w:color w:val="0070C0"/>
                <w:sz w:val="13"/>
                <w:szCs w:val="13"/>
              </w:rPr>
              <w:t xml:space="preserve"> </w:t>
            </w:r>
            <w:proofErr w:type="spellStart"/>
            <w:r w:rsidRPr="002F3F3B">
              <w:rPr>
                <w:b/>
                <w:bCs/>
                <w:i/>
                <w:iCs/>
                <w:color w:val="0070C0"/>
                <w:sz w:val="13"/>
                <w:szCs w:val="13"/>
              </w:rPr>
              <w:t>faecium</w:t>
            </w:r>
            <w:proofErr w:type="spellEnd"/>
          </w:p>
        </w:tc>
        <w:tc>
          <w:tcPr>
            <w:tcW w:w="689" w:type="pct"/>
            <w:gridSpan w:val="3"/>
            <w:shd w:val="clear" w:color="4472C4" w:fill="D9E2F3"/>
            <w:noWrap/>
            <w:vAlign w:val="center"/>
            <w:hideMark/>
          </w:tcPr>
          <w:p w14:paraId="66CD3155" w14:textId="77777777" w:rsidR="00FC4D06" w:rsidRPr="004A09E0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4A09E0">
              <w:rPr>
                <w:b/>
                <w:bCs/>
                <w:color w:val="0070C0"/>
                <w:sz w:val="13"/>
                <w:szCs w:val="13"/>
              </w:rPr>
              <w:t>2015</w:t>
            </w:r>
          </w:p>
        </w:tc>
        <w:tc>
          <w:tcPr>
            <w:tcW w:w="696" w:type="pct"/>
            <w:gridSpan w:val="3"/>
            <w:shd w:val="clear" w:color="4472C4" w:fill="D9E2F3"/>
            <w:noWrap/>
            <w:vAlign w:val="center"/>
            <w:hideMark/>
          </w:tcPr>
          <w:p w14:paraId="68EA7879" w14:textId="77777777" w:rsidR="00FC4D06" w:rsidRPr="004A09E0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4A09E0">
              <w:rPr>
                <w:b/>
                <w:bCs/>
                <w:color w:val="0070C0"/>
                <w:sz w:val="13"/>
                <w:szCs w:val="13"/>
              </w:rPr>
              <w:t>2016</w:t>
            </w:r>
          </w:p>
        </w:tc>
        <w:tc>
          <w:tcPr>
            <w:tcW w:w="667" w:type="pct"/>
            <w:gridSpan w:val="3"/>
            <w:shd w:val="clear" w:color="4472C4" w:fill="D9E2F3"/>
            <w:noWrap/>
            <w:vAlign w:val="center"/>
            <w:hideMark/>
          </w:tcPr>
          <w:p w14:paraId="061C97B2" w14:textId="77777777" w:rsidR="00FC4D06" w:rsidRPr="004A09E0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4A09E0">
              <w:rPr>
                <w:b/>
                <w:bCs/>
                <w:color w:val="0070C0"/>
                <w:sz w:val="13"/>
                <w:szCs w:val="13"/>
              </w:rPr>
              <w:t>2017</w:t>
            </w:r>
          </w:p>
        </w:tc>
        <w:tc>
          <w:tcPr>
            <w:tcW w:w="717" w:type="pct"/>
            <w:gridSpan w:val="3"/>
            <w:shd w:val="clear" w:color="4472C4" w:fill="D9E2F3"/>
            <w:noWrap/>
            <w:vAlign w:val="center"/>
            <w:hideMark/>
          </w:tcPr>
          <w:p w14:paraId="11F4440F" w14:textId="77777777" w:rsidR="00FC4D06" w:rsidRPr="004A09E0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4A09E0">
              <w:rPr>
                <w:b/>
                <w:bCs/>
                <w:color w:val="0070C0"/>
                <w:sz w:val="13"/>
                <w:szCs w:val="13"/>
              </w:rPr>
              <w:t>2018</w:t>
            </w:r>
          </w:p>
        </w:tc>
        <w:tc>
          <w:tcPr>
            <w:tcW w:w="726" w:type="pct"/>
            <w:gridSpan w:val="3"/>
            <w:shd w:val="clear" w:color="4472C4" w:fill="D9E2F3"/>
            <w:noWrap/>
            <w:vAlign w:val="center"/>
            <w:hideMark/>
          </w:tcPr>
          <w:p w14:paraId="62E3B65C" w14:textId="77777777" w:rsidR="00FC4D06" w:rsidRPr="004A09E0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4A09E0">
              <w:rPr>
                <w:b/>
                <w:bCs/>
                <w:color w:val="0070C0"/>
                <w:sz w:val="13"/>
                <w:szCs w:val="13"/>
              </w:rPr>
              <w:t>2019</w:t>
            </w:r>
          </w:p>
        </w:tc>
        <w:tc>
          <w:tcPr>
            <w:tcW w:w="799" w:type="pct"/>
            <w:gridSpan w:val="3"/>
            <w:shd w:val="clear" w:color="4472C4" w:fill="D9E2F3"/>
            <w:noWrap/>
            <w:vAlign w:val="center"/>
            <w:hideMark/>
          </w:tcPr>
          <w:p w14:paraId="54D7C921" w14:textId="77777777" w:rsidR="00FC4D06" w:rsidRPr="004A09E0" w:rsidRDefault="00FC4D06" w:rsidP="00ED3B0F">
            <w:pPr>
              <w:jc w:val="center"/>
              <w:rPr>
                <w:b/>
                <w:bCs/>
                <w:color w:val="FFFFFF"/>
                <w:sz w:val="11"/>
                <w:szCs w:val="11"/>
              </w:rPr>
            </w:pPr>
            <w:r w:rsidRPr="004A09E0">
              <w:rPr>
                <w:b/>
                <w:bCs/>
                <w:color w:val="0070C0"/>
                <w:sz w:val="13"/>
                <w:szCs w:val="13"/>
              </w:rPr>
              <w:t>2015-2019</w:t>
            </w:r>
          </w:p>
        </w:tc>
      </w:tr>
      <w:tr w:rsidR="00FC4D06" w:rsidRPr="004A09E0" w14:paraId="398DA80F" w14:textId="77777777" w:rsidTr="00ED3B0F">
        <w:trPr>
          <w:trHeight w:val="320"/>
        </w:trPr>
        <w:tc>
          <w:tcPr>
            <w:tcW w:w="705" w:type="pct"/>
            <w:shd w:val="clear" w:color="D9E1F2" w:fill="F2F2F2"/>
            <w:noWrap/>
            <w:vAlign w:val="center"/>
            <w:hideMark/>
          </w:tcPr>
          <w:p w14:paraId="77C82FFF" w14:textId="77777777" w:rsidR="00FC4D06" w:rsidRPr="004A09E0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A09E0">
              <w:rPr>
                <w:b/>
                <w:bCs/>
                <w:color w:val="000000"/>
                <w:sz w:val="11"/>
                <w:szCs w:val="11"/>
              </w:rPr>
              <w:t>ANTIBIOTIC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55E63F59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193" w:type="pct"/>
            <w:shd w:val="clear" w:color="D9E1F2" w:fill="F2F2F2"/>
            <w:noWrap/>
            <w:vAlign w:val="center"/>
            <w:hideMark/>
          </w:tcPr>
          <w:p w14:paraId="7D1920F4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I%</w:t>
            </w:r>
          </w:p>
        </w:tc>
        <w:tc>
          <w:tcPr>
            <w:tcW w:w="206" w:type="pct"/>
            <w:shd w:val="clear" w:color="D9E1F2" w:fill="F2F2F2"/>
            <w:noWrap/>
            <w:vAlign w:val="center"/>
            <w:hideMark/>
          </w:tcPr>
          <w:p w14:paraId="481238DC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R%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7E1C3273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1AC86083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I%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142B4973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R%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5BAD7BAB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174" w:type="pct"/>
            <w:shd w:val="clear" w:color="D9E1F2" w:fill="F2F2F2"/>
            <w:noWrap/>
            <w:vAlign w:val="center"/>
            <w:hideMark/>
          </w:tcPr>
          <w:p w14:paraId="296E467C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I%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0692C417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R%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47794CF2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209" w:type="pct"/>
            <w:shd w:val="clear" w:color="D9E1F2" w:fill="F2F2F2"/>
            <w:noWrap/>
            <w:vAlign w:val="center"/>
            <w:hideMark/>
          </w:tcPr>
          <w:p w14:paraId="1389A84C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I%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230A30EC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R%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590381E2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769AA51F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I%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25BD974A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R%</w:t>
            </w:r>
          </w:p>
        </w:tc>
        <w:tc>
          <w:tcPr>
            <w:tcW w:w="366" w:type="pct"/>
            <w:shd w:val="clear" w:color="D9E1F2" w:fill="F2F2F2"/>
            <w:noWrap/>
            <w:vAlign w:val="center"/>
            <w:hideMark/>
          </w:tcPr>
          <w:p w14:paraId="7561C3A0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429AD7D9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I%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49576A16" w14:textId="77777777" w:rsidR="00FC4D06" w:rsidRPr="004A09E0" w:rsidRDefault="00FC4D06" w:rsidP="00ED3B0F">
            <w:pPr>
              <w:jc w:val="center"/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b/>
                <w:bCs/>
                <w:color w:val="000000"/>
                <w:sz w:val="11"/>
                <w:szCs w:val="11"/>
              </w:rPr>
              <w:t>R%</w:t>
            </w:r>
          </w:p>
        </w:tc>
      </w:tr>
      <w:tr w:rsidR="00FC4D06" w:rsidRPr="004A09E0" w14:paraId="6975DE61" w14:textId="77777777" w:rsidTr="00ED3B0F">
        <w:trPr>
          <w:trHeight w:val="320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A7507AB" w14:textId="77777777" w:rsidR="00FC4D06" w:rsidRPr="004A09E0" w:rsidRDefault="00FC4D06" w:rsidP="00ED3B0F">
            <w:pPr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4A09E0">
              <w:rPr>
                <w:i/>
                <w:iCs/>
                <w:color w:val="000000"/>
                <w:sz w:val="13"/>
                <w:szCs w:val="13"/>
              </w:rPr>
              <w:t>Ampicillin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6B3D1C9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7B83DB5E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C838CB4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93,3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B98A11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1F27C40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2,86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E95876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71,4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9795B2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61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FABD3D8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,6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DEAE108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91,8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6C7C866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95FB864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83184C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92,7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EC0C0AE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2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3ACB7FE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7,1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41B4A84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75,0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606691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9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EFB8276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2,06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1C8A52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86,08</w:t>
            </w:r>
          </w:p>
        </w:tc>
      </w:tr>
      <w:tr w:rsidR="00FC4D06" w:rsidRPr="004A09E0" w14:paraId="3FB30E4A" w14:textId="77777777" w:rsidTr="00ED3B0F">
        <w:trPr>
          <w:trHeight w:val="320"/>
        </w:trPr>
        <w:tc>
          <w:tcPr>
            <w:tcW w:w="705" w:type="pct"/>
            <w:shd w:val="clear" w:color="D9E1F2" w:fill="F2F2F2"/>
            <w:noWrap/>
            <w:vAlign w:val="center"/>
            <w:hideMark/>
          </w:tcPr>
          <w:p w14:paraId="69E11510" w14:textId="77777777" w:rsidR="00FC4D06" w:rsidRPr="004A09E0" w:rsidRDefault="00FC4D06" w:rsidP="00ED3B0F">
            <w:pPr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4A09E0">
              <w:rPr>
                <w:i/>
                <w:iCs/>
                <w:color w:val="000000"/>
                <w:sz w:val="13"/>
                <w:szCs w:val="13"/>
              </w:rPr>
              <w:t>Ampicillin</w:t>
            </w:r>
            <w:proofErr w:type="spellEnd"/>
            <w:r w:rsidRPr="004A09E0">
              <w:rPr>
                <w:i/>
                <w:iCs/>
                <w:color w:val="000000"/>
                <w:sz w:val="13"/>
                <w:szCs w:val="13"/>
              </w:rPr>
              <w:t>/</w:t>
            </w:r>
            <w:proofErr w:type="spellStart"/>
            <w:r w:rsidRPr="004A09E0">
              <w:rPr>
                <w:i/>
                <w:iCs/>
                <w:color w:val="000000"/>
                <w:sz w:val="13"/>
                <w:szCs w:val="13"/>
              </w:rPr>
              <w:t>sulbactam</w:t>
            </w:r>
            <w:proofErr w:type="spellEnd"/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7AF2013E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93" w:type="pct"/>
            <w:shd w:val="clear" w:color="D9E1F2" w:fill="F2F2F2"/>
            <w:noWrap/>
            <w:vAlign w:val="center"/>
            <w:hideMark/>
          </w:tcPr>
          <w:p w14:paraId="3126A016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6" w:type="pct"/>
            <w:shd w:val="clear" w:color="D9E1F2" w:fill="F2F2F2"/>
            <w:noWrap/>
            <w:vAlign w:val="center"/>
            <w:hideMark/>
          </w:tcPr>
          <w:p w14:paraId="31D82982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93,33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4CBD3EE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5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13244772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71D5941D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71,43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29A0031D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8</w:t>
            </w:r>
          </w:p>
        </w:tc>
        <w:tc>
          <w:tcPr>
            <w:tcW w:w="174" w:type="pct"/>
            <w:shd w:val="clear" w:color="D9E1F2" w:fill="F2F2F2"/>
            <w:noWrap/>
            <w:vAlign w:val="center"/>
            <w:hideMark/>
          </w:tcPr>
          <w:p w14:paraId="7AA43CA2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,45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09B70F89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89,66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4EDBB7D6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4</w:t>
            </w:r>
          </w:p>
        </w:tc>
        <w:tc>
          <w:tcPr>
            <w:tcW w:w="209" w:type="pct"/>
            <w:shd w:val="clear" w:color="D9E1F2" w:fill="F2F2F2"/>
            <w:noWrap/>
            <w:vAlign w:val="center"/>
            <w:hideMark/>
          </w:tcPr>
          <w:p w14:paraId="5E286801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4F2AD158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88,89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38ADF4C9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27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0494985E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,70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53A5FD5A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70,37</w:t>
            </w:r>
          </w:p>
        </w:tc>
        <w:tc>
          <w:tcPr>
            <w:tcW w:w="366" w:type="pct"/>
            <w:shd w:val="clear" w:color="D9E1F2" w:fill="F2F2F2"/>
            <w:noWrap/>
            <w:vAlign w:val="center"/>
            <w:hideMark/>
          </w:tcPr>
          <w:p w14:paraId="21F5502C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89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5B115FB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,59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4492682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83,60</w:t>
            </w:r>
          </w:p>
        </w:tc>
      </w:tr>
      <w:tr w:rsidR="00FC4D06" w:rsidRPr="004A09E0" w14:paraId="7F4140A8" w14:textId="77777777" w:rsidTr="00ED3B0F">
        <w:trPr>
          <w:trHeight w:val="320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3381076" w14:textId="77777777" w:rsidR="00FC4D06" w:rsidRPr="004A09E0" w:rsidRDefault="00FC4D06" w:rsidP="00ED3B0F">
            <w:pPr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4A09E0">
              <w:rPr>
                <w:i/>
                <w:iCs/>
                <w:color w:val="000000"/>
                <w:sz w:val="13"/>
                <w:szCs w:val="13"/>
              </w:rPr>
              <w:t>Gentamicin</w:t>
            </w:r>
            <w:proofErr w:type="spellEnd"/>
            <w:r w:rsidRPr="004A09E0">
              <w:rPr>
                <w:i/>
                <w:i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8DC6811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2A912EEA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EC19F93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66,6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51398B5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BD6041C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C689464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48,5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311A197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8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670C87E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FC84AD0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63,7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1EADA83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9CDC256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5A5228E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80,0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B2B55BC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884F752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010DF75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3,3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25936BD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6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395C315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369DC9D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64,63</w:t>
            </w:r>
          </w:p>
        </w:tc>
      </w:tr>
      <w:tr w:rsidR="00FC4D06" w:rsidRPr="004A09E0" w14:paraId="5768BABB" w14:textId="77777777" w:rsidTr="00ED3B0F">
        <w:trPr>
          <w:trHeight w:val="320"/>
        </w:trPr>
        <w:tc>
          <w:tcPr>
            <w:tcW w:w="705" w:type="pct"/>
            <w:shd w:val="clear" w:color="D9E1F2" w:fill="F2F2F2"/>
            <w:noWrap/>
            <w:vAlign w:val="center"/>
            <w:hideMark/>
          </w:tcPr>
          <w:p w14:paraId="055A7422" w14:textId="77777777" w:rsidR="00FC4D06" w:rsidRPr="004A09E0" w:rsidRDefault="00FC4D06" w:rsidP="00ED3B0F">
            <w:pPr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4A09E0">
              <w:rPr>
                <w:i/>
                <w:iCs/>
                <w:color w:val="000000"/>
                <w:sz w:val="13"/>
                <w:szCs w:val="13"/>
              </w:rPr>
              <w:t>Imipenem</w:t>
            </w:r>
            <w:proofErr w:type="spellEnd"/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7A25DCA4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93" w:type="pct"/>
            <w:shd w:val="clear" w:color="D9E1F2" w:fill="F2F2F2"/>
            <w:noWrap/>
            <w:vAlign w:val="center"/>
            <w:hideMark/>
          </w:tcPr>
          <w:p w14:paraId="198E8ACC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6" w:type="pct"/>
            <w:shd w:val="clear" w:color="D9E1F2" w:fill="F2F2F2"/>
            <w:noWrap/>
            <w:vAlign w:val="center"/>
            <w:hideMark/>
          </w:tcPr>
          <w:p w14:paraId="0C6F7A78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93,33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2BBA1693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6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1D00DC19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3,89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450864A1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75,00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6E093B25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61</w:t>
            </w:r>
          </w:p>
        </w:tc>
        <w:tc>
          <w:tcPr>
            <w:tcW w:w="174" w:type="pct"/>
            <w:shd w:val="clear" w:color="D9E1F2" w:fill="F2F2F2"/>
            <w:noWrap/>
            <w:vAlign w:val="center"/>
            <w:hideMark/>
          </w:tcPr>
          <w:p w14:paraId="732EDF4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68392CF7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93,44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747EEF25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5</w:t>
            </w:r>
          </w:p>
        </w:tc>
        <w:tc>
          <w:tcPr>
            <w:tcW w:w="209" w:type="pct"/>
            <w:shd w:val="clear" w:color="D9E1F2" w:fill="F2F2F2"/>
            <w:noWrap/>
            <w:vAlign w:val="center"/>
            <w:hideMark/>
          </w:tcPr>
          <w:p w14:paraId="44A96277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31334B2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89,09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17D78598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28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422CCAF2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4B727EA1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75,00</w:t>
            </w:r>
          </w:p>
        </w:tc>
        <w:tc>
          <w:tcPr>
            <w:tcW w:w="366" w:type="pct"/>
            <w:shd w:val="clear" w:color="D9E1F2" w:fill="F2F2F2"/>
            <w:noWrap/>
            <w:vAlign w:val="center"/>
            <w:hideMark/>
          </w:tcPr>
          <w:p w14:paraId="0270C2B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95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3AEB240D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2,56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69D2CF54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86,15</w:t>
            </w:r>
          </w:p>
        </w:tc>
      </w:tr>
      <w:tr w:rsidR="00FC4D06" w:rsidRPr="004A09E0" w14:paraId="37AA4CB5" w14:textId="77777777" w:rsidTr="00ED3B0F">
        <w:trPr>
          <w:trHeight w:val="320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7D08361" w14:textId="77777777" w:rsidR="00FC4D06" w:rsidRPr="004A09E0" w:rsidRDefault="00FC4D06" w:rsidP="00ED3B0F">
            <w:pPr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4A09E0">
              <w:rPr>
                <w:i/>
                <w:iCs/>
                <w:color w:val="000000"/>
                <w:sz w:val="13"/>
                <w:szCs w:val="13"/>
              </w:rPr>
              <w:t>Levofloxacin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54D0C36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6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37DA43A4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B61C41E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81,2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0AD8F10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D561C53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B8968E2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74,2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1896514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8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EF79095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A72A44A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91,3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B15B2B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A766F8D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CA22FDE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81,4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513219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2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9FCF580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8630033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81,4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90B700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9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6D6A686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3BF298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83,16</w:t>
            </w:r>
          </w:p>
        </w:tc>
      </w:tr>
      <w:tr w:rsidR="00FC4D06" w:rsidRPr="004A09E0" w14:paraId="6BBD6B39" w14:textId="77777777" w:rsidTr="00ED3B0F">
        <w:trPr>
          <w:trHeight w:val="320"/>
        </w:trPr>
        <w:tc>
          <w:tcPr>
            <w:tcW w:w="705" w:type="pct"/>
            <w:shd w:val="clear" w:color="D9E1F2" w:fill="F2F2F2"/>
            <w:noWrap/>
            <w:vAlign w:val="center"/>
            <w:hideMark/>
          </w:tcPr>
          <w:p w14:paraId="1B4D9BF7" w14:textId="77777777" w:rsidR="00FC4D06" w:rsidRPr="004A09E0" w:rsidRDefault="00FC4D06" w:rsidP="00ED3B0F">
            <w:pPr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4A09E0">
              <w:rPr>
                <w:i/>
                <w:iCs/>
                <w:color w:val="000000"/>
                <w:sz w:val="13"/>
                <w:szCs w:val="13"/>
              </w:rPr>
              <w:t>Linezolid</w:t>
            </w:r>
            <w:proofErr w:type="spellEnd"/>
            <w:r w:rsidRPr="004A09E0">
              <w:rPr>
                <w:i/>
                <w:iCs/>
                <w:color w:val="000000"/>
                <w:sz w:val="13"/>
                <w:szCs w:val="13"/>
              </w:rPr>
              <w:t xml:space="preserve"> *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0B650EE7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4</w:t>
            </w:r>
          </w:p>
        </w:tc>
        <w:tc>
          <w:tcPr>
            <w:tcW w:w="193" w:type="pct"/>
            <w:shd w:val="clear" w:color="D9E1F2" w:fill="F2F2F2"/>
            <w:noWrap/>
            <w:vAlign w:val="center"/>
            <w:hideMark/>
          </w:tcPr>
          <w:p w14:paraId="3EF961ED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6" w:type="pct"/>
            <w:shd w:val="clear" w:color="D9E1F2" w:fill="F2F2F2"/>
            <w:noWrap/>
            <w:vAlign w:val="center"/>
            <w:hideMark/>
          </w:tcPr>
          <w:p w14:paraId="002E88C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14431A29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6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6D4F49C5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15CDFF97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1AD2F4A3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174" w:type="pct"/>
            <w:shd w:val="clear" w:color="D9E1F2" w:fill="F2F2F2"/>
            <w:noWrap/>
            <w:vAlign w:val="center"/>
            <w:hideMark/>
          </w:tcPr>
          <w:p w14:paraId="29FFCE35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55969B8C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0DDA30F7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5</w:t>
            </w:r>
          </w:p>
        </w:tc>
        <w:tc>
          <w:tcPr>
            <w:tcW w:w="209" w:type="pct"/>
            <w:shd w:val="clear" w:color="D9E1F2" w:fill="F2F2F2"/>
            <w:noWrap/>
            <w:vAlign w:val="center"/>
            <w:hideMark/>
          </w:tcPr>
          <w:p w14:paraId="069524D0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22B1F211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,82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1FA039FD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28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60DD6125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27E4B829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366" w:type="pct"/>
            <w:shd w:val="clear" w:color="D9E1F2" w:fill="F2F2F2"/>
            <w:noWrap/>
            <w:vAlign w:val="center"/>
            <w:hideMark/>
          </w:tcPr>
          <w:p w14:paraId="0C79D012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93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382FE77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20D02237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52</w:t>
            </w:r>
          </w:p>
        </w:tc>
      </w:tr>
      <w:tr w:rsidR="00FC4D06" w:rsidRPr="004A09E0" w14:paraId="3BB313FE" w14:textId="77777777" w:rsidTr="00ED3B0F">
        <w:trPr>
          <w:trHeight w:val="320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CC76257" w14:textId="77777777" w:rsidR="00FC4D06" w:rsidRPr="004A09E0" w:rsidRDefault="00FC4D06" w:rsidP="00ED3B0F">
            <w:pPr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4A09E0">
              <w:rPr>
                <w:i/>
                <w:iCs/>
                <w:color w:val="000000"/>
                <w:sz w:val="13"/>
                <w:szCs w:val="13"/>
              </w:rPr>
              <w:t>Streptomicyn</w:t>
            </w:r>
            <w:proofErr w:type="spellEnd"/>
            <w:r w:rsidRPr="004A09E0">
              <w:rPr>
                <w:i/>
                <w:i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8148E87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77ACB299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374C8474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66,6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D822D23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60A46C5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349D01A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65,7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1C15BCD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8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1EB7F99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28AC5E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3,4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0D821E3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E98E6E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ADF9D1D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62,9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F9B2FE9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2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F89D755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616C1F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64,0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21C7575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8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8D2B09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5CE7032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60,96</w:t>
            </w:r>
          </w:p>
        </w:tc>
      </w:tr>
      <w:tr w:rsidR="00FC4D06" w:rsidRPr="004A09E0" w14:paraId="3FCEDCC0" w14:textId="77777777" w:rsidTr="00ED3B0F">
        <w:trPr>
          <w:trHeight w:val="320"/>
        </w:trPr>
        <w:tc>
          <w:tcPr>
            <w:tcW w:w="705" w:type="pct"/>
            <w:shd w:val="clear" w:color="D9E1F2" w:fill="F2F2F2"/>
            <w:noWrap/>
            <w:vAlign w:val="center"/>
            <w:hideMark/>
          </w:tcPr>
          <w:p w14:paraId="6012CB57" w14:textId="77777777" w:rsidR="00FC4D06" w:rsidRPr="004A09E0" w:rsidRDefault="00FC4D06" w:rsidP="00ED3B0F">
            <w:pPr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4A09E0">
              <w:rPr>
                <w:i/>
                <w:iCs/>
                <w:color w:val="000000"/>
                <w:sz w:val="13"/>
                <w:szCs w:val="13"/>
              </w:rPr>
              <w:t>Teicoplanin</w:t>
            </w:r>
            <w:proofErr w:type="spellEnd"/>
            <w:r w:rsidRPr="004A09E0">
              <w:rPr>
                <w:i/>
                <w:iCs/>
                <w:color w:val="000000"/>
                <w:sz w:val="13"/>
                <w:szCs w:val="13"/>
              </w:rPr>
              <w:t xml:space="preserve"> *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4C0FC12A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6</w:t>
            </w:r>
          </w:p>
        </w:tc>
        <w:tc>
          <w:tcPr>
            <w:tcW w:w="193" w:type="pct"/>
            <w:shd w:val="clear" w:color="D9E1F2" w:fill="F2F2F2"/>
            <w:noWrap/>
            <w:vAlign w:val="center"/>
            <w:hideMark/>
          </w:tcPr>
          <w:p w14:paraId="13724C11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6" w:type="pct"/>
            <w:shd w:val="clear" w:color="D9E1F2" w:fill="F2F2F2"/>
            <w:noWrap/>
            <w:vAlign w:val="center"/>
            <w:hideMark/>
          </w:tcPr>
          <w:p w14:paraId="22DCD98E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2,50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0D92EAF7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6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584CB90E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12643830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29CC44B5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61</w:t>
            </w:r>
          </w:p>
        </w:tc>
        <w:tc>
          <w:tcPr>
            <w:tcW w:w="174" w:type="pct"/>
            <w:shd w:val="clear" w:color="D9E1F2" w:fill="F2F2F2"/>
            <w:noWrap/>
            <w:vAlign w:val="center"/>
            <w:hideMark/>
          </w:tcPr>
          <w:p w14:paraId="1C74A13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415A273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,28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3A9FD142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5</w:t>
            </w:r>
          </w:p>
        </w:tc>
        <w:tc>
          <w:tcPr>
            <w:tcW w:w="209" w:type="pct"/>
            <w:shd w:val="clear" w:color="D9E1F2" w:fill="F2F2F2"/>
            <w:noWrap/>
            <w:vAlign w:val="center"/>
            <w:hideMark/>
          </w:tcPr>
          <w:p w14:paraId="202BAE1D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46C35FE8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,64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50432B29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28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3BDBA29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73F9DE8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366" w:type="pct"/>
            <w:shd w:val="clear" w:color="D9E1F2" w:fill="F2F2F2"/>
            <w:noWrap/>
            <w:vAlign w:val="center"/>
            <w:hideMark/>
          </w:tcPr>
          <w:p w14:paraId="53DC1460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96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3D068D9A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3F7327E9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,06</w:t>
            </w:r>
          </w:p>
        </w:tc>
      </w:tr>
      <w:tr w:rsidR="00FC4D06" w:rsidRPr="004A09E0" w14:paraId="5FE4AA8D" w14:textId="77777777" w:rsidTr="00ED3B0F">
        <w:trPr>
          <w:trHeight w:val="320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DF79A0C" w14:textId="77777777" w:rsidR="00FC4D06" w:rsidRPr="004A09E0" w:rsidRDefault="00FC4D06" w:rsidP="00ED3B0F">
            <w:pPr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4A09E0">
              <w:rPr>
                <w:i/>
                <w:iCs/>
                <w:color w:val="000000"/>
                <w:sz w:val="13"/>
                <w:szCs w:val="13"/>
              </w:rPr>
              <w:t>Tigecycline</w:t>
            </w:r>
            <w:proofErr w:type="spellEnd"/>
            <w:r w:rsidRPr="004A09E0">
              <w:rPr>
                <w:i/>
                <w:iCs/>
                <w:color w:val="000000"/>
                <w:sz w:val="13"/>
                <w:szCs w:val="13"/>
              </w:rPr>
              <w:t xml:space="preserve"> *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EDDB892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3AFE7668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F11448E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47FCE15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611D4F2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5230F2C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D09DAD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4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E1DF587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E60FA28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969C09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90F89C6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4254E12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,8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630B38C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2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564E5BD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ACE6272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AA380A2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8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D8AC329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F6DBC7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55</w:t>
            </w:r>
          </w:p>
        </w:tc>
      </w:tr>
      <w:tr w:rsidR="00FC4D06" w:rsidRPr="004A09E0" w14:paraId="193A639A" w14:textId="77777777" w:rsidTr="00ED3B0F">
        <w:trPr>
          <w:trHeight w:val="320"/>
        </w:trPr>
        <w:tc>
          <w:tcPr>
            <w:tcW w:w="705" w:type="pct"/>
            <w:shd w:val="clear" w:color="D9E1F2" w:fill="F2F2F2"/>
            <w:noWrap/>
            <w:vAlign w:val="center"/>
            <w:hideMark/>
          </w:tcPr>
          <w:p w14:paraId="626FC467" w14:textId="77777777" w:rsidR="00FC4D06" w:rsidRPr="004A09E0" w:rsidRDefault="00FC4D06" w:rsidP="00ED3B0F">
            <w:pPr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4A09E0">
              <w:rPr>
                <w:i/>
                <w:iCs/>
                <w:color w:val="000000"/>
                <w:sz w:val="13"/>
                <w:szCs w:val="13"/>
              </w:rPr>
              <w:t>Vancomycin</w:t>
            </w:r>
            <w:proofErr w:type="spellEnd"/>
            <w:r w:rsidRPr="004A09E0">
              <w:rPr>
                <w:i/>
                <w:iCs/>
                <w:color w:val="000000"/>
                <w:sz w:val="13"/>
                <w:szCs w:val="13"/>
              </w:rPr>
              <w:t xml:space="preserve"> *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74CE93C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6</w:t>
            </w:r>
          </w:p>
        </w:tc>
        <w:tc>
          <w:tcPr>
            <w:tcW w:w="193" w:type="pct"/>
            <w:shd w:val="clear" w:color="D9E1F2" w:fill="F2F2F2"/>
            <w:noWrap/>
            <w:vAlign w:val="center"/>
            <w:hideMark/>
          </w:tcPr>
          <w:p w14:paraId="340957B9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6" w:type="pct"/>
            <w:shd w:val="clear" w:color="D9E1F2" w:fill="F2F2F2"/>
            <w:noWrap/>
            <w:vAlign w:val="center"/>
            <w:hideMark/>
          </w:tcPr>
          <w:p w14:paraId="657720D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2,50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26346ACB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6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43F1C38A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2CE75E26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4313A98D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174" w:type="pct"/>
            <w:shd w:val="clear" w:color="D9E1F2" w:fill="F2F2F2"/>
            <w:noWrap/>
            <w:vAlign w:val="center"/>
            <w:hideMark/>
          </w:tcPr>
          <w:p w14:paraId="645C6694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3" w:type="pct"/>
            <w:shd w:val="clear" w:color="D9E1F2" w:fill="F2F2F2"/>
            <w:noWrap/>
            <w:vAlign w:val="center"/>
            <w:hideMark/>
          </w:tcPr>
          <w:p w14:paraId="47D82C3C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3,33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4B25C5EC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54</w:t>
            </w:r>
          </w:p>
        </w:tc>
        <w:tc>
          <w:tcPr>
            <w:tcW w:w="209" w:type="pct"/>
            <w:shd w:val="clear" w:color="D9E1F2" w:fill="F2F2F2"/>
            <w:noWrap/>
            <w:vAlign w:val="center"/>
            <w:hideMark/>
          </w:tcPr>
          <w:p w14:paraId="0326DD8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050E5CDE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,85</w:t>
            </w:r>
          </w:p>
        </w:tc>
        <w:tc>
          <w:tcPr>
            <w:tcW w:w="290" w:type="pct"/>
            <w:shd w:val="clear" w:color="D9E1F2" w:fill="F2F2F2"/>
            <w:noWrap/>
            <w:vAlign w:val="center"/>
            <w:hideMark/>
          </w:tcPr>
          <w:p w14:paraId="130D60AF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28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0342CE3E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34EEDF5A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366" w:type="pct"/>
            <w:shd w:val="clear" w:color="D9E1F2" w:fill="F2F2F2"/>
            <w:noWrap/>
            <w:vAlign w:val="center"/>
            <w:hideMark/>
          </w:tcPr>
          <w:p w14:paraId="4AFB5215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194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2688C250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67934E94" w14:textId="77777777" w:rsidR="00FC4D06" w:rsidRPr="004A09E0" w:rsidRDefault="00FC4D06" w:rsidP="00ED3B0F">
            <w:pPr>
              <w:jc w:val="right"/>
              <w:rPr>
                <w:rFonts w:ascii="Calibri" w:hAnsi="Calibri"/>
                <w:color w:val="000000"/>
                <w:sz w:val="11"/>
                <w:szCs w:val="11"/>
              </w:rPr>
            </w:pPr>
            <w:r w:rsidRPr="004A09E0">
              <w:rPr>
                <w:rFonts w:ascii="Calibri" w:hAnsi="Calibri"/>
                <w:color w:val="000000"/>
                <w:sz w:val="11"/>
                <w:szCs w:val="11"/>
              </w:rPr>
              <w:t>2,58</w:t>
            </w:r>
          </w:p>
        </w:tc>
      </w:tr>
    </w:tbl>
    <w:p w14:paraId="4C3E0D64" w14:textId="086FF027" w:rsidR="001770C2" w:rsidRDefault="001770C2"/>
    <w:p w14:paraId="495CCD07" w14:textId="08325C9D" w:rsidR="00FC4D06" w:rsidRDefault="00FC4D06"/>
    <w:p w14:paraId="0F17A910" w14:textId="19BD7CDE" w:rsidR="00FC4D06" w:rsidRDefault="00FC4D06"/>
    <w:p w14:paraId="156C1104" w14:textId="6DD57B0D" w:rsidR="00FC4D06" w:rsidRDefault="00FC4D06"/>
    <w:p w14:paraId="31DE8F32" w14:textId="4228332D" w:rsidR="00FC4D06" w:rsidRDefault="00FC4D06"/>
    <w:p w14:paraId="1B40202A" w14:textId="061EA46F" w:rsidR="00FC4D06" w:rsidRDefault="00FC4D06"/>
    <w:p w14:paraId="6096DA23" w14:textId="163B6A2D" w:rsidR="00FC4D06" w:rsidRDefault="00FC4D06"/>
    <w:p w14:paraId="006504B0" w14:textId="3E717A3A" w:rsidR="00FC4D06" w:rsidRDefault="00FC4D06"/>
    <w:p w14:paraId="226AD5F2" w14:textId="779E62BA" w:rsidR="00FC4D06" w:rsidRDefault="00FC4D06"/>
    <w:p w14:paraId="123E7428" w14:textId="00FADC4E" w:rsidR="00FC4D06" w:rsidRDefault="00FC4D06"/>
    <w:p w14:paraId="32E25189" w14:textId="2F5ECD43" w:rsidR="00FC4D06" w:rsidRDefault="00FC4D06"/>
    <w:p w14:paraId="62F5562C" w14:textId="78F7BB79" w:rsidR="00FC4D06" w:rsidRDefault="00FC4D06"/>
    <w:p w14:paraId="52DFFF40" w14:textId="76502279" w:rsidR="00FC4D06" w:rsidRDefault="00FC4D06"/>
    <w:p w14:paraId="7B476F32" w14:textId="7E81B916" w:rsidR="00FC4D06" w:rsidRDefault="00FC4D06"/>
    <w:p w14:paraId="51A67ECC" w14:textId="7B5B310C" w:rsidR="00FC4D06" w:rsidRDefault="00FC4D06"/>
    <w:p w14:paraId="74758A80" w14:textId="5C4F3521" w:rsidR="00FC4D06" w:rsidRDefault="00FC4D06"/>
    <w:p w14:paraId="65B60ABA" w14:textId="13C67650" w:rsidR="00FC4D06" w:rsidRDefault="00FC4D06"/>
    <w:p w14:paraId="3FB58E64" w14:textId="33245610" w:rsidR="00FC4D06" w:rsidRDefault="00FC4D06"/>
    <w:p w14:paraId="14068572" w14:textId="593A33E4" w:rsidR="00FC4D06" w:rsidRDefault="00FC4D06"/>
    <w:p w14:paraId="28E584A0" w14:textId="081DBCF4" w:rsidR="00FC4D06" w:rsidRDefault="00FC4D06"/>
    <w:p w14:paraId="77E69369" w14:textId="63B21AE1" w:rsidR="00FC4D06" w:rsidRDefault="00FC4D06"/>
    <w:p w14:paraId="42BE0DC5" w14:textId="102304DA" w:rsidR="00FC4D06" w:rsidRDefault="00FC4D06"/>
    <w:p w14:paraId="2A7DE135" w14:textId="3A358911" w:rsidR="00FC4D06" w:rsidRDefault="00FC4D06"/>
    <w:p w14:paraId="32D830B6" w14:textId="2AD1804C" w:rsidR="00FC4D06" w:rsidRDefault="00FC4D06"/>
    <w:p w14:paraId="4233B6B4" w14:textId="54F50216" w:rsidR="00FC4D06" w:rsidRDefault="00FC4D06"/>
    <w:p w14:paraId="565DF902" w14:textId="6E269498" w:rsidR="00FC4D06" w:rsidRDefault="00FC4D06"/>
    <w:p w14:paraId="591F8760" w14:textId="299946F7" w:rsidR="00FC4D06" w:rsidRDefault="00FC4D06"/>
    <w:p w14:paraId="78444A71" w14:textId="6EE8D3A6" w:rsidR="00FC4D06" w:rsidRDefault="00FC4D06"/>
    <w:p w14:paraId="750C7838" w14:textId="7A6CF25A" w:rsidR="00FC4D06" w:rsidRDefault="00FC4D06"/>
    <w:p w14:paraId="409A6A32" w14:textId="7EE8D19C" w:rsidR="00FC4D06" w:rsidRDefault="00FC4D06"/>
    <w:p w14:paraId="44BE3885" w14:textId="508B210E" w:rsidR="00FC4D06" w:rsidRDefault="00FC4D06"/>
    <w:p w14:paraId="047FEEA8" w14:textId="3AF34AF8" w:rsidR="00FC4D06" w:rsidRDefault="00FC4D06"/>
    <w:p w14:paraId="228FDED1" w14:textId="0463BFC9" w:rsidR="00FC4D06" w:rsidRDefault="00FC4D06"/>
    <w:p w14:paraId="01C13CEB" w14:textId="6D4AAE01" w:rsidR="00FC4D06" w:rsidRDefault="00FC4D06"/>
    <w:p w14:paraId="650243C4" w14:textId="22EE9A3C" w:rsidR="00FC4D06" w:rsidRDefault="00FC4D06"/>
    <w:p w14:paraId="369FB615" w14:textId="281905A4" w:rsidR="00FC4D06" w:rsidRDefault="00FC4D06"/>
    <w:p w14:paraId="1A9ED2C8" w14:textId="5A08F90E" w:rsidR="00FC4D06" w:rsidRDefault="00FC4D06"/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8EA9DB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7"/>
        <w:gridCol w:w="575"/>
        <w:gridCol w:w="372"/>
        <w:gridCol w:w="389"/>
        <w:gridCol w:w="576"/>
        <w:gridCol w:w="356"/>
        <w:gridCol w:w="389"/>
        <w:gridCol w:w="576"/>
        <w:gridCol w:w="356"/>
        <w:gridCol w:w="389"/>
        <w:gridCol w:w="576"/>
        <w:gridCol w:w="399"/>
        <w:gridCol w:w="414"/>
        <w:gridCol w:w="576"/>
        <w:gridCol w:w="414"/>
        <w:gridCol w:w="414"/>
        <w:gridCol w:w="705"/>
        <w:gridCol w:w="414"/>
        <w:gridCol w:w="401"/>
      </w:tblGrid>
      <w:tr w:rsidR="00FC4D06" w:rsidRPr="00BF5724" w14:paraId="087FA79B" w14:textId="77777777" w:rsidTr="00ED3B0F">
        <w:trPr>
          <w:trHeight w:val="320"/>
        </w:trPr>
        <w:tc>
          <w:tcPr>
            <w:tcW w:w="695" w:type="pct"/>
            <w:shd w:val="clear" w:color="4472C4" w:fill="D9E2F3"/>
            <w:noWrap/>
            <w:vAlign w:val="center"/>
            <w:hideMark/>
          </w:tcPr>
          <w:p w14:paraId="6010DCB0" w14:textId="77777777" w:rsidR="00FC4D06" w:rsidRPr="002F3F3B" w:rsidRDefault="00FC4D06" w:rsidP="00ED3B0F">
            <w:pPr>
              <w:jc w:val="right"/>
              <w:rPr>
                <w:b/>
                <w:bCs/>
                <w:i/>
                <w:iCs/>
                <w:color w:val="0070C0"/>
                <w:sz w:val="13"/>
                <w:szCs w:val="13"/>
              </w:rPr>
            </w:pPr>
            <w:proofErr w:type="spellStart"/>
            <w:r w:rsidRPr="002F3F3B">
              <w:rPr>
                <w:b/>
                <w:bCs/>
                <w:i/>
                <w:iCs/>
                <w:color w:val="0070C0"/>
                <w:sz w:val="13"/>
                <w:szCs w:val="13"/>
              </w:rPr>
              <w:lastRenderedPageBreak/>
              <w:t>Enterococcus</w:t>
            </w:r>
            <w:proofErr w:type="spellEnd"/>
            <w:r w:rsidRPr="002F3F3B">
              <w:rPr>
                <w:b/>
                <w:bCs/>
                <w:i/>
                <w:iCs/>
                <w:color w:val="0070C0"/>
                <w:sz w:val="13"/>
                <w:szCs w:val="13"/>
              </w:rPr>
              <w:t xml:space="preserve"> </w:t>
            </w:r>
            <w:proofErr w:type="spellStart"/>
            <w:r w:rsidRPr="002F3F3B">
              <w:rPr>
                <w:b/>
                <w:bCs/>
                <w:i/>
                <w:iCs/>
                <w:color w:val="0070C0"/>
                <w:sz w:val="13"/>
                <w:szCs w:val="13"/>
              </w:rPr>
              <w:t>faecalis</w:t>
            </w:r>
            <w:proofErr w:type="spellEnd"/>
          </w:p>
        </w:tc>
        <w:tc>
          <w:tcPr>
            <w:tcW w:w="694" w:type="pct"/>
            <w:gridSpan w:val="3"/>
            <w:shd w:val="clear" w:color="4472C4" w:fill="D9E2F3"/>
            <w:noWrap/>
            <w:vAlign w:val="center"/>
            <w:hideMark/>
          </w:tcPr>
          <w:p w14:paraId="01EF30A5" w14:textId="77777777" w:rsidR="00FC4D06" w:rsidRPr="00BF5724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BF5724">
              <w:rPr>
                <w:b/>
                <w:bCs/>
                <w:color w:val="0070C0"/>
                <w:sz w:val="13"/>
                <w:szCs w:val="13"/>
              </w:rPr>
              <w:t>2015</w:t>
            </w:r>
          </w:p>
        </w:tc>
        <w:tc>
          <w:tcPr>
            <w:tcW w:w="686" w:type="pct"/>
            <w:gridSpan w:val="3"/>
            <w:shd w:val="clear" w:color="4472C4" w:fill="D9E2F3"/>
            <w:noWrap/>
            <w:vAlign w:val="center"/>
            <w:hideMark/>
          </w:tcPr>
          <w:p w14:paraId="5029E236" w14:textId="77777777" w:rsidR="00FC4D06" w:rsidRPr="00BF5724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BF5724">
              <w:rPr>
                <w:b/>
                <w:bCs/>
                <w:color w:val="0070C0"/>
                <w:sz w:val="13"/>
                <w:szCs w:val="13"/>
              </w:rPr>
              <w:t>2016</w:t>
            </w:r>
          </w:p>
        </w:tc>
        <w:tc>
          <w:tcPr>
            <w:tcW w:w="686" w:type="pct"/>
            <w:gridSpan w:val="3"/>
            <w:shd w:val="clear" w:color="4472C4" w:fill="D9E2F3"/>
            <w:noWrap/>
            <w:vAlign w:val="center"/>
            <w:hideMark/>
          </w:tcPr>
          <w:p w14:paraId="71D81B44" w14:textId="77777777" w:rsidR="00FC4D06" w:rsidRPr="00BF5724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BF5724">
              <w:rPr>
                <w:b/>
                <w:bCs/>
                <w:color w:val="0070C0"/>
                <w:sz w:val="13"/>
                <w:szCs w:val="13"/>
              </w:rPr>
              <w:t>2017</w:t>
            </w:r>
          </w:p>
        </w:tc>
        <w:tc>
          <w:tcPr>
            <w:tcW w:w="721" w:type="pct"/>
            <w:gridSpan w:val="3"/>
            <w:shd w:val="clear" w:color="4472C4" w:fill="D9E2F3"/>
            <w:noWrap/>
            <w:vAlign w:val="center"/>
            <w:hideMark/>
          </w:tcPr>
          <w:p w14:paraId="0A9AF4E5" w14:textId="77777777" w:rsidR="00FC4D06" w:rsidRPr="00BF5724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BF5724">
              <w:rPr>
                <w:b/>
                <w:bCs/>
                <w:color w:val="0070C0"/>
                <w:sz w:val="13"/>
                <w:szCs w:val="13"/>
              </w:rPr>
              <w:t>2018</w:t>
            </w:r>
          </w:p>
        </w:tc>
        <w:tc>
          <w:tcPr>
            <w:tcW w:w="729" w:type="pct"/>
            <w:gridSpan w:val="3"/>
            <w:shd w:val="clear" w:color="4472C4" w:fill="D9E2F3"/>
            <w:noWrap/>
            <w:vAlign w:val="center"/>
            <w:hideMark/>
          </w:tcPr>
          <w:p w14:paraId="75B1ABF6" w14:textId="77777777" w:rsidR="00FC4D06" w:rsidRPr="00BF5724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BF5724">
              <w:rPr>
                <w:b/>
                <w:bCs/>
                <w:color w:val="0070C0"/>
                <w:sz w:val="13"/>
                <w:szCs w:val="13"/>
              </w:rPr>
              <w:t>2019</w:t>
            </w:r>
          </w:p>
        </w:tc>
        <w:tc>
          <w:tcPr>
            <w:tcW w:w="581" w:type="pct"/>
            <w:gridSpan w:val="2"/>
            <w:shd w:val="clear" w:color="4472C4" w:fill="D9E2F3"/>
            <w:noWrap/>
            <w:vAlign w:val="center"/>
            <w:hideMark/>
          </w:tcPr>
          <w:p w14:paraId="3C1EF41A" w14:textId="77777777" w:rsidR="00FC4D06" w:rsidRPr="00BF5724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BF5724">
              <w:rPr>
                <w:b/>
                <w:bCs/>
                <w:color w:val="0070C0"/>
                <w:sz w:val="13"/>
                <w:szCs w:val="13"/>
              </w:rPr>
              <w:t>2015-2019</w:t>
            </w:r>
          </w:p>
        </w:tc>
        <w:tc>
          <w:tcPr>
            <w:tcW w:w="209" w:type="pct"/>
            <w:shd w:val="clear" w:color="4472C4" w:fill="D9E2F3"/>
            <w:noWrap/>
            <w:vAlign w:val="center"/>
            <w:hideMark/>
          </w:tcPr>
          <w:p w14:paraId="0A876D7A" w14:textId="77777777" w:rsidR="00FC4D06" w:rsidRPr="00BF5724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</w:p>
        </w:tc>
      </w:tr>
      <w:tr w:rsidR="00FC4D06" w:rsidRPr="00BF5724" w14:paraId="3851A6A5" w14:textId="77777777" w:rsidTr="00ED3B0F">
        <w:trPr>
          <w:trHeight w:val="320"/>
        </w:trPr>
        <w:tc>
          <w:tcPr>
            <w:tcW w:w="695" w:type="pct"/>
            <w:shd w:val="clear" w:color="D9E1F2" w:fill="F2F2F2"/>
            <w:noWrap/>
            <w:vAlign w:val="center"/>
            <w:hideMark/>
          </w:tcPr>
          <w:p w14:paraId="244DA753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BF5724">
              <w:rPr>
                <w:b/>
                <w:bCs/>
                <w:color w:val="000000"/>
                <w:sz w:val="11"/>
                <w:szCs w:val="11"/>
              </w:rPr>
              <w:t>ANTIBIOTIC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5218CF9A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BF5724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193" w:type="pct"/>
            <w:shd w:val="clear" w:color="D9E1F2" w:fill="F2F2F2"/>
            <w:noWrap/>
            <w:vAlign w:val="center"/>
            <w:hideMark/>
          </w:tcPr>
          <w:p w14:paraId="1CE1267B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BF5724">
              <w:rPr>
                <w:b/>
                <w:bCs/>
                <w:color w:val="000000"/>
                <w:sz w:val="11"/>
                <w:szCs w:val="11"/>
              </w:rPr>
              <w:t>I</w:t>
            </w:r>
            <w:r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048E06DE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BF5724">
              <w:rPr>
                <w:b/>
                <w:bCs/>
                <w:color w:val="000000"/>
                <w:sz w:val="11"/>
                <w:szCs w:val="11"/>
              </w:rPr>
              <w:t>R</w:t>
            </w:r>
            <w:r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57AA1F61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BF5724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185" w:type="pct"/>
            <w:shd w:val="clear" w:color="D9E1F2" w:fill="F2F2F2"/>
            <w:noWrap/>
            <w:vAlign w:val="center"/>
            <w:hideMark/>
          </w:tcPr>
          <w:p w14:paraId="3482B6F0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BF5724">
              <w:rPr>
                <w:b/>
                <w:bCs/>
                <w:color w:val="000000"/>
                <w:sz w:val="11"/>
                <w:szCs w:val="11"/>
              </w:rPr>
              <w:t>I</w:t>
            </w:r>
            <w:r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15B0E1D8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BF5724">
              <w:rPr>
                <w:b/>
                <w:bCs/>
                <w:color w:val="000000"/>
                <w:sz w:val="11"/>
                <w:szCs w:val="11"/>
              </w:rPr>
              <w:t>R</w:t>
            </w:r>
            <w:r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3DD4C7FA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BF5724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185" w:type="pct"/>
            <w:shd w:val="clear" w:color="D9E1F2" w:fill="F2F2F2"/>
            <w:noWrap/>
            <w:vAlign w:val="center"/>
            <w:hideMark/>
          </w:tcPr>
          <w:p w14:paraId="2708979D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BF5724">
              <w:rPr>
                <w:b/>
                <w:bCs/>
                <w:color w:val="000000"/>
                <w:sz w:val="11"/>
                <w:szCs w:val="11"/>
              </w:rPr>
              <w:t>I</w:t>
            </w:r>
            <w:r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0FAD3B0E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BF5724">
              <w:rPr>
                <w:b/>
                <w:bCs/>
                <w:color w:val="000000"/>
                <w:sz w:val="11"/>
                <w:szCs w:val="11"/>
              </w:rPr>
              <w:t>R</w:t>
            </w:r>
            <w:r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03BF3379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BF5724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207" w:type="pct"/>
            <w:shd w:val="clear" w:color="D9E1F2" w:fill="F2F2F2"/>
            <w:noWrap/>
            <w:vAlign w:val="center"/>
            <w:hideMark/>
          </w:tcPr>
          <w:p w14:paraId="592662F3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BF5724">
              <w:rPr>
                <w:b/>
                <w:bCs/>
                <w:color w:val="000000"/>
                <w:sz w:val="11"/>
                <w:szCs w:val="11"/>
              </w:rPr>
              <w:t>I</w:t>
            </w:r>
            <w:r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30AEF4BF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BF5724">
              <w:rPr>
                <w:b/>
                <w:bCs/>
                <w:color w:val="000000"/>
                <w:sz w:val="11"/>
                <w:szCs w:val="11"/>
              </w:rPr>
              <w:t>R</w:t>
            </w:r>
            <w:r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42F00F84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BF5724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0E90036A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BF5724">
              <w:rPr>
                <w:b/>
                <w:bCs/>
                <w:color w:val="000000"/>
                <w:sz w:val="11"/>
                <w:szCs w:val="11"/>
              </w:rPr>
              <w:t>I</w:t>
            </w:r>
            <w:r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45DF9F6C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BF5724">
              <w:rPr>
                <w:b/>
                <w:bCs/>
                <w:color w:val="000000"/>
                <w:sz w:val="11"/>
                <w:szCs w:val="11"/>
              </w:rPr>
              <w:t>R</w:t>
            </w:r>
            <w:r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366" w:type="pct"/>
            <w:shd w:val="clear" w:color="D9E1F2" w:fill="F2F2F2"/>
            <w:noWrap/>
            <w:vAlign w:val="center"/>
            <w:hideMark/>
          </w:tcPr>
          <w:p w14:paraId="2EF3C8A1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BF5724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59648C86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BF5724">
              <w:rPr>
                <w:b/>
                <w:bCs/>
                <w:color w:val="000000"/>
                <w:sz w:val="11"/>
                <w:szCs w:val="11"/>
              </w:rPr>
              <w:t>I</w:t>
            </w:r>
            <w:r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09" w:type="pct"/>
            <w:shd w:val="clear" w:color="D9E1F2" w:fill="F2F2F2"/>
            <w:noWrap/>
            <w:vAlign w:val="center"/>
            <w:hideMark/>
          </w:tcPr>
          <w:p w14:paraId="016FC7D3" w14:textId="77777777" w:rsidR="00FC4D06" w:rsidRPr="00BF5724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BF5724">
              <w:rPr>
                <w:b/>
                <w:bCs/>
                <w:color w:val="000000"/>
                <w:sz w:val="11"/>
                <w:szCs w:val="11"/>
              </w:rPr>
              <w:t>R</w:t>
            </w:r>
            <w:r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</w:tr>
      <w:tr w:rsidR="00FC4D06" w:rsidRPr="00BF5724" w14:paraId="526EBAC3" w14:textId="77777777" w:rsidTr="00ED3B0F">
        <w:trPr>
          <w:trHeight w:val="320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F72DC3D" w14:textId="77777777" w:rsidR="00FC4D06" w:rsidRPr="00BF5724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i/>
                <w:iCs/>
                <w:color w:val="000000"/>
                <w:sz w:val="11"/>
                <w:szCs w:val="11"/>
              </w:rPr>
              <w:t>Ampicillin</w:t>
            </w:r>
            <w:proofErr w:type="spellEnd"/>
            <w:r w:rsidRPr="00BF5724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477DC5C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53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654DAB35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6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FADFEC5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113C8B3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6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F073BB0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5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389C5C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7752574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1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42ABBE4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4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676F11F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9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C0CFD32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0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95A0CDA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ABEF0C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,9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4FE6FC1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1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0123B7F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6813EB2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5,1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74EF80C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955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B8EC5D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3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F48AF01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,99</w:t>
            </w:r>
          </w:p>
        </w:tc>
      </w:tr>
      <w:tr w:rsidR="00FC4D06" w:rsidRPr="00BF5724" w14:paraId="7ADABE04" w14:textId="77777777" w:rsidTr="00ED3B0F">
        <w:trPr>
          <w:trHeight w:val="320"/>
        </w:trPr>
        <w:tc>
          <w:tcPr>
            <w:tcW w:w="695" w:type="pct"/>
            <w:shd w:val="clear" w:color="D9E1F2" w:fill="F2F2F2"/>
            <w:noWrap/>
            <w:vAlign w:val="center"/>
            <w:hideMark/>
          </w:tcPr>
          <w:p w14:paraId="7CFFBF5A" w14:textId="77777777" w:rsidR="00FC4D06" w:rsidRPr="00BF5724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i/>
                <w:iCs/>
                <w:color w:val="000000"/>
                <w:sz w:val="11"/>
                <w:szCs w:val="11"/>
              </w:rPr>
              <w:t>Ampicillin</w:t>
            </w:r>
            <w:proofErr w:type="spellEnd"/>
            <w:r w:rsidRPr="00BF5724">
              <w:rPr>
                <w:i/>
                <w:iCs/>
                <w:color w:val="000000"/>
                <w:sz w:val="11"/>
                <w:szCs w:val="11"/>
              </w:rPr>
              <w:t>/</w:t>
            </w:r>
            <w:proofErr w:type="spellStart"/>
            <w:r w:rsidRPr="00BF5724">
              <w:rPr>
                <w:i/>
                <w:iCs/>
                <w:color w:val="000000"/>
                <w:sz w:val="11"/>
                <w:szCs w:val="11"/>
              </w:rPr>
              <w:t>sulbactam</w:t>
            </w:r>
            <w:proofErr w:type="spellEnd"/>
            <w:r w:rsidRPr="00BF5724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7A5CCAD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53</w:t>
            </w:r>
          </w:p>
        </w:tc>
        <w:tc>
          <w:tcPr>
            <w:tcW w:w="193" w:type="pct"/>
            <w:shd w:val="clear" w:color="D9E1F2" w:fill="F2F2F2"/>
            <w:noWrap/>
            <w:vAlign w:val="center"/>
            <w:hideMark/>
          </w:tcPr>
          <w:p w14:paraId="54DE90B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7962AAFF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5946F5C4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66</w:t>
            </w:r>
          </w:p>
        </w:tc>
        <w:tc>
          <w:tcPr>
            <w:tcW w:w="185" w:type="pct"/>
            <w:shd w:val="clear" w:color="D9E1F2" w:fill="F2F2F2"/>
            <w:noWrap/>
            <w:vAlign w:val="center"/>
            <w:hideMark/>
          </w:tcPr>
          <w:p w14:paraId="124F473C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066C72E9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09810B45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03</w:t>
            </w:r>
          </w:p>
        </w:tc>
        <w:tc>
          <w:tcPr>
            <w:tcW w:w="185" w:type="pct"/>
            <w:shd w:val="clear" w:color="D9E1F2" w:fill="F2F2F2"/>
            <w:noWrap/>
            <w:vAlign w:val="center"/>
            <w:hideMark/>
          </w:tcPr>
          <w:p w14:paraId="369A1981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50D12F9F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49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041CC4BA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91</w:t>
            </w:r>
          </w:p>
        </w:tc>
        <w:tc>
          <w:tcPr>
            <w:tcW w:w="207" w:type="pct"/>
            <w:shd w:val="clear" w:color="D9E1F2" w:fill="F2F2F2"/>
            <w:noWrap/>
            <w:vAlign w:val="center"/>
            <w:hideMark/>
          </w:tcPr>
          <w:p w14:paraId="5EB3BE81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52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30A037C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0D8889C3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90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4A19C7B8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5A0FBB6E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53</w:t>
            </w:r>
          </w:p>
        </w:tc>
        <w:tc>
          <w:tcPr>
            <w:tcW w:w="366" w:type="pct"/>
            <w:shd w:val="clear" w:color="D9E1F2" w:fill="F2F2F2"/>
            <w:noWrap/>
            <w:vAlign w:val="center"/>
            <w:hideMark/>
          </w:tcPr>
          <w:p w14:paraId="28963FC8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903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2719A6D0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11</w:t>
            </w:r>
          </w:p>
        </w:tc>
        <w:tc>
          <w:tcPr>
            <w:tcW w:w="209" w:type="pct"/>
            <w:shd w:val="clear" w:color="D9E1F2" w:fill="F2F2F2"/>
            <w:noWrap/>
            <w:vAlign w:val="center"/>
            <w:hideMark/>
          </w:tcPr>
          <w:p w14:paraId="1E213429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22</w:t>
            </w:r>
          </w:p>
        </w:tc>
      </w:tr>
      <w:tr w:rsidR="00FC4D06" w:rsidRPr="00BF5724" w14:paraId="2D82AA78" w14:textId="77777777" w:rsidTr="00ED3B0F">
        <w:trPr>
          <w:trHeight w:val="320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4B89757" w14:textId="77777777" w:rsidR="00FC4D06" w:rsidRPr="00BF5724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i/>
                <w:iCs/>
                <w:color w:val="000000"/>
                <w:sz w:val="11"/>
                <w:szCs w:val="11"/>
              </w:rPr>
              <w:t>Gentamicin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92B00F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53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1E7905EB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3E4D360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54,2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C8DDCE6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6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96020ED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7DBCE82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59,0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68E23B9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0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5FD4986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0FA60F1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49,2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065A710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8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6C6DC6A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02BE6A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43,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24FB9F4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3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9DB07C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888625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52,1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B8F3872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72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07542C2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D8EE20C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51,10</w:t>
            </w:r>
          </w:p>
        </w:tc>
      </w:tr>
      <w:tr w:rsidR="00FC4D06" w:rsidRPr="00BF5724" w14:paraId="2A87A3F8" w14:textId="77777777" w:rsidTr="00ED3B0F">
        <w:trPr>
          <w:trHeight w:val="320"/>
        </w:trPr>
        <w:tc>
          <w:tcPr>
            <w:tcW w:w="695" w:type="pct"/>
            <w:shd w:val="clear" w:color="D9E1F2" w:fill="F2F2F2"/>
            <w:noWrap/>
            <w:vAlign w:val="center"/>
            <w:hideMark/>
          </w:tcPr>
          <w:p w14:paraId="08D29BB5" w14:textId="77777777" w:rsidR="00FC4D06" w:rsidRPr="00BF5724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i/>
                <w:iCs/>
                <w:color w:val="000000"/>
                <w:sz w:val="11"/>
                <w:szCs w:val="11"/>
              </w:rPr>
              <w:t>Imipenem</w:t>
            </w:r>
            <w:proofErr w:type="spellEnd"/>
            <w:r w:rsidRPr="00BF5724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12AC27A1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53</w:t>
            </w:r>
          </w:p>
        </w:tc>
        <w:tc>
          <w:tcPr>
            <w:tcW w:w="193" w:type="pct"/>
            <w:shd w:val="clear" w:color="D9E1F2" w:fill="F2F2F2"/>
            <w:noWrap/>
            <w:vAlign w:val="center"/>
            <w:hideMark/>
          </w:tcPr>
          <w:p w14:paraId="7178F9CB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4913C453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65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165F8D6E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69</w:t>
            </w:r>
          </w:p>
        </w:tc>
        <w:tc>
          <w:tcPr>
            <w:tcW w:w="185" w:type="pct"/>
            <w:shd w:val="clear" w:color="D9E1F2" w:fill="F2F2F2"/>
            <w:noWrap/>
            <w:vAlign w:val="center"/>
            <w:hideMark/>
          </w:tcPr>
          <w:p w14:paraId="6AC1704D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19FE34C8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59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483BAB55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17</w:t>
            </w:r>
          </w:p>
        </w:tc>
        <w:tc>
          <w:tcPr>
            <w:tcW w:w="185" w:type="pct"/>
            <w:shd w:val="clear" w:color="D9E1F2" w:fill="F2F2F2"/>
            <w:noWrap/>
            <w:vAlign w:val="center"/>
            <w:hideMark/>
          </w:tcPr>
          <w:p w14:paraId="3428AB14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46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1737F7E2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92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592D55DE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02</w:t>
            </w:r>
          </w:p>
        </w:tc>
        <w:tc>
          <w:tcPr>
            <w:tcW w:w="207" w:type="pct"/>
            <w:shd w:val="clear" w:color="D9E1F2" w:fill="F2F2F2"/>
            <w:noWrap/>
            <w:vAlign w:val="center"/>
            <w:hideMark/>
          </w:tcPr>
          <w:p w14:paraId="3B440B6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3C763B85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,48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1ED633A3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13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1A87B149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62A8F26B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3,29</w:t>
            </w:r>
          </w:p>
        </w:tc>
        <w:tc>
          <w:tcPr>
            <w:tcW w:w="366" w:type="pct"/>
            <w:shd w:val="clear" w:color="D9E1F2" w:fill="F2F2F2"/>
            <w:noWrap/>
            <w:vAlign w:val="center"/>
            <w:hideMark/>
          </w:tcPr>
          <w:p w14:paraId="0668D5DB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954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7EE0E402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10</w:t>
            </w:r>
          </w:p>
        </w:tc>
        <w:tc>
          <w:tcPr>
            <w:tcW w:w="209" w:type="pct"/>
            <w:shd w:val="clear" w:color="D9E1F2" w:fill="F2F2F2"/>
            <w:noWrap/>
            <w:vAlign w:val="center"/>
            <w:hideMark/>
          </w:tcPr>
          <w:p w14:paraId="14981C70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,68</w:t>
            </w:r>
          </w:p>
        </w:tc>
      </w:tr>
      <w:tr w:rsidR="00FC4D06" w:rsidRPr="00BF5724" w14:paraId="37E1C191" w14:textId="77777777" w:rsidTr="00ED3B0F">
        <w:trPr>
          <w:trHeight w:val="320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0AA2C2C" w14:textId="77777777" w:rsidR="00FC4D06" w:rsidRPr="00BF5724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i/>
                <w:iCs/>
                <w:color w:val="000000"/>
                <w:sz w:val="11"/>
                <w:szCs w:val="11"/>
              </w:rPr>
              <w:t>Levofloxacin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B6D6DFA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56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0020C912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4CE6254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35,2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9ED920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6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4FC9A11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9AF7863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52,4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AA2B54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0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A4D2CA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DB6D551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46,3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A224550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9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FC9F371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18D06AD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38,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45DF68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9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987A5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9A221E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9,4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51B8973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907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C74F598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DFE8283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40,24</w:t>
            </w:r>
          </w:p>
        </w:tc>
      </w:tr>
      <w:tr w:rsidR="00FC4D06" w:rsidRPr="00BF5724" w14:paraId="7812C7E4" w14:textId="77777777" w:rsidTr="00ED3B0F">
        <w:trPr>
          <w:trHeight w:val="320"/>
        </w:trPr>
        <w:tc>
          <w:tcPr>
            <w:tcW w:w="695" w:type="pct"/>
            <w:shd w:val="clear" w:color="D9E1F2" w:fill="F2F2F2"/>
            <w:noWrap/>
            <w:vAlign w:val="center"/>
            <w:hideMark/>
          </w:tcPr>
          <w:p w14:paraId="6ACBB9AE" w14:textId="77777777" w:rsidR="00FC4D06" w:rsidRPr="00BF5724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i/>
                <w:iCs/>
                <w:color w:val="000000"/>
                <w:sz w:val="11"/>
                <w:szCs w:val="11"/>
              </w:rPr>
              <w:t>Linezolid</w:t>
            </w:r>
            <w:proofErr w:type="spellEnd"/>
            <w:r w:rsidRPr="00BF5724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249F3888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52</w:t>
            </w:r>
          </w:p>
        </w:tc>
        <w:tc>
          <w:tcPr>
            <w:tcW w:w="193" w:type="pct"/>
            <w:shd w:val="clear" w:color="D9E1F2" w:fill="F2F2F2"/>
            <w:noWrap/>
            <w:vAlign w:val="center"/>
            <w:hideMark/>
          </w:tcPr>
          <w:p w14:paraId="0B4877AD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7623D926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584E7493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65</w:t>
            </w:r>
          </w:p>
        </w:tc>
        <w:tc>
          <w:tcPr>
            <w:tcW w:w="185" w:type="pct"/>
            <w:shd w:val="clear" w:color="D9E1F2" w:fill="F2F2F2"/>
            <w:noWrap/>
            <w:vAlign w:val="center"/>
            <w:hideMark/>
          </w:tcPr>
          <w:p w14:paraId="54DB0949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72002635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61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0AC6C6A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17</w:t>
            </w:r>
          </w:p>
        </w:tc>
        <w:tc>
          <w:tcPr>
            <w:tcW w:w="185" w:type="pct"/>
            <w:shd w:val="clear" w:color="D9E1F2" w:fill="F2F2F2"/>
            <w:noWrap/>
            <w:vAlign w:val="center"/>
            <w:hideMark/>
          </w:tcPr>
          <w:p w14:paraId="06BFB0D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02EFD61E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,38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45F5DE3E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02</w:t>
            </w:r>
          </w:p>
        </w:tc>
        <w:tc>
          <w:tcPr>
            <w:tcW w:w="207" w:type="pct"/>
            <w:shd w:val="clear" w:color="D9E1F2" w:fill="F2F2F2"/>
            <w:noWrap/>
            <w:vAlign w:val="center"/>
            <w:hideMark/>
          </w:tcPr>
          <w:p w14:paraId="045BC3DA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4F7525B6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,98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5C3494B4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14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68399235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03AAECC6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,40</w:t>
            </w:r>
          </w:p>
        </w:tc>
        <w:tc>
          <w:tcPr>
            <w:tcW w:w="366" w:type="pct"/>
            <w:shd w:val="clear" w:color="D9E1F2" w:fill="F2F2F2"/>
            <w:noWrap/>
            <w:vAlign w:val="center"/>
            <w:hideMark/>
          </w:tcPr>
          <w:p w14:paraId="4F4A2286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950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6A1B4A2A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9" w:type="pct"/>
            <w:shd w:val="clear" w:color="D9E1F2" w:fill="F2F2F2"/>
            <w:noWrap/>
            <w:vAlign w:val="center"/>
            <w:hideMark/>
          </w:tcPr>
          <w:p w14:paraId="33F92525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,16</w:t>
            </w:r>
          </w:p>
        </w:tc>
      </w:tr>
      <w:tr w:rsidR="00FC4D06" w:rsidRPr="00BF5724" w14:paraId="23E96685" w14:textId="77777777" w:rsidTr="00ED3B0F">
        <w:trPr>
          <w:trHeight w:val="320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38B72AA" w14:textId="77777777" w:rsidR="00FC4D06" w:rsidRPr="00BF5724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i/>
                <w:iCs/>
                <w:color w:val="000000"/>
                <w:sz w:val="11"/>
                <w:szCs w:val="11"/>
              </w:rPr>
              <w:t>Streptomicyn</w:t>
            </w:r>
            <w:proofErr w:type="spellEnd"/>
            <w:r w:rsidRPr="00BF5724">
              <w:rPr>
                <w:i/>
                <w:iCs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7BA888D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53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6A1543D0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CD7846A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40,5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FFA809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6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4DE065C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4A6CDE3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46,3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E3585D6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0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65C2CB3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92B8D38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40,5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6D56E0A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90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4EB6786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5EF5D1D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35,2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AD40EC8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88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447E20E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4B7ECED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5,5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F0948FE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899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2420CB8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AEEBD85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37,37</w:t>
            </w:r>
          </w:p>
        </w:tc>
      </w:tr>
      <w:tr w:rsidR="00FC4D06" w:rsidRPr="00BF5724" w14:paraId="7A6FCD9F" w14:textId="77777777" w:rsidTr="00ED3B0F">
        <w:trPr>
          <w:trHeight w:val="320"/>
        </w:trPr>
        <w:tc>
          <w:tcPr>
            <w:tcW w:w="695" w:type="pct"/>
            <w:shd w:val="clear" w:color="D9E1F2" w:fill="F2F2F2"/>
            <w:noWrap/>
            <w:vAlign w:val="center"/>
            <w:hideMark/>
          </w:tcPr>
          <w:p w14:paraId="4C0EAF91" w14:textId="77777777" w:rsidR="00FC4D06" w:rsidRPr="00BF5724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i/>
                <w:iCs/>
                <w:color w:val="000000"/>
                <w:sz w:val="11"/>
                <w:szCs w:val="11"/>
              </w:rPr>
              <w:t>Teicoplanin</w:t>
            </w:r>
            <w:proofErr w:type="spellEnd"/>
            <w:r w:rsidRPr="00BF5724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6A7230CE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56</w:t>
            </w:r>
          </w:p>
        </w:tc>
        <w:tc>
          <w:tcPr>
            <w:tcW w:w="193" w:type="pct"/>
            <w:shd w:val="clear" w:color="D9E1F2" w:fill="F2F2F2"/>
            <w:noWrap/>
            <w:vAlign w:val="center"/>
            <w:hideMark/>
          </w:tcPr>
          <w:p w14:paraId="39C7349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2A3951F5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,28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7409FA52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69</w:t>
            </w:r>
          </w:p>
        </w:tc>
        <w:tc>
          <w:tcPr>
            <w:tcW w:w="185" w:type="pct"/>
            <w:shd w:val="clear" w:color="D9E1F2" w:fill="F2F2F2"/>
            <w:noWrap/>
            <w:vAlign w:val="center"/>
            <w:hideMark/>
          </w:tcPr>
          <w:p w14:paraId="3DD4FF38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2F4FE2AF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,78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26B81729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16</w:t>
            </w:r>
          </w:p>
        </w:tc>
        <w:tc>
          <w:tcPr>
            <w:tcW w:w="185" w:type="pct"/>
            <w:shd w:val="clear" w:color="D9E1F2" w:fill="F2F2F2"/>
            <w:noWrap/>
            <w:vAlign w:val="center"/>
            <w:hideMark/>
          </w:tcPr>
          <w:p w14:paraId="7F5D5396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A5C9D93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,39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0E15E274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03</w:t>
            </w:r>
          </w:p>
        </w:tc>
        <w:tc>
          <w:tcPr>
            <w:tcW w:w="207" w:type="pct"/>
            <w:shd w:val="clear" w:color="D9E1F2" w:fill="F2F2F2"/>
            <w:noWrap/>
            <w:vAlign w:val="center"/>
            <w:hideMark/>
          </w:tcPr>
          <w:p w14:paraId="789D2BA4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40A038ED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,48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5DB4A9CC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11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76E2DECF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788A9405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3,32</w:t>
            </w:r>
          </w:p>
        </w:tc>
        <w:tc>
          <w:tcPr>
            <w:tcW w:w="366" w:type="pct"/>
            <w:shd w:val="clear" w:color="D9E1F2" w:fill="F2F2F2"/>
            <w:noWrap/>
            <w:vAlign w:val="center"/>
            <w:hideMark/>
          </w:tcPr>
          <w:p w14:paraId="775D8883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955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5A4AFDCD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9" w:type="pct"/>
            <w:shd w:val="clear" w:color="D9E1F2" w:fill="F2F2F2"/>
            <w:noWrap/>
            <w:vAlign w:val="center"/>
            <w:hideMark/>
          </w:tcPr>
          <w:p w14:paraId="09F79730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,88</w:t>
            </w:r>
          </w:p>
        </w:tc>
      </w:tr>
      <w:tr w:rsidR="00FC4D06" w:rsidRPr="00BF5724" w14:paraId="267B81C4" w14:textId="77777777" w:rsidTr="00ED3B0F">
        <w:trPr>
          <w:trHeight w:val="320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E304E04" w14:textId="77777777" w:rsidR="00FC4D06" w:rsidRPr="00BF5724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i/>
                <w:iCs/>
                <w:color w:val="000000"/>
                <w:sz w:val="11"/>
                <w:szCs w:val="11"/>
              </w:rPr>
              <w:t>Tigecycline</w:t>
            </w:r>
            <w:proofErr w:type="spellEnd"/>
            <w:r w:rsidRPr="00BF5724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E2DAFAC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55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09B9002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9478128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7329CB8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6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BB319BC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0EF0170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C16EBBF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1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65ED1DC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EA5A5BB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3D3FBB5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0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66C237F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D9AA9AF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,4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6C83A8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11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B0378C9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F3D65B4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3,3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73641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949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2D3749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52C7B1A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,16</w:t>
            </w:r>
          </w:p>
        </w:tc>
      </w:tr>
      <w:tr w:rsidR="00FC4D06" w:rsidRPr="00BF5724" w14:paraId="2408A0D8" w14:textId="77777777" w:rsidTr="00ED3B0F">
        <w:trPr>
          <w:trHeight w:val="320"/>
        </w:trPr>
        <w:tc>
          <w:tcPr>
            <w:tcW w:w="695" w:type="pct"/>
            <w:shd w:val="clear" w:color="D9E1F2" w:fill="F2F2F2"/>
            <w:noWrap/>
            <w:vAlign w:val="center"/>
            <w:hideMark/>
          </w:tcPr>
          <w:p w14:paraId="6B2E1690" w14:textId="77777777" w:rsidR="00FC4D06" w:rsidRPr="00BF5724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BF5724">
              <w:rPr>
                <w:i/>
                <w:iCs/>
                <w:color w:val="000000"/>
                <w:sz w:val="11"/>
                <w:szCs w:val="11"/>
              </w:rPr>
              <w:t>Vancomycin</w:t>
            </w:r>
            <w:proofErr w:type="spellEnd"/>
            <w:r w:rsidRPr="00BF5724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622494C3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55</w:t>
            </w:r>
          </w:p>
        </w:tc>
        <w:tc>
          <w:tcPr>
            <w:tcW w:w="193" w:type="pct"/>
            <w:shd w:val="clear" w:color="D9E1F2" w:fill="F2F2F2"/>
            <w:noWrap/>
            <w:vAlign w:val="center"/>
            <w:hideMark/>
          </w:tcPr>
          <w:p w14:paraId="306BDFD2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576531B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3,87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175F0828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69</w:t>
            </w:r>
          </w:p>
        </w:tc>
        <w:tc>
          <w:tcPr>
            <w:tcW w:w="185" w:type="pct"/>
            <w:shd w:val="clear" w:color="D9E1F2" w:fill="F2F2F2"/>
            <w:noWrap/>
            <w:vAlign w:val="center"/>
            <w:hideMark/>
          </w:tcPr>
          <w:p w14:paraId="33C895BD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12537C5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,96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7BD95EAC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16</w:t>
            </w:r>
          </w:p>
        </w:tc>
        <w:tc>
          <w:tcPr>
            <w:tcW w:w="185" w:type="pct"/>
            <w:shd w:val="clear" w:color="D9E1F2" w:fill="F2F2F2"/>
            <w:noWrap/>
            <w:vAlign w:val="center"/>
            <w:hideMark/>
          </w:tcPr>
          <w:p w14:paraId="5D11F214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1480E460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,85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2FC5FB10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01</w:t>
            </w:r>
          </w:p>
        </w:tc>
        <w:tc>
          <w:tcPr>
            <w:tcW w:w="207" w:type="pct"/>
            <w:shd w:val="clear" w:color="D9E1F2" w:fill="F2F2F2"/>
            <w:noWrap/>
            <w:vAlign w:val="center"/>
            <w:hideMark/>
          </w:tcPr>
          <w:p w14:paraId="593D538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20BA3D28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1,49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23C8FC94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11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708E7375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23F04A77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3,79</w:t>
            </w:r>
          </w:p>
        </w:tc>
        <w:tc>
          <w:tcPr>
            <w:tcW w:w="366" w:type="pct"/>
            <w:shd w:val="clear" w:color="D9E1F2" w:fill="F2F2F2"/>
            <w:noWrap/>
            <w:vAlign w:val="center"/>
            <w:hideMark/>
          </w:tcPr>
          <w:p w14:paraId="54656D8D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952</w:t>
            </w:r>
          </w:p>
        </w:tc>
        <w:tc>
          <w:tcPr>
            <w:tcW w:w="215" w:type="pct"/>
            <w:shd w:val="clear" w:color="D9E1F2" w:fill="F2F2F2"/>
            <w:noWrap/>
            <w:vAlign w:val="center"/>
            <w:hideMark/>
          </w:tcPr>
          <w:p w14:paraId="5228AE83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9" w:type="pct"/>
            <w:shd w:val="clear" w:color="D9E1F2" w:fill="F2F2F2"/>
            <w:noWrap/>
            <w:vAlign w:val="center"/>
            <w:hideMark/>
          </w:tcPr>
          <w:p w14:paraId="7DBBADD4" w14:textId="77777777" w:rsidR="00FC4D06" w:rsidRPr="00BF5724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BF5724">
              <w:rPr>
                <w:color w:val="000000"/>
                <w:sz w:val="11"/>
                <w:szCs w:val="11"/>
              </w:rPr>
              <w:t>2,73</w:t>
            </w:r>
          </w:p>
        </w:tc>
      </w:tr>
    </w:tbl>
    <w:p w14:paraId="254762FB" w14:textId="7A0F37A3" w:rsidR="00FC4D06" w:rsidRDefault="00FC4D06"/>
    <w:p w14:paraId="34D658C2" w14:textId="1E17DDB9" w:rsidR="00FC4D06" w:rsidRDefault="00FC4D06"/>
    <w:p w14:paraId="14A1D47B" w14:textId="1F613718" w:rsidR="00FC4D06" w:rsidRDefault="00FC4D06"/>
    <w:p w14:paraId="6F8B6756" w14:textId="5208435B" w:rsidR="00FC4D06" w:rsidRDefault="00FC4D06"/>
    <w:p w14:paraId="220CD04E" w14:textId="609FF66F" w:rsidR="00FC4D06" w:rsidRDefault="00FC4D06"/>
    <w:p w14:paraId="73BDDFB5" w14:textId="563C055C" w:rsidR="00FC4D06" w:rsidRDefault="00FC4D06"/>
    <w:p w14:paraId="57A675C2" w14:textId="28007D6D" w:rsidR="00FC4D06" w:rsidRDefault="00FC4D06"/>
    <w:p w14:paraId="35D8924B" w14:textId="50711CF7" w:rsidR="00FC4D06" w:rsidRDefault="00FC4D06"/>
    <w:p w14:paraId="1E7101C8" w14:textId="705E0528" w:rsidR="00FC4D06" w:rsidRDefault="00FC4D06"/>
    <w:p w14:paraId="61F8D5E0" w14:textId="2231E671" w:rsidR="00FC4D06" w:rsidRDefault="00FC4D06"/>
    <w:p w14:paraId="6F623E63" w14:textId="270044CB" w:rsidR="00FC4D06" w:rsidRDefault="00FC4D06"/>
    <w:p w14:paraId="505BD7B8" w14:textId="6E6F7B9E" w:rsidR="00FC4D06" w:rsidRDefault="00FC4D06"/>
    <w:p w14:paraId="45E64B11" w14:textId="2EDAAFF5" w:rsidR="00FC4D06" w:rsidRDefault="00FC4D06"/>
    <w:p w14:paraId="169D093F" w14:textId="2178750E" w:rsidR="00FC4D06" w:rsidRDefault="00FC4D06"/>
    <w:p w14:paraId="252F5249" w14:textId="237476D7" w:rsidR="00FC4D06" w:rsidRDefault="00FC4D06"/>
    <w:p w14:paraId="45FFD20C" w14:textId="0229FC31" w:rsidR="00FC4D06" w:rsidRDefault="00FC4D06"/>
    <w:p w14:paraId="1FBC9182" w14:textId="2026FA6D" w:rsidR="00FC4D06" w:rsidRDefault="00FC4D06"/>
    <w:p w14:paraId="1261FC0C" w14:textId="540F00AB" w:rsidR="00FC4D06" w:rsidRDefault="00FC4D06"/>
    <w:p w14:paraId="5E9995AF" w14:textId="45103430" w:rsidR="00FC4D06" w:rsidRDefault="00FC4D06"/>
    <w:p w14:paraId="19AEF892" w14:textId="6882B86D" w:rsidR="00FC4D06" w:rsidRDefault="00FC4D06"/>
    <w:p w14:paraId="79EA210F" w14:textId="26033922" w:rsidR="00FC4D06" w:rsidRDefault="00FC4D06"/>
    <w:p w14:paraId="64B38A6B" w14:textId="56D20622" w:rsidR="00FC4D06" w:rsidRDefault="00FC4D06"/>
    <w:p w14:paraId="52422955" w14:textId="4F3879B2" w:rsidR="00FC4D06" w:rsidRDefault="00FC4D06"/>
    <w:p w14:paraId="44A17702" w14:textId="015F5D4C" w:rsidR="00FC4D06" w:rsidRDefault="00FC4D06"/>
    <w:p w14:paraId="428AF0B8" w14:textId="6741A0F4" w:rsidR="00FC4D06" w:rsidRDefault="00FC4D06"/>
    <w:p w14:paraId="5BC89B56" w14:textId="39FC2542" w:rsidR="00FC4D06" w:rsidRDefault="00FC4D06"/>
    <w:p w14:paraId="192E27DA" w14:textId="1ABB85A1" w:rsidR="00FC4D06" w:rsidRDefault="00FC4D06"/>
    <w:p w14:paraId="27022424" w14:textId="18314AD4" w:rsidR="00FC4D06" w:rsidRDefault="00FC4D06"/>
    <w:p w14:paraId="36106103" w14:textId="2D667A32" w:rsidR="00FC4D06" w:rsidRDefault="00FC4D06"/>
    <w:p w14:paraId="4F6A9C4A" w14:textId="47FAB1B4" w:rsidR="00FC4D06" w:rsidRDefault="00FC4D06"/>
    <w:p w14:paraId="778012AA" w14:textId="07590084" w:rsidR="00FC4D06" w:rsidRDefault="00FC4D06"/>
    <w:p w14:paraId="7C758C0F" w14:textId="448B1FEC" w:rsidR="00FC4D06" w:rsidRDefault="00FC4D06"/>
    <w:p w14:paraId="28547FF8" w14:textId="4CBE21C3" w:rsidR="00FC4D06" w:rsidRDefault="00FC4D06"/>
    <w:p w14:paraId="3522196C" w14:textId="78360711" w:rsidR="00FC4D06" w:rsidRDefault="00FC4D06"/>
    <w:p w14:paraId="4BBA1847" w14:textId="3D42346F" w:rsidR="00FC4D06" w:rsidRDefault="00FC4D06"/>
    <w:p w14:paraId="2FE25B98" w14:textId="19E0A4D2" w:rsidR="00FC4D06" w:rsidRDefault="00FC4D06"/>
    <w:p w14:paraId="4303ED2C" w14:textId="08AE8030" w:rsidR="00FC4D06" w:rsidRDefault="00FC4D06"/>
    <w:tbl>
      <w:tblPr>
        <w:tblW w:w="906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8EA9DB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425"/>
        <w:gridCol w:w="425"/>
        <w:gridCol w:w="567"/>
        <w:gridCol w:w="426"/>
        <w:gridCol w:w="425"/>
        <w:gridCol w:w="567"/>
        <w:gridCol w:w="425"/>
        <w:gridCol w:w="425"/>
        <w:gridCol w:w="426"/>
        <w:gridCol w:w="425"/>
        <w:gridCol w:w="425"/>
        <w:gridCol w:w="567"/>
        <w:gridCol w:w="425"/>
        <w:gridCol w:w="426"/>
        <w:gridCol w:w="425"/>
        <w:gridCol w:w="567"/>
        <w:gridCol w:w="425"/>
        <w:gridCol w:w="425"/>
      </w:tblGrid>
      <w:tr w:rsidR="00FC4D06" w:rsidRPr="002368C8" w14:paraId="3B3AC13C" w14:textId="77777777" w:rsidTr="00ED3B0F">
        <w:trPr>
          <w:trHeight w:val="320"/>
        </w:trPr>
        <w:tc>
          <w:tcPr>
            <w:tcW w:w="846" w:type="dxa"/>
            <w:shd w:val="clear" w:color="4472C4" w:fill="D9E2F3"/>
            <w:noWrap/>
            <w:vAlign w:val="center"/>
            <w:hideMark/>
          </w:tcPr>
          <w:p w14:paraId="197CAB3E" w14:textId="77777777" w:rsidR="00FC4D06" w:rsidRPr="002368C8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2F3F3B">
              <w:rPr>
                <w:b/>
                <w:bCs/>
                <w:i/>
                <w:iCs/>
                <w:color w:val="0070C0"/>
                <w:sz w:val="13"/>
                <w:szCs w:val="13"/>
              </w:rPr>
              <w:lastRenderedPageBreak/>
              <w:t>Klebsiella</w:t>
            </w:r>
            <w:r w:rsidRPr="002368C8">
              <w:rPr>
                <w:b/>
                <w:bCs/>
                <w:color w:val="0070C0"/>
                <w:sz w:val="13"/>
                <w:szCs w:val="13"/>
              </w:rPr>
              <w:t xml:space="preserve"> </w:t>
            </w:r>
            <w:proofErr w:type="spellStart"/>
            <w:r w:rsidRPr="002F3F3B">
              <w:rPr>
                <w:b/>
                <w:bCs/>
                <w:i/>
                <w:iCs/>
                <w:color w:val="0070C0"/>
                <w:sz w:val="13"/>
                <w:szCs w:val="13"/>
              </w:rPr>
              <w:t>pneumoniae</w:t>
            </w:r>
            <w:proofErr w:type="spellEnd"/>
          </w:p>
        </w:tc>
        <w:tc>
          <w:tcPr>
            <w:tcW w:w="1417" w:type="dxa"/>
            <w:gridSpan w:val="3"/>
            <w:shd w:val="clear" w:color="4472C4" w:fill="D9E2F3"/>
            <w:noWrap/>
            <w:vAlign w:val="center"/>
            <w:hideMark/>
          </w:tcPr>
          <w:p w14:paraId="5EC22E75" w14:textId="77777777" w:rsidR="00FC4D06" w:rsidRPr="002368C8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2368C8">
              <w:rPr>
                <w:b/>
                <w:bCs/>
                <w:color w:val="0070C0"/>
                <w:sz w:val="13"/>
                <w:szCs w:val="13"/>
              </w:rPr>
              <w:t>2015</w:t>
            </w:r>
          </w:p>
        </w:tc>
        <w:tc>
          <w:tcPr>
            <w:tcW w:w="1418" w:type="dxa"/>
            <w:gridSpan w:val="3"/>
            <w:shd w:val="clear" w:color="4472C4" w:fill="D9E2F3"/>
            <w:noWrap/>
            <w:vAlign w:val="center"/>
            <w:hideMark/>
          </w:tcPr>
          <w:p w14:paraId="5A7D1C8A" w14:textId="77777777" w:rsidR="00FC4D06" w:rsidRPr="002368C8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2368C8">
              <w:rPr>
                <w:b/>
                <w:bCs/>
                <w:color w:val="0070C0"/>
                <w:sz w:val="13"/>
                <w:szCs w:val="13"/>
              </w:rPr>
              <w:t>2016</w:t>
            </w:r>
          </w:p>
        </w:tc>
        <w:tc>
          <w:tcPr>
            <w:tcW w:w="1276" w:type="dxa"/>
            <w:gridSpan w:val="3"/>
            <w:shd w:val="clear" w:color="4472C4" w:fill="D9E2F3"/>
            <w:noWrap/>
            <w:vAlign w:val="center"/>
            <w:hideMark/>
          </w:tcPr>
          <w:p w14:paraId="0CBCB267" w14:textId="77777777" w:rsidR="00FC4D06" w:rsidRPr="002368C8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2368C8">
              <w:rPr>
                <w:b/>
                <w:bCs/>
                <w:color w:val="0070C0"/>
                <w:sz w:val="13"/>
                <w:szCs w:val="13"/>
              </w:rPr>
              <w:t>2017</w:t>
            </w:r>
          </w:p>
        </w:tc>
        <w:tc>
          <w:tcPr>
            <w:tcW w:w="1417" w:type="dxa"/>
            <w:gridSpan w:val="3"/>
            <w:shd w:val="clear" w:color="4472C4" w:fill="D9E2F3"/>
            <w:noWrap/>
            <w:vAlign w:val="center"/>
            <w:hideMark/>
          </w:tcPr>
          <w:p w14:paraId="3E14CBD8" w14:textId="77777777" w:rsidR="00FC4D06" w:rsidRPr="002368C8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2368C8">
              <w:rPr>
                <w:b/>
                <w:bCs/>
                <w:color w:val="0070C0"/>
                <w:sz w:val="13"/>
                <w:szCs w:val="13"/>
              </w:rPr>
              <w:t>2018</w:t>
            </w:r>
          </w:p>
        </w:tc>
        <w:tc>
          <w:tcPr>
            <w:tcW w:w="1276" w:type="dxa"/>
            <w:gridSpan w:val="3"/>
            <w:shd w:val="clear" w:color="4472C4" w:fill="D9E2F3"/>
            <w:noWrap/>
            <w:vAlign w:val="center"/>
            <w:hideMark/>
          </w:tcPr>
          <w:p w14:paraId="3EDD00AD" w14:textId="77777777" w:rsidR="00FC4D06" w:rsidRPr="002368C8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2368C8">
              <w:rPr>
                <w:b/>
                <w:bCs/>
                <w:color w:val="0070C0"/>
                <w:sz w:val="13"/>
                <w:szCs w:val="13"/>
              </w:rPr>
              <w:t>2019</w:t>
            </w:r>
          </w:p>
        </w:tc>
        <w:tc>
          <w:tcPr>
            <w:tcW w:w="1417" w:type="dxa"/>
            <w:gridSpan w:val="3"/>
            <w:shd w:val="clear" w:color="4472C4" w:fill="D9E2F3"/>
            <w:noWrap/>
            <w:vAlign w:val="center"/>
            <w:hideMark/>
          </w:tcPr>
          <w:p w14:paraId="3F6FB335" w14:textId="77777777" w:rsidR="00FC4D06" w:rsidRPr="002368C8" w:rsidRDefault="00FC4D06" w:rsidP="00ED3B0F">
            <w:pPr>
              <w:jc w:val="center"/>
              <w:rPr>
                <w:b/>
                <w:bCs/>
                <w:color w:val="FFFFFF"/>
                <w:sz w:val="11"/>
                <w:szCs w:val="11"/>
              </w:rPr>
            </w:pPr>
            <w:r w:rsidRPr="002368C8">
              <w:rPr>
                <w:b/>
                <w:bCs/>
                <w:color w:val="0070C0"/>
                <w:sz w:val="13"/>
                <w:szCs w:val="13"/>
              </w:rPr>
              <w:t>2015-2019</w:t>
            </w:r>
          </w:p>
        </w:tc>
      </w:tr>
      <w:tr w:rsidR="00FC4D06" w:rsidRPr="002368C8" w14:paraId="7D9A735F" w14:textId="77777777" w:rsidTr="00ED3B0F">
        <w:trPr>
          <w:trHeight w:val="515"/>
        </w:trPr>
        <w:tc>
          <w:tcPr>
            <w:tcW w:w="846" w:type="dxa"/>
            <w:shd w:val="clear" w:color="D9E1F2" w:fill="F2F2F2"/>
            <w:noWrap/>
            <w:vAlign w:val="center"/>
            <w:hideMark/>
          </w:tcPr>
          <w:p w14:paraId="5813F17D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2368C8">
              <w:rPr>
                <w:b/>
                <w:bCs/>
                <w:color w:val="000000"/>
                <w:sz w:val="11"/>
                <w:szCs w:val="11"/>
              </w:rPr>
              <w:t>ANTIBIOTIC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10242852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2368C8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562B9872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2368C8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A71933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61843244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2368C8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A71933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27894747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2368C8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588029D6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2368C8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A71933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47D1D5AD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2368C8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A71933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57FF2D01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2368C8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736E736D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2368C8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A71933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6F4F044C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2368C8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A71933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4564C06F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2368C8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453740A9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2368C8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A71933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73B8612B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2368C8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A71933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03749D4B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2368C8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2BC304AA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2368C8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A71933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7396ACFF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2368C8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A71933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76779829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2368C8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651561E4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2368C8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A71933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0059518E" w14:textId="77777777" w:rsidR="00FC4D06" w:rsidRPr="002368C8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2368C8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A71933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</w:tr>
      <w:tr w:rsidR="00FC4D06" w:rsidRPr="002368C8" w14:paraId="2A48EC43" w14:textId="77777777" w:rsidTr="00ED3B0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9490BF6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Amikacin</w:t>
            </w:r>
            <w:proofErr w:type="spellEnd"/>
            <w:r w:rsidRPr="002368C8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25C9563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7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4DBD992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,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369160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3,5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573F9D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0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D43E759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0F170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2,9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AF41FC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2739E70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7,2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891E87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0,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08FAC13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0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2C8F7A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6,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D23FC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,2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6E48BE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9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8D88C6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,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6900FD3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4,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BBC1C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19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1066A6A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,8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E2D48A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0,35</w:t>
            </w:r>
          </w:p>
        </w:tc>
      </w:tr>
      <w:tr w:rsidR="00FC4D06" w:rsidRPr="002368C8" w14:paraId="7509F11E" w14:textId="77777777" w:rsidTr="00ED3B0F">
        <w:trPr>
          <w:trHeight w:val="320"/>
        </w:trPr>
        <w:tc>
          <w:tcPr>
            <w:tcW w:w="846" w:type="dxa"/>
            <w:shd w:val="clear" w:color="D9E1F2" w:fill="F2F2F2"/>
            <w:noWrap/>
            <w:vAlign w:val="center"/>
            <w:hideMark/>
          </w:tcPr>
          <w:p w14:paraId="4A9C85CE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Amoxicillin</w:t>
            </w:r>
            <w:proofErr w:type="spellEnd"/>
            <w:r w:rsidRPr="002368C8">
              <w:rPr>
                <w:i/>
                <w:iCs/>
                <w:color w:val="000000"/>
                <w:sz w:val="11"/>
                <w:szCs w:val="11"/>
              </w:rPr>
              <w:t>/</w:t>
            </w:r>
          </w:p>
          <w:p w14:paraId="71C603E7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clavulanic</w:t>
            </w:r>
            <w:proofErr w:type="spellEnd"/>
            <w:r w:rsidRPr="002368C8">
              <w:rPr>
                <w:i/>
                <w:iCs/>
                <w:color w:val="000000"/>
                <w:sz w:val="11"/>
                <w:szCs w:val="11"/>
              </w:rPr>
              <w:t xml:space="preserve"> acid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5490AD7A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78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4D5C0533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5E40543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6,07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64EC726A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39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5DEE2692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144A959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1,88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0C5A9B6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57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0B0973F3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04B1F27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2,53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39AF9A1F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67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20B8576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5AFDD079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66,76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5633ABCA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46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17524B90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4B298B5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5,26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13D41D2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387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4B6FBEC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18F7C9E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1,05</w:t>
            </w:r>
          </w:p>
        </w:tc>
      </w:tr>
      <w:tr w:rsidR="00FC4D06" w:rsidRPr="002368C8" w14:paraId="35A8F378" w14:textId="77777777" w:rsidTr="00ED3B0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74074F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Ampicillin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3491B79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3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6AFA62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86250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00,0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4471E9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9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76D3E4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FBF9B2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00,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1A706D2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1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FBD620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F65B7A6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98,1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C433BB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9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A5792B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A4FE4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00,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0BCBF2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5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3FE9D6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9E85406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96,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EC5673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98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5BD65BF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DF546C6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98,99</w:t>
            </w:r>
          </w:p>
        </w:tc>
      </w:tr>
      <w:tr w:rsidR="00FC4D06" w:rsidRPr="002368C8" w14:paraId="25E41538" w14:textId="77777777" w:rsidTr="00ED3B0F">
        <w:trPr>
          <w:trHeight w:val="320"/>
        </w:trPr>
        <w:tc>
          <w:tcPr>
            <w:tcW w:w="846" w:type="dxa"/>
            <w:shd w:val="clear" w:color="D9E1F2" w:fill="F2F2F2"/>
            <w:noWrap/>
            <w:vAlign w:val="center"/>
            <w:hideMark/>
          </w:tcPr>
          <w:p w14:paraId="2D911EC2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Cefepime</w:t>
            </w:r>
            <w:proofErr w:type="spellEnd"/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3355BBF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78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7B19A5A2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6,74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21F4380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3,15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311742D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39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646BC5B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2,13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158DADC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9,75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7750045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08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53C2F95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9,74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79E4249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0,19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405CB89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63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4021EC3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9,48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706EF940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2,23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6C5D0A3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71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485D53C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,39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3F636F2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6,36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64ACFD8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459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5B87A26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3,57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7D6EFCC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6,74</w:t>
            </w:r>
          </w:p>
        </w:tc>
      </w:tr>
      <w:tr w:rsidR="00FC4D06" w:rsidRPr="002368C8" w14:paraId="18F6529F" w14:textId="77777777" w:rsidTr="00ED3B0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A0EBE5D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Cefotaxim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2A9D86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7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8DF4FA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0016B6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5,5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073F17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3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B029E7F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87402F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4,8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5B620F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6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71A9D89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7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31A5E6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0,3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5A4296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6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5D60142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FAFF7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62,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12764C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9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F52EDE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,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B7CAFA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1,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6C38A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4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7C5DFA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6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D217E4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3,96</w:t>
            </w:r>
          </w:p>
        </w:tc>
      </w:tr>
      <w:tr w:rsidR="00FC4D06" w:rsidRPr="002368C8" w14:paraId="70CF5390" w14:textId="77777777" w:rsidTr="00ED3B0F">
        <w:trPr>
          <w:trHeight w:val="320"/>
        </w:trPr>
        <w:tc>
          <w:tcPr>
            <w:tcW w:w="846" w:type="dxa"/>
            <w:shd w:val="clear" w:color="D9E1F2" w:fill="F2F2F2"/>
            <w:noWrap/>
            <w:vAlign w:val="center"/>
            <w:hideMark/>
          </w:tcPr>
          <w:p w14:paraId="3CCC55A9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Ceftazidime</w:t>
            </w:r>
            <w:proofErr w:type="spellEnd"/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05FEFB3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78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21F7C652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,49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397FF5C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5,96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7D03CF4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39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163361F6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,93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4C41D06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9,79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13E464BF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57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3BF9B3C0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,72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7571A7B6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8,64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243BDE9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66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27D708D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,01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7F7C077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9,29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54371966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98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60D64EA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,52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1894F68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7,99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25C33F70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438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4E6578B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,27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25D4D3D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9,79</w:t>
            </w:r>
          </w:p>
        </w:tc>
      </w:tr>
      <w:tr w:rsidR="00FC4D06" w:rsidRPr="002368C8" w14:paraId="77C3BD6D" w14:textId="77777777" w:rsidTr="00ED3B0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CC5BC90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Ciprofloxacin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8DFC6E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7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BDDE5D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,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C7D1E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1,0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ECC98D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3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A0FFE6A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,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A01CF3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6,4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383541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5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03DF0F0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,7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3511E5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1,3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A0528C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6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2FB015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,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700BC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62,9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F81881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9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74EEBA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,2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9B2D43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4,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83E91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43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B921083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,9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D9066C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2,95</w:t>
            </w:r>
          </w:p>
        </w:tc>
      </w:tr>
      <w:tr w:rsidR="00FC4D06" w:rsidRPr="002368C8" w14:paraId="7D2038BA" w14:textId="77777777" w:rsidTr="00ED3B0F">
        <w:trPr>
          <w:trHeight w:val="320"/>
        </w:trPr>
        <w:tc>
          <w:tcPr>
            <w:tcW w:w="846" w:type="dxa"/>
            <w:shd w:val="clear" w:color="D9E1F2" w:fill="F2F2F2"/>
            <w:noWrap/>
            <w:vAlign w:val="center"/>
            <w:hideMark/>
          </w:tcPr>
          <w:p w14:paraId="2B46F656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Ertapenem</w:t>
            </w:r>
            <w:proofErr w:type="spellEnd"/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5C64FEE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62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2993F6E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2C74CA79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1,60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17885EC6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39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65A88B19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0DED2EA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8,45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5F22833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56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4A10E60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055600A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9,30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4F63B32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66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3EDD9B2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,64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56958D1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9,95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4252A37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97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7755EC96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,51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366226F6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5,94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6E7D779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420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5E60EB76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85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4735FC63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4,93</w:t>
            </w:r>
          </w:p>
        </w:tc>
      </w:tr>
      <w:tr w:rsidR="00FC4D06" w:rsidRPr="002368C8" w14:paraId="093561E5" w14:textId="77777777" w:rsidTr="00ED3B0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82D44CF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Fosfomicyn</w:t>
            </w:r>
            <w:proofErr w:type="spellEnd"/>
            <w:r w:rsidRPr="002368C8">
              <w:rPr>
                <w:i/>
                <w:iCs/>
                <w:color w:val="000000"/>
                <w:sz w:val="11"/>
                <w:szCs w:val="11"/>
              </w:rPr>
              <w:t xml:space="preserve"> c/G6P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BB5A22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7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21B5E2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F8EFA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4,7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F0E33C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3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EE4506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ED385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7,2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298236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5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193C5B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D1400E0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1,2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372689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6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723532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3ADBE2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9,2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A12549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9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C4385B0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56C7532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5,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D8EB3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43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8C44D9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DE22F1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0,47</w:t>
            </w:r>
          </w:p>
        </w:tc>
      </w:tr>
      <w:tr w:rsidR="00FC4D06" w:rsidRPr="002368C8" w14:paraId="691C64F4" w14:textId="77777777" w:rsidTr="00ED3B0F">
        <w:trPr>
          <w:trHeight w:val="320"/>
        </w:trPr>
        <w:tc>
          <w:tcPr>
            <w:tcW w:w="846" w:type="dxa"/>
            <w:shd w:val="clear" w:color="D9E1F2" w:fill="F2F2F2"/>
            <w:noWrap/>
            <w:vAlign w:val="center"/>
            <w:hideMark/>
          </w:tcPr>
          <w:p w14:paraId="5FF94E2E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Gentamicin</w:t>
            </w:r>
            <w:proofErr w:type="spellEnd"/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7A39193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78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7B886EDF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2,92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3C126DC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4,72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2A0B370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39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0B49D990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2,13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2B2C25A2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0,96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57AC73C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57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0DE3189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8,17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5C32937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2,68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1B505B2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67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74C5CAF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,18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63088A32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6,05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59AA94FA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98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00221B7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,26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3784FD4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2,66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03F62E9F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439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16673BB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,98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116BA16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4,82</w:t>
            </w:r>
          </w:p>
        </w:tc>
      </w:tr>
      <w:tr w:rsidR="00FC4D06" w:rsidRPr="002368C8" w14:paraId="03A0F9E2" w14:textId="77777777" w:rsidTr="00ED3B0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59D1BE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Imipenem</w:t>
            </w:r>
            <w:proofErr w:type="spellEnd"/>
            <w:r w:rsidRPr="002368C8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DD0051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7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0613859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0,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BB9BA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7,5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44F3009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2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CF27EF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0,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FEB92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7,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012EA8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5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0BD496A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,6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8B63CD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4,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2494CC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6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112BF4F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7,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423E2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1,3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357FD3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7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19A221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,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11A908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8,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27E336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39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C4469B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6,9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798FFFA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5,39</w:t>
            </w:r>
          </w:p>
        </w:tc>
      </w:tr>
      <w:tr w:rsidR="00FC4D06" w:rsidRPr="002368C8" w14:paraId="77616E0A" w14:textId="77777777" w:rsidTr="00ED3B0F">
        <w:trPr>
          <w:trHeight w:val="320"/>
        </w:trPr>
        <w:tc>
          <w:tcPr>
            <w:tcW w:w="846" w:type="dxa"/>
            <w:shd w:val="clear" w:color="D9E1F2" w:fill="F2F2F2"/>
            <w:noWrap/>
            <w:vAlign w:val="center"/>
            <w:hideMark/>
          </w:tcPr>
          <w:p w14:paraId="519F0155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Meropenem</w:t>
            </w:r>
            <w:proofErr w:type="spellEnd"/>
            <w:r w:rsidRPr="002368C8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5C02F67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78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78B706BA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,69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208A0E4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5,84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6B5355D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39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7711304F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,51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697735D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4,69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1D587B2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56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6679540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,34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579A11C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4,61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4CA8A25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66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7C697D8F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,91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7602C47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5,85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6339053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96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1D89068A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,03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2CCC988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0,45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400435F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435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7C96B35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,37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3C6B31C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1,39</w:t>
            </w:r>
          </w:p>
        </w:tc>
      </w:tr>
      <w:tr w:rsidR="00FC4D06" w:rsidRPr="002368C8" w14:paraId="1E0AC3A3" w14:textId="77777777" w:rsidTr="00ED3B0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FC77229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Norfloxacin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1738AE6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3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8A48B12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78127F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9,2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86A6DA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7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5FC64A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ADFFC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3,8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4398C0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2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EBD6DD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7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42C8D2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4,4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C2FF12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64332C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00767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62,1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BCE134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BC5F596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46B6C30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61,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22281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69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169764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4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5EADC1C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4,40</w:t>
            </w:r>
          </w:p>
        </w:tc>
      </w:tr>
      <w:tr w:rsidR="00FC4D06" w:rsidRPr="002368C8" w14:paraId="110EA9D1" w14:textId="77777777" w:rsidTr="00ED3B0F">
        <w:trPr>
          <w:trHeight w:val="320"/>
        </w:trPr>
        <w:tc>
          <w:tcPr>
            <w:tcW w:w="846" w:type="dxa"/>
            <w:shd w:val="clear" w:color="D9E1F2" w:fill="F2F2F2"/>
            <w:noWrap/>
            <w:vAlign w:val="center"/>
            <w:hideMark/>
          </w:tcPr>
          <w:p w14:paraId="1E00172A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Piperacillin</w:t>
            </w:r>
            <w:proofErr w:type="spellEnd"/>
            <w:r w:rsidRPr="002368C8">
              <w:rPr>
                <w:i/>
                <w:iCs/>
                <w:color w:val="000000"/>
                <w:sz w:val="11"/>
                <w:szCs w:val="11"/>
              </w:rPr>
              <w:t>/</w:t>
            </w: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tazobactam</w:t>
            </w:r>
            <w:proofErr w:type="spellEnd"/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04855CA9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77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0B406DE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7,34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41C5EF3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4,07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6177142E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39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304E0493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9,62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3C12496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7,70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2496D1A1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55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48F4E5D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1,76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7621D5C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9,22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0B12EC0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67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6FF51C42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6,70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294A02C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5,42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1758FD89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96</w:t>
            </w:r>
          </w:p>
        </w:tc>
        <w:tc>
          <w:tcPr>
            <w:tcW w:w="426" w:type="dxa"/>
            <w:shd w:val="clear" w:color="D9E1F2" w:fill="F2F2F2"/>
            <w:noWrap/>
            <w:vAlign w:val="center"/>
            <w:hideMark/>
          </w:tcPr>
          <w:p w14:paraId="4C032C90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0,86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30D1683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9,90</w:t>
            </w:r>
          </w:p>
        </w:tc>
        <w:tc>
          <w:tcPr>
            <w:tcW w:w="567" w:type="dxa"/>
            <w:shd w:val="clear" w:color="D9E1F2" w:fill="F2F2F2"/>
            <w:noWrap/>
            <w:vAlign w:val="center"/>
            <w:hideMark/>
          </w:tcPr>
          <w:p w14:paraId="6C976F33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434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0891EF57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4,44</w:t>
            </w:r>
          </w:p>
        </w:tc>
        <w:tc>
          <w:tcPr>
            <w:tcW w:w="425" w:type="dxa"/>
            <w:shd w:val="clear" w:color="D9E1F2" w:fill="F2F2F2"/>
            <w:noWrap/>
            <w:vAlign w:val="center"/>
            <w:hideMark/>
          </w:tcPr>
          <w:p w14:paraId="6197A12A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0,45</w:t>
            </w:r>
          </w:p>
        </w:tc>
      </w:tr>
      <w:tr w:rsidR="00FC4D06" w:rsidRPr="002368C8" w14:paraId="2ECDD15B" w14:textId="77777777" w:rsidTr="00ED3B0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A957D6E" w14:textId="77777777" w:rsidR="00FC4D06" w:rsidRPr="002368C8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Trimet</w:t>
            </w:r>
            <w:proofErr w:type="spellEnd"/>
            <w:r w:rsidRPr="002368C8">
              <w:rPr>
                <w:i/>
                <w:iCs/>
                <w:color w:val="000000"/>
                <w:sz w:val="11"/>
                <w:szCs w:val="11"/>
              </w:rPr>
              <w:t>/</w:t>
            </w:r>
            <w:proofErr w:type="spellStart"/>
            <w:r w:rsidRPr="002368C8">
              <w:rPr>
                <w:i/>
                <w:iCs/>
                <w:color w:val="000000"/>
                <w:sz w:val="11"/>
                <w:szCs w:val="11"/>
              </w:rPr>
              <w:t>sulfam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3F9E23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7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46932F9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D55B1D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9,8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E154D8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3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24B7C98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F7C38A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0,6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0154353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25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AC497DA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3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30251BA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1,9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B0603A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6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0C697D3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,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BB4D0B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65,1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587A592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39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FE78E36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1475BA0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41,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92D0D4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143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0624EB3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0,3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6720245" w14:textId="77777777" w:rsidR="00FC4D06" w:rsidRPr="002368C8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2368C8">
              <w:rPr>
                <w:color w:val="000000"/>
                <w:sz w:val="11"/>
                <w:szCs w:val="11"/>
              </w:rPr>
              <w:t>50,83</w:t>
            </w:r>
          </w:p>
        </w:tc>
      </w:tr>
    </w:tbl>
    <w:p w14:paraId="297864B1" w14:textId="28E5640E" w:rsidR="00FC4D06" w:rsidRDefault="00FC4D06"/>
    <w:p w14:paraId="033C3851" w14:textId="38493CFD" w:rsidR="00FC4D06" w:rsidRDefault="00FC4D06"/>
    <w:p w14:paraId="6CB58D47" w14:textId="0BF9C5B2" w:rsidR="00FC4D06" w:rsidRDefault="00FC4D06"/>
    <w:p w14:paraId="0821FC88" w14:textId="1AE1B018" w:rsidR="00FC4D06" w:rsidRDefault="00FC4D06"/>
    <w:p w14:paraId="5F2D5585" w14:textId="6936B01F" w:rsidR="00FC4D06" w:rsidRDefault="00FC4D06"/>
    <w:p w14:paraId="720F892C" w14:textId="590E5D1C" w:rsidR="00FC4D06" w:rsidRDefault="00FC4D06"/>
    <w:p w14:paraId="1716EC64" w14:textId="65777D69" w:rsidR="00FC4D06" w:rsidRDefault="00FC4D06"/>
    <w:p w14:paraId="3413111E" w14:textId="5A847BEC" w:rsidR="00FC4D06" w:rsidRDefault="00FC4D06"/>
    <w:p w14:paraId="2792E647" w14:textId="4998E797" w:rsidR="00FC4D06" w:rsidRDefault="00FC4D06"/>
    <w:p w14:paraId="09F975BC" w14:textId="422653A9" w:rsidR="00FC4D06" w:rsidRDefault="00FC4D06"/>
    <w:p w14:paraId="5364543C" w14:textId="4B005378" w:rsidR="00FC4D06" w:rsidRDefault="00FC4D06"/>
    <w:p w14:paraId="668EFBFB" w14:textId="1665C0C6" w:rsidR="00FC4D06" w:rsidRDefault="00FC4D06"/>
    <w:p w14:paraId="58A137AE" w14:textId="3BE2008D" w:rsidR="00FC4D06" w:rsidRDefault="00FC4D06"/>
    <w:p w14:paraId="683C021A" w14:textId="61299A53" w:rsidR="00FC4D06" w:rsidRDefault="00FC4D06"/>
    <w:p w14:paraId="14125E29" w14:textId="1FB315FA" w:rsidR="00FC4D06" w:rsidRDefault="00FC4D06"/>
    <w:p w14:paraId="345ECB72" w14:textId="33AFB406" w:rsidR="00FC4D06" w:rsidRDefault="00FC4D06"/>
    <w:p w14:paraId="769A1B53" w14:textId="1117347E" w:rsidR="00FC4D06" w:rsidRDefault="00FC4D06"/>
    <w:p w14:paraId="42458AA2" w14:textId="00E43FEC" w:rsidR="00FC4D06" w:rsidRDefault="00FC4D06"/>
    <w:p w14:paraId="4F74F6C2" w14:textId="552B48E4" w:rsidR="00FC4D06" w:rsidRDefault="00FC4D06"/>
    <w:p w14:paraId="78984504" w14:textId="049CA3C4" w:rsidR="00FC4D06" w:rsidRDefault="00FC4D06"/>
    <w:p w14:paraId="08434CAE" w14:textId="18E164B6" w:rsidR="00FC4D06" w:rsidRDefault="00FC4D06"/>
    <w:p w14:paraId="19E1681F" w14:textId="7764241B" w:rsidR="00FC4D06" w:rsidRDefault="00FC4D06"/>
    <w:p w14:paraId="57CA1E83" w14:textId="0001676D" w:rsidR="00FC4D06" w:rsidRDefault="00FC4D06"/>
    <w:p w14:paraId="50E98049" w14:textId="28EB597F" w:rsidR="00FC4D06" w:rsidRDefault="00FC4D06"/>
    <w:p w14:paraId="67D530D4" w14:textId="78BF3118" w:rsidR="00FC4D06" w:rsidRDefault="00FC4D06"/>
    <w:p w14:paraId="59CB5E21" w14:textId="69E6EDEE" w:rsidR="00FC4D06" w:rsidRDefault="00FC4D06"/>
    <w:p w14:paraId="5B42AA69" w14:textId="27906E04" w:rsidR="00FC4D06" w:rsidRDefault="00FC4D06"/>
    <w:p w14:paraId="6AD94A32" w14:textId="2D004997" w:rsidR="00FC4D06" w:rsidRDefault="00FC4D06"/>
    <w:p w14:paraId="7F13EF35" w14:textId="3ACCBDCA" w:rsidR="00FC4D06" w:rsidRDefault="00FC4D06"/>
    <w:p w14:paraId="3295A807" w14:textId="325BE9BD" w:rsidR="00FC4D06" w:rsidRDefault="00FC4D06"/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8EA9DB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1"/>
        <w:gridCol w:w="604"/>
        <w:gridCol w:w="350"/>
        <w:gridCol w:w="408"/>
        <w:gridCol w:w="603"/>
        <w:gridCol w:w="408"/>
        <w:gridCol w:w="408"/>
        <w:gridCol w:w="603"/>
        <w:gridCol w:w="408"/>
        <w:gridCol w:w="408"/>
        <w:gridCol w:w="603"/>
        <w:gridCol w:w="350"/>
        <w:gridCol w:w="408"/>
        <w:gridCol w:w="603"/>
        <w:gridCol w:w="350"/>
        <w:gridCol w:w="408"/>
        <w:gridCol w:w="603"/>
        <w:gridCol w:w="350"/>
        <w:gridCol w:w="402"/>
      </w:tblGrid>
      <w:tr w:rsidR="00FC4D06" w:rsidRPr="00CC52E0" w14:paraId="7A440355" w14:textId="77777777" w:rsidTr="00ED3B0F">
        <w:trPr>
          <w:trHeight w:val="317"/>
        </w:trPr>
        <w:tc>
          <w:tcPr>
            <w:tcW w:w="701" w:type="pct"/>
            <w:shd w:val="clear" w:color="4472C4" w:fill="D9E2F3"/>
            <w:noWrap/>
            <w:vAlign w:val="center"/>
            <w:hideMark/>
          </w:tcPr>
          <w:p w14:paraId="24AA9502" w14:textId="77777777" w:rsidR="00FC4D06" w:rsidRPr="002F3F3B" w:rsidRDefault="00FC4D06" w:rsidP="00ED3B0F">
            <w:pPr>
              <w:jc w:val="center"/>
              <w:rPr>
                <w:b/>
                <w:bCs/>
                <w:i/>
                <w:iCs/>
                <w:color w:val="0070C0"/>
                <w:sz w:val="13"/>
                <w:szCs w:val="13"/>
              </w:rPr>
            </w:pPr>
            <w:bookmarkStart w:id="0" w:name="RANGE!A1:V18"/>
            <w:r w:rsidRPr="002F3F3B">
              <w:rPr>
                <w:b/>
                <w:bCs/>
                <w:i/>
                <w:iCs/>
                <w:color w:val="0070C0"/>
                <w:sz w:val="13"/>
                <w:szCs w:val="13"/>
              </w:rPr>
              <w:lastRenderedPageBreak/>
              <w:t>Escherichia coli</w:t>
            </w:r>
            <w:bookmarkEnd w:id="0"/>
          </w:p>
        </w:tc>
        <w:tc>
          <w:tcPr>
            <w:tcW w:w="706" w:type="pct"/>
            <w:gridSpan w:val="3"/>
            <w:shd w:val="clear" w:color="4472C4" w:fill="D9E2F3"/>
            <w:noWrap/>
            <w:vAlign w:val="center"/>
            <w:hideMark/>
          </w:tcPr>
          <w:p w14:paraId="3F233ECD" w14:textId="77777777" w:rsidR="00FC4D06" w:rsidRPr="00EC5401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EC5401">
              <w:rPr>
                <w:b/>
                <w:bCs/>
                <w:color w:val="0070C0"/>
                <w:sz w:val="13"/>
                <w:szCs w:val="13"/>
              </w:rPr>
              <w:t>2015</w:t>
            </w:r>
          </w:p>
        </w:tc>
        <w:tc>
          <w:tcPr>
            <w:tcW w:w="736" w:type="pct"/>
            <w:gridSpan w:val="3"/>
            <w:shd w:val="clear" w:color="4472C4" w:fill="D9E2F3"/>
            <w:noWrap/>
            <w:vAlign w:val="center"/>
            <w:hideMark/>
          </w:tcPr>
          <w:p w14:paraId="462D067B" w14:textId="77777777" w:rsidR="00FC4D06" w:rsidRPr="00EC5401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EC5401">
              <w:rPr>
                <w:b/>
                <w:bCs/>
                <w:color w:val="0070C0"/>
                <w:sz w:val="13"/>
                <w:szCs w:val="13"/>
              </w:rPr>
              <w:t>2016</w:t>
            </w:r>
          </w:p>
        </w:tc>
        <w:tc>
          <w:tcPr>
            <w:tcW w:w="736" w:type="pct"/>
            <w:gridSpan w:val="3"/>
            <w:shd w:val="clear" w:color="4472C4" w:fill="D9E2F3"/>
            <w:noWrap/>
            <w:vAlign w:val="center"/>
            <w:hideMark/>
          </w:tcPr>
          <w:p w14:paraId="485E6584" w14:textId="77777777" w:rsidR="00FC4D06" w:rsidRPr="00EC5401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EC5401">
              <w:rPr>
                <w:b/>
                <w:bCs/>
                <w:color w:val="0070C0"/>
                <w:sz w:val="13"/>
                <w:szCs w:val="13"/>
              </w:rPr>
              <w:t>2017</w:t>
            </w:r>
          </w:p>
        </w:tc>
        <w:tc>
          <w:tcPr>
            <w:tcW w:w="706" w:type="pct"/>
            <w:gridSpan w:val="3"/>
            <w:shd w:val="clear" w:color="4472C4" w:fill="D9E2F3"/>
            <w:noWrap/>
            <w:vAlign w:val="center"/>
            <w:hideMark/>
          </w:tcPr>
          <w:p w14:paraId="686941B5" w14:textId="77777777" w:rsidR="00FC4D06" w:rsidRPr="00EC5401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EC5401">
              <w:rPr>
                <w:b/>
                <w:bCs/>
                <w:color w:val="0070C0"/>
                <w:sz w:val="13"/>
                <w:szCs w:val="13"/>
              </w:rPr>
              <w:t>2018</w:t>
            </w:r>
          </w:p>
        </w:tc>
        <w:tc>
          <w:tcPr>
            <w:tcW w:w="706" w:type="pct"/>
            <w:gridSpan w:val="3"/>
            <w:shd w:val="clear" w:color="4472C4" w:fill="D9E2F3"/>
            <w:noWrap/>
            <w:vAlign w:val="center"/>
            <w:hideMark/>
          </w:tcPr>
          <w:p w14:paraId="290AA4E8" w14:textId="77777777" w:rsidR="00FC4D06" w:rsidRPr="00EC5401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EC5401">
              <w:rPr>
                <w:b/>
                <w:bCs/>
                <w:color w:val="0070C0"/>
                <w:sz w:val="13"/>
                <w:szCs w:val="13"/>
              </w:rPr>
              <w:t>2019</w:t>
            </w:r>
          </w:p>
        </w:tc>
        <w:tc>
          <w:tcPr>
            <w:tcW w:w="706" w:type="pct"/>
            <w:gridSpan w:val="3"/>
            <w:shd w:val="clear" w:color="4472C4" w:fill="D9E2F3"/>
            <w:noWrap/>
            <w:vAlign w:val="center"/>
            <w:hideMark/>
          </w:tcPr>
          <w:p w14:paraId="18651E31" w14:textId="77777777" w:rsidR="00FC4D06" w:rsidRPr="0003307A" w:rsidRDefault="00FC4D06" w:rsidP="00ED3B0F">
            <w:pPr>
              <w:jc w:val="center"/>
              <w:rPr>
                <w:b/>
                <w:bCs/>
                <w:color w:val="FFFFFF"/>
                <w:sz w:val="11"/>
                <w:szCs w:val="11"/>
              </w:rPr>
            </w:pPr>
            <w:r w:rsidRPr="00EC5401">
              <w:rPr>
                <w:b/>
                <w:bCs/>
                <w:color w:val="0070C0"/>
                <w:sz w:val="13"/>
                <w:szCs w:val="13"/>
              </w:rPr>
              <w:t>2015-2019</w:t>
            </w:r>
          </w:p>
        </w:tc>
      </w:tr>
      <w:tr w:rsidR="00FC4D06" w:rsidRPr="00CC52E0" w14:paraId="2CF6ACDB" w14:textId="77777777" w:rsidTr="00ED3B0F">
        <w:trPr>
          <w:trHeight w:val="317"/>
        </w:trPr>
        <w:tc>
          <w:tcPr>
            <w:tcW w:w="701" w:type="pct"/>
            <w:shd w:val="clear" w:color="D9E1F2" w:fill="F2F2F2"/>
            <w:noWrap/>
            <w:vAlign w:val="center"/>
            <w:hideMark/>
          </w:tcPr>
          <w:p w14:paraId="1E40C34D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03307A">
              <w:rPr>
                <w:b/>
                <w:bCs/>
                <w:color w:val="000000"/>
                <w:sz w:val="11"/>
                <w:szCs w:val="11"/>
              </w:rPr>
              <w:t>ANTIBIOTIC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35911858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03307A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03307A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1A5FCABA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03307A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A273EB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67F1047B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03307A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A273EB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2445C464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03307A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03307A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238C04C6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03307A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A273EB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4D9FEE9B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03307A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A273EB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0B917F83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03307A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03307A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67D577D7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03307A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A273EB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0363563D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03307A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A273EB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14F0218D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03307A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03307A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5B43EB53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03307A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A273EB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57A7A578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03307A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A273EB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5583D006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03307A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03307A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3CD05171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03307A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A273EB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1ED13F09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03307A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A273EB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5C6BEDB9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03307A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03307A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338BA78D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03307A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A273EB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0FA7A1CB" w14:textId="77777777" w:rsidR="00FC4D06" w:rsidRPr="0003307A" w:rsidRDefault="00FC4D06" w:rsidP="00ED3B0F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03307A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A273EB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</w:tr>
      <w:tr w:rsidR="00FC4D06" w:rsidRPr="00CC52E0" w14:paraId="1452C923" w14:textId="77777777" w:rsidTr="00ED3B0F">
        <w:trPr>
          <w:trHeight w:val="317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E522BAC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Amikacin</w:t>
            </w:r>
            <w:proofErr w:type="spellEnd"/>
            <w:r w:rsidRPr="00E14261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1621E5C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9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C335DB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,5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99F8C2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3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8D0828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1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22B783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,8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8AF984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3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372459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4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1E3C11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9,3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9735B0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4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9782D6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71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273A18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,2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908F70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1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7F9EE3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79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A3359B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,3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F0596C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5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475125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36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A4DCEE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7,6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60837D5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36</w:t>
            </w:r>
          </w:p>
        </w:tc>
      </w:tr>
      <w:tr w:rsidR="00FC4D06" w:rsidRPr="00CC52E0" w14:paraId="44018DA3" w14:textId="77777777" w:rsidTr="00ED3B0F">
        <w:trPr>
          <w:trHeight w:val="317"/>
        </w:trPr>
        <w:tc>
          <w:tcPr>
            <w:tcW w:w="701" w:type="pct"/>
            <w:shd w:val="clear" w:color="D9E1F2" w:fill="F2F2F2"/>
            <w:noWrap/>
            <w:vAlign w:val="center"/>
            <w:hideMark/>
          </w:tcPr>
          <w:p w14:paraId="46FB06A0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Amoxicillin</w:t>
            </w:r>
            <w:proofErr w:type="spellEnd"/>
            <w:r w:rsidRPr="00E14261">
              <w:rPr>
                <w:i/>
                <w:iCs/>
                <w:color w:val="000000"/>
                <w:sz w:val="11"/>
                <w:szCs w:val="11"/>
              </w:rPr>
              <w:t>/</w:t>
            </w:r>
          </w:p>
          <w:p w14:paraId="273A09D5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clavulanic</w:t>
            </w:r>
            <w:proofErr w:type="spellEnd"/>
            <w:r w:rsidRPr="00E14261">
              <w:rPr>
                <w:i/>
                <w:iCs/>
                <w:color w:val="000000"/>
                <w:sz w:val="11"/>
                <w:szCs w:val="11"/>
              </w:rPr>
              <w:t xml:space="preserve"> acid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789804D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90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7AFDE153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78BA22D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1,59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17D85FE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18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62E44F93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6BCDA3C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8,89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4B0FE56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2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3BE156F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4ED34AA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4,56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1AE3D69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53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31AC243E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33F719A5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3,21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299F8E7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277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6929DFB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06788A4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8,27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595DD05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867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7F0E4775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61D85A0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7,09</w:t>
            </w:r>
          </w:p>
        </w:tc>
      </w:tr>
      <w:tr w:rsidR="00FC4D06" w:rsidRPr="00CC52E0" w14:paraId="45076D2C" w14:textId="77777777" w:rsidTr="00ED3B0F">
        <w:trPr>
          <w:trHeight w:val="317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AA385AD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Ampicillin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E4C010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3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4D173A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24F2B1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7,9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23494C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8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63D641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C35F4F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7,5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D027D91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0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398107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BBCC1E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71,4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367B3EE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C6E725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425A5B5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71,2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35307B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2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35CC89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987DDB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4,9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C506F73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91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4D03F5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41A6E5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9,00</w:t>
            </w:r>
          </w:p>
        </w:tc>
      </w:tr>
      <w:tr w:rsidR="00FC4D06" w:rsidRPr="00CC52E0" w14:paraId="006EE1FF" w14:textId="77777777" w:rsidTr="00ED3B0F">
        <w:trPr>
          <w:trHeight w:val="317"/>
        </w:trPr>
        <w:tc>
          <w:tcPr>
            <w:tcW w:w="701" w:type="pct"/>
            <w:shd w:val="clear" w:color="D9E1F2" w:fill="F2F2F2"/>
            <w:noWrap/>
            <w:vAlign w:val="center"/>
            <w:hideMark/>
          </w:tcPr>
          <w:p w14:paraId="48F416F6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Cefepime</w:t>
            </w:r>
            <w:proofErr w:type="spellEnd"/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5721BD5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89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446AD5D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8,85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519A0A9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8,72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1D9453B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1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5E5D453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,45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3B341FE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5,78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59B79B4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2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73CC065E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,33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751D4AB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8,95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7FC8575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43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43CCD25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,4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23AD628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9,37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4DAA1E4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218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1259457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,90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05CAC9B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2,41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4FAA138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798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4ABC00E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,0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297B761C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9,28</w:t>
            </w:r>
          </w:p>
        </w:tc>
      </w:tr>
      <w:tr w:rsidR="00FC4D06" w:rsidRPr="00CC52E0" w14:paraId="167B8BE2" w14:textId="77777777" w:rsidTr="00ED3B0F">
        <w:trPr>
          <w:trHeight w:val="317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8E0B49A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Cefotaxime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F7D3DE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9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2BDAB6E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4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16657E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0,8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E462011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1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348F10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4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053BD5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5,5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79368A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3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D21C0E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7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2F244A5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9,4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34048E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5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439B363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0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4A3C54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8,9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9D3AC8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24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88F77D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8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2F43131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0,5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D0FFB5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83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92A30F1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7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2A45C7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9,08</w:t>
            </w:r>
          </w:p>
        </w:tc>
      </w:tr>
      <w:tr w:rsidR="00FC4D06" w:rsidRPr="00CC52E0" w14:paraId="1702FD56" w14:textId="77777777" w:rsidTr="00ED3B0F">
        <w:trPr>
          <w:trHeight w:val="317"/>
        </w:trPr>
        <w:tc>
          <w:tcPr>
            <w:tcW w:w="701" w:type="pct"/>
            <w:shd w:val="clear" w:color="D9E1F2" w:fill="F2F2F2"/>
            <w:noWrap/>
            <w:vAlign w:val="center"/>
            <w:hideMark/>
          </w:tcPr>
          <w:p w14:paraId="1CB22A5B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Ceftazidime</w:t>
            </w:r>
            <w:proofErr w:type="spellEnd"/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7A0FA2F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90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44EB1F7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7,25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0B22F45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2,03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5703AA5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1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42AA4FB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,53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1AC16C0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8,06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095A6A7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30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6CB31EDC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7,20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2EB3D0A3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0,65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4357DAA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54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1C6BFF8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7,6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7637979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0,11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4DC0689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260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6979E4D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,7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044CE07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3,57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144C700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853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53728FD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,82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6D05EA8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1,00</w:t>
            </w:r>
          </w:p>
        </w:tc>
      </w:tr>
      <w:tr w:rsidR="00FC4D06" w:rsidRPr="00CC52E0" w14:paraId="71B3C02A" w14:textId="77777777" w:rsidTr="00ED3B0F">
        <w:trPr>
          <w:trHeight w:val="317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8BD7A05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Ciprofloxacin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7FF115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9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F493CA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4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7A8AAC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9,5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ACABD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1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74A757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4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E88F5A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2,8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743D915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3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0EBF24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5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6BADDDE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5,2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9DE777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5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6994813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,1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16EDDE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6,3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543374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25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EABF175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,8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55B19D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7,3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2FAAB7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85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590B8B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,4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C0B1F1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6,20</w:t>
            </w:r>
          </w:p>
        </w:tc>
      </w:tr>
      <w:tr w:rsidR="00FC4D06" w:rsidRPr="00CC52E0" w14:paraId="47D54994" w14:textId="77777777" w:rsidTr="00ED3B0F">
        <w:trPr>
          <w:trHeight w:val="317"/>
        </w:trPr>
        <w:tc>
          <w:tcPr>
            <w:tcW w:w="701" w:type="pct"/>
            <w:shd w:val="clear" w:color="D9E1F2" w:fill="F2F2F2"/>
            <w:noWrap/>
            <w:vAlign w:val="center"/>
            <w:hideMark/>
          </w:tcPr>
          <w:p w14:paraId="17E0082B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Ertapenem</w:t>
            </w:r>
            <w:proofErr w:type="spellEnd"/>
            <w:r w:rsidRPr="00E14261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08A6054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89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6426573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15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2DEC45E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87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5C41700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18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557290B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87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272742E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,23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283D8FA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2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5CBBB77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08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2879BE2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,38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6181807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50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40293C7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38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0900F9F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,00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0582720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258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785DC66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32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4090E59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,77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11C47DB1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844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3A16ACBE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56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12EDCCC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,69</w:t>
            </w:r>
          </w:p>
        </w:tc>
      </w:tr>
      <w:tr w:rsidR="00FC4D06" w:rsidRPr="00CC52E0" w14:paraId="05071E11" w14:textId="77777777" w:rsidTr="00ED3B0F">
        <w:trPr>
          <w:trHeight w:val="317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C748C74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Fosfomycin</w:t>
            </w:r>
            <w:proofErr w:type="spellEnd"/>
            <w:r w:rsidRPr="00E14261">
              <w:rPr>
                <w:i/>
                <w:iCs/>
                <w:color w:val="000000"/>
                <w:sz w:val="11"/>
                <w:szCs w:val="11"/>
              </w:rPr>
              <w:t xml:space="preserve"> c/G6P *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E3D283C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9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B3D8DCC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375724C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,6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BAEA75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1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657D89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31C834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,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7E508A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3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889713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BC942A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,6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30E6A7E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5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B18203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799B46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,6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AAB10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25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555484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3C1DE1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,6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F7241E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84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D57B03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810BBF3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,62</w:t>
            </w:r>
          </w:p>
        </w:tc>
      </w:tr>
      <w:tr w:rsidR="00FC4D06" w:rsidRPr="00CC52E0" w14:paraId="3A9EAAE4" w14:textId="77777777" w:rsidTr="00ED3B0F">
        <w:trPr>
          <w:trHeight w:val="317"/>
        </w:trPr>
        <w:tc>
          <w:tcPr>
            <w:tcW w:w="701" w:type="pct"/>
            <w:shd w:val="clear" w:color="D9E1F2" w:fill="F2F2F2"/>
            <w:noWrap/>
            <w:vAlign w:val="center"/>
            <w:hideMark/>
          </w:tcPr>
          <w:p w14:paraId="7D191BE8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Gentamicin</w:t>
            </w:r>
            <w:proofErr w:type="spellEnd"/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47509A2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90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7A36A235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43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1CF9B581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8,41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32B4DF3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1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5FE43A83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98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51A5A541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8,39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5AC19D81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30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50C4577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2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175C8F3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2,04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54EF8ED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54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0547C81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61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2DD3E91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0,30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35A286F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260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3720FA5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43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072FB29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7,70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4BE246E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853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42C7112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22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69E96A4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9,33</w:t>
            </w:r>
          </w:p>
        </w:tc>
      </w:tr>
      <w:tr w:rsidR="00FC4D06" w:rsidRPr="00CC52E0" w14:paraId="138E8F6E" w14:textId="77777777" w:rsidTr="00ED3B0F">
        <w:trPr>
          <w:trHeight w:val="317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40EADCA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Imipenem</w:t>
            </w:r>
            <w:proofErr w:type="spellEnd"/>
            <w:r w:rsidRPr="00E14261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22E0AB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9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B5E7495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1AB7171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1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92BB28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83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C6C9A8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,5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D71947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7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95AA95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2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61F93AC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7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4710D3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8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015E29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4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2A3416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,0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C10F83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0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21024B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22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05C366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,3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C9FC55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0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8617B3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62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EC1793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,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F54640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84</w:t>
            </w:r>
          </w:p>
        </w:tc>
      </w:tr>
      <w:tr w:rsidR="00FC4D06" w:rsidRPr="00CC52E0" w14:paraId="2E52B03F" w14:textId="77777777" w:rsidTr="00ED3B0F">
        <w:trPr>
          <w:trHeight w:val="317"/>
        </w:trPr>
        <w:tc>
          <w:tcPr>
            <w:tcW w:w="701" w:type="pct"/>
            <w:shd w:val="clear" w:color="D9E1F2" w:fill="F2F2F2"/>
            <w:noWrap/>
            <w:vAlign w:val="center"/>
            <w:hideMark/>
          </w:tcPr>
          <w:p w14:paraId="5F2120A3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Meropenem</w:t>
            </w:r>
            <w:proofErr w:type="spellEnd"/>
            <w:r w:rsidRPr="00E14261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14EDF77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89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083B597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2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67E2E2E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73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06284B4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18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52DCD0F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74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7C48617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85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7FD05A6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26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772A61B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,5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2FF37A0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19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2A9D4293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51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6E0FC7A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62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6E6C6CF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43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509C812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258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1F140ED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51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5F89F4C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43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4A7FF8E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842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2A7D108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61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1AF118D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36</w:t>
            </w:r>
          </w:p>
        </w:tc>
      </w:tr>
      <w:tr w:rsidR="00FC4D06" w:rsidRPr="00CC52E0" w14:paraId="03FD5FD6" w14:textId="77777777" w:rsidTr="00ED3B0F">
        <w:trPr>
          <w:trHeight w:val="317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54026F2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Nitrofurantoin</w:t>
            </w:r>
            <w:proofErr w:type="spellEnd"/>
            <w:r w:rsidRPr="00E14261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922E56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8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AC6C7C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6EAFBC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,0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C9DD01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E3055C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F580BD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,4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FCAE855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63FEBAE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D41542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,8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45D26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4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7A6884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AC6B5C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,1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4377C2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19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FA322E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0801633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,4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CE0612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7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6FC82C3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031725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,66</w:t>
            </w:r>
          </w:p>
        </w:tc>
      </w:tr>
      <w:tr w:rsidR="00FC4D06" w:rsidRPr="00CC52E0" w14:paraId="24E2C5BD" w14:textId="77777777" w:rsidTr="00ED3B0F">
        <w:trPr>
          <w:trHeight w:val="317"/>
        </w:trPr>
        <w:tc>
          <w:tcPr>
            <w:tcW w:w="701" w:type="pct"/>
            <w:shd w:val="clear" w:color="D9E1F2" w:fill="F2F2F2"/>
            <w:noWrap/>
            <w:vAlign w:val="center"/>
            <w:hideMark/>
          </w:tcPr>
          <w:p w14:paraId="2A52467F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Norfloxacin</w:t>
            </w:r>
            <w:proofErr w:type="spellEnd"/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31674F5D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48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635C728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73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6CA3393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3,10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4CD5E42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83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449F17A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34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265BD0FE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7,86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2B6D59E5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4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1D1E73D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55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344DF9A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3,37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2E6F8EF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88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08CCEAB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02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3854EC15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8,47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2CF1C2A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3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51C5AFD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08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27F80B9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3,76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71E1B86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361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7B6C671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68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08BBBA3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50,74</w:t>
            </w:r>
          </w:p>
        </w:tc>
      </w:tr>
      <w:tr w:rsidR="00FC4D06" w:rsidRPr="00CC52E0" w14:paraId="4D6B5649" w14:textId="77777777" w:rsidTr="00ED3B0F">
        <w:trPr>
          <w:trHeight w:val="317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AC8B8A1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Piperacillin</w:t>
            </w:r>
            <w:proofErr w:type="spellEnd"/>
            <w:r w:rsidRPr="00E14261">
              <w:rPr>
                <w:i/>
                <w:iCs/>
                <w:color w:val="000000"/>
                <w:sz w:val="11"/>
                <w:szCs w:val="11"/>
              </w:rPr>
              <w:t>/</w:t>
            </w: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tazobactam</w:t>
            </w:r>
            <w:proofErr w:type="spellEnd"/>
            <w:r w:rsidRPr="00E14261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15FD193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8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3F7F37C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5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A4491EB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2,5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39ED53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1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F66679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5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6A0BFB5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,9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FE750E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2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817991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2,1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C57F16C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,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4D5AAA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4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401A52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,1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E29E878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7,8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8C7FD83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2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B557417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9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853669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1,0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2941065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82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5459C20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,9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A83629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,22</w:t>
            </w:r>
          </w:p>
        </w:tc>
      </w:tr>
      <w:tr w:rsidR="00FC4D06" w:rsidRPr="00CC52E0" w14:paraId="2982E762" w14:textId="77777777" w:rsidTr="00ED3B0F">
        <w:trPr>
          <w:trHeight w:val="317"/>
        </w:trPr>
        <w:tc>
          <w:tcPr>
            <w:tcW w:w="701" w:type="pct"/>
            <w:shd w:val="clear" w:color="D9E1F2" w:fill="F2F2F2"/>
            <w:noWrap/>
            <w:vAlign w:val="center"/>
            <w:hideMark/>
          </w:tcPr>
          <w:p w14:paraId="29DA1745" w14:textId="77777777" w:rsidR="00FC4D06" w:rsidRPr="00E14261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Trimet</w:t>
            </w:r>
            <w:proofErr w:type="spellEnd"/>
            <w:r w:rsidRPr="00E14261">
              <w:rPr>
                <w:i/>
                <w:iCs/>
                <w:color w:val="000000"/>
                <w:sz w:val="11"/>
                <w:szCs w:val="11"/>
              </w:rPr>
              <w:t>/</w:t>
            </w:r>
            <w:proofErr w:type="spellStart"/>
            <w:r w:rsidRPr="00E14261">
              <w:rPr>
                <w:i/>
                <w:iCs/>
                <w:color w:val="000000"/>
                <w:sz w:val="11"/>
                <w:szCs w:val="11"/>
              </w:rPr>
              <w:t>sulfam</w:t>
            </w:r>
            <w:proofErr w:type="spellEnd"/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2EBB895C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690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6B915959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421D9DB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9,28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05399051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18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0C62246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11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2C1C61DC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9,65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57E2FCDA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930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3A0B1F6C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22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57C13F1C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6,45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2B9EFCF3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053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0D5ABFB6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1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6D795CE4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8,56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63ED845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1260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29FC1FE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32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4861CB1F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6,11</w:t>
            </w:r>
          </w:p>
        </w:tc>
        <w:tc>
          <w:tcPr>
            <w:tcW w:w="313" w:type="pct"/>
            <w:shd w:val="clear" w:color="D9E1F2" w:fill="F2F2F2"/>
            <w:noWrap/>
            <w:vAlign w:val="center"/>
            <w:hideMark/>
          </w:tcPr>
          <w:p w14:paraId="6ABA400C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4851</w:t>
            </w:r>
          </w:p>
        </w:tc>
        <w:tc>
          <w:tcPr>
            <w:tcW w:w="182" w:type="pct"/>
            <w:shd w:val="clear" w:color="D9E1F2" w:fill="F2F2F2"/>
            <w:noWrap/>
            <w:vAlign w:val="center"/>
            <w:hideMark/>
          </w:tcPr>
          <w:p w14:paraId="0637F9C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0,19</w:t>
            </w:r>
          </w:p>
        </w:tc>
        <w:tc>
          <w:tcPr>
            <w:tcW w:w="212" w:type="pct"/>
            <w:shd w:val="clear" w:color="D9E1F2" w:fill="F2F2F2"/>
            <w:noWrap/>
            <w:vAlign w:val="center"/>
            <w:hideMark/>
          </w:tcPr>
          <w:p w14:paraId="2C754272" w14:textId="77777777" w:rsidR="00FC4D06" w:rsidRPr="00E14261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E14261">
              <w:rPr>
                <w:color w:val="000000"/>
                <w:sz w:val="11"/>
                <w:szCs w:val="11"/>
              </w:rPr>
              <w:t>37,83</w:t>
            </w:r>
          </w:p>
        </w:tc>
      </w:tr>
    </w:tbl>
    <w:p w14:paraId="0B22BF4C" w14:textId="1DF35785" w:rsidR="00FC4D06" w:rsidRDefault="00FC4D06"/>
    <w:p w14:paraId="1B7156A5" w14:textId="6615BCCC" w:rsidR="00FC4D06" w:rsidRDefault="00FC4D06"/>
    <w:p w14:paraId="6AF8DB89" w14:textId="680B1984" w:rsidR="00FC4D06" w:rsidRDefault="00FC4D06"/>
    <w:p w14:paraId="0CDEDBCF" w14:textId="5CA35B88" w:rsidR="00FC4D06" w:rsidRDefault="00FC4D06"/>
    <w:p w14:paraId="01FB4741" w14:textId="1FE929BC" w:rsidR="00FC4D06" w:rsidRDefault="00FC4D06"/>
    <w:p w14:paraId="4EF2CFB7" w14:textId="541775B9" w:rsidR="00FC4D06" w:rsidRDefault="00FC4D06"/>
    <w:p w14:paraId="230C16AC" w14:textId="21CE7D82" w:rsidR="00FC4D06" w:rsidRDefault="00FC4D06"/>
    <w:p w14:paraId="09B1A079" w14:textId="7E65F6EE" w:rsidR="00FC4D06" w:rsidRDefault="00FC4D06"/>
    <w:p w14:paraId="28BEF269" w14:textId="406679FD" w:rsidR="00FC4D06" w:rsidRDefault="00FC4D06"/>
    <w:p w14:paraId="3662C291" w14:textId="05CEFE7C" w:rsidR="00FC4D06" w:rsidRDefault="00FC4D06"/>
    <w:p w14:paraId="71058B4C" w14:textId="7CBDE1E9" w:rsidR="00FC4D06" w:rsidRDefault="00FC4D06"/>
    <w:p w14:paraId="1B9098DD" w14:textId="15451B72" w:rsidR="00FC4D06" w:rsidRDefault="00FC4D06"/>
    <w:p w14:paraId="173AB0FE" w14:textId="41A4CC2D" w:rsidR="00FC4D06" w:rsidRDefault="00FC4D06"/>
    <w:p w14:paraId="6A39B442" w14:textId="42C546FB" w:rsidR="00FC4D06" w:rsidRDefault="00FC4D06"/>
    <w:p w14:paraId="2540E074" w14:textId="44EF90BE" w:rsidR="00FC4D06" w:rsidRDefault="00FC4D06"/>
    <w:p w14:paraId="35909141" w14:textId="0621485A" w:rsidR="00FC4D06" w:rsidRDefault="00FC4D06"/>
    <w:p w14:paraId="45E16116" w14:textId="72567244" w:rsidR="00FC4D06" w:rsidRDefault="00FC4D06"/>
    <w:p w14:paraId="796A7C68" w14:textId="05339C98" w:rsidR="00FC4D06" w:rsidRDefault="00FC4D06"/>
    <w:p w14:paraId="280B1B9B" w14:textId="4D2EDF7A" w:rsidR="00FC4D06" w:rsidRDefault="00FC4D06"/>
    <w:p w14:paraId="1A4020D1" w14:textId="2937AF12" w:rsidR="00FC4D06" w:rsidRDefault="00FC4D06"/>
    <w:p w14:paraId="58440168" w14:textId="43F6D1A4" w:rsidR="00FC4D06" w:rsidRDefault="00FC4D06"/>
    <w:p w14:paraId="6ED558C4" w14:textId="09BB4F64" w:rsidR="00FC4D06" w:rsidRDefault="00FC4D06"/>
    <w:p w14:paraId="71E1704A" w14:textId="709DB33A" w:rsidR="00FC4D06" w:rsidRDefault="00FC4D06"/>
    <w:p w14:paraId="6CF1AB15" w14:textId="0E3D3DF1" w:rsidR="00FC4D06" w:rsidRDefault="00FC4D06"/>
    <w:p w14:paraId="5E7DFD06" w14:textId="2260AB0B" w:rsidR="00FC4D06" w:rsidRDefault="00FC4D06"/>
    <w:p w14:paraId="718E92FE" w14:textId="05AA1DDA" w:rsidR="00FC4D06" w:rsidRDefault="00FC4D06"/>
    <w:p w14:paraId="6A47E62C" w14:textId="635605BE" w:rsidR="00FC4D06" w:rsidRDefault="00FC4D06"/>
    <w:p w14:paraId="7627291B" w14:textId="5760DDE7" w:rsidR="00FC4D06" w:rsidRDefault="00FC4D06"/>
    <w:p w14:paraId="3A2DD2BE" w14:textId="0AFA851D" w:rsidR="00FC4D06" w:rsidRDefault="00FC4D06"/>
    <w:p w14:paraId="0BFF4229" w14:textId="5A99E8C6" w:rsidR="00FC4D06" w:rsidRDefault="00FC4D06"/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8EA9DB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576"/>
        <w:gridCol w:w="389"/>
        <w:gridCol w:w="389"/>
        <w:gridCol w:w="576"/>
        <w:gridCol w:w="389"/>
        <w:gridCol w:w="389"/>
        <w:gridCol w:w="576"/>
        <w:gridCol w:w="389"/>
        <w:gridCol w:w="389"/>
        <w:gridCol w:w="576"/>
        <w:gridCol w:w="389"/>
        <w:gridCol w:w="389"/>
        <w:gridCol w:w="576"/>
        <w:gridCol w:w="418"/>
        <w:gridCol w:w="420"/>
        <w:gridCol w:w="614"/>
        <w:gridCol w:w="422"/>
        <w:gridCol w:w="404"/>
      </w:tblGrid>
      <w:tr w:rsidR="00FC4D06" w:rsidRPr="002C0FC9" w14:paraId="6994B594" w14:textId="77777777" w:rsidTr="00ED3B0F">
        <w:trPr>
          <w:trHeight w:val="320"/>
        </w:trPr>
        <w:tc>
          <w:tcPr>
            <w:tcW w:w="706" w:type="pct"/>
            <w:shd w:val="clear" w:color="4472C4" w:fill="D9E2F3"/>
            <w:noWrap/>
            <w:vAlign w:val="center"/>
            <w:hideMark/>
          </w:tcPr>
          <w:p w14:paraId="51ECFD61" w14:textId="77777777" w:rsidR="00FC4D06" w:rsidRPr="002F3F3B" w:rsidRDefault="00FC4D06" w:rsidP="00ED3B0F">
            <w:pPr>
              <w:jc w:val="center"/>
              <w:rPr>
                <w:b/>
                <w:bCs/>
                <w:i/>
                <w:iCs/>
                <w:color w:val="0070C0"/>
                <w:sz w:val="13"/>
                <w:szCs w:val="13"/>
              </w:rPr>
            </w:pPr>
            <w:r w:rsidRPr="002F3F3B">
              <w:rPr>
                <w:b/>
                <w:bCs/>
                <w:i/>
                <w:iCs/>
                <w:color w:val="0070C0"/>
                <w:sz w:val="13"/>
                <w:szCs w:val="13"/>
              </w:rPr>
              <w:lastRenderedPageBreak/>
              <w:t xml:space="preserve">Proteus </w:t>
            </w:r>
            <w:proofErr w:type="spellStart"/>
            <w:r w:rsidRPr="002F3F3B">
              <w:rPr>
                <w:b/>
                <w:bCs/>
                <w:i/>
                <w:iCs/>
                <w:color w:val="0070C0"/>
                <w:sz w:val="13"/>
                <w:szCs w:val="13"/>
              </w:rPr>
              <w:t>mirabilis</w:t>
            </w:r>
            <w:proofErr w:type="spellEnd"/>
          </w:p>
        </w:tc>
        <w:tc>
          <w:tcPr>
            <w:tcW w:w="702" w:type="pct"/>
            <w:gridSpan w:val="3"/>
            <w:shd w:val="clear" w:color="4472C4" w:fill="D9E2F3"/>
            <w:noWrap/>
            <w:vAlign w:val="center"/>
            <w:hideMark/>
          </w:tcPr>
          <w:p w14:paraId="0BC14BC8" w14:textId="77777777" w:rsidR="00FC4D06" w:rsidRPr="005F295E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5F295E">
              <w:rPr>
                <w:b/>
                <w:bCs/>
                <w:color w:val="0070C0"/>
                <w:sz w:val="13"/>
                <w:szCs w:val="13"/>
              </w:rPr>
              <w:t>2015</w:t>
            </w:r>
          </w:p>
        </w:tc>
        <w:tc>
          <w:tcPr>
            <w:tcW w:w="702" w:type="pct"/>
            <w:gridSpan w:val="3"/>
            <w:shd w:val="clear" w:color="4472C4" w:fill="D9E2F3"/>
            <w:noWrap/>
            <w:vAlign w:val="center"/>
            <w:hideMark/>
          </w:tcPr>
          <w:p w14:paraId="1184ED75" w14:textId="77777777" w:rsidR="00FC4D06" w:rsidRPr="005F295E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5F295E">
              <w:rPr>
                <w:b/>
                <w:bCs/>
                <w:color w:val="0070C0"/>
                <w:sz w:val="13"/>
                <w:szCs w:val="13"/>
              </w:rPr>
              <w:t>2016</w:t>
            </w:r>
          </w:p>
        </w:tc>
        <w:tc>
          <w:tcPr>
            <w:tcW w:w="702" w:type="pct"/>
            <w:gridSpan w:val="3"/>
            <w:shd w:val="clear" w:color="4472C4" w:fill="D9E2F3"/>
            <w:noWrap/>
            <w:vAlign w:val="center"/>
            <w:hideMark/>
          </w:tcPr>
          <w:p w14:paraId="33966504" w14:textId="77777777" w:rsidR="00FC4D06" w:rsidRPr="005F295E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5F295E">
              <w:rPr>
                <w:b/>
                <w:bCs/>
                <w:color w:val="0070C0"/>
                <w:sz w:val="13"/>
                <w:szCs w:val="13"/>
              </w:rPr>
              <w:t>2017</w:t>
            </w:r>
          </w:p>
        </w:tc>
        <w:tc>
          <w:tcPr>
            <w:tcW w:w="702" w:type="pct"/>
            <w:gridSpan w:val="3"/>
            <w:shd w:val="clear" w:color="4472C4" w:fill="D9E2F3"/>
            <w:noWrap/>
            <w:vAlign w:val="center"/>
            <w:hideMark/>
          </w:tcPr>
          <w:p w14:paraId="2BAE172E" w14:textId="77777777" w:rsidR="00FC4D06" w:rsidRPr="005F295E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5F295E">
              <w:rPr>
                <w:b/>
                <w:bCs/>
                <w:color w:val="0070C0"/>
                <w:sz w:val="13"/>
                <w:szCs w:val="13"/>
              </w:rPr>
              <w:t>2018</w:t>
            </w:r>
          </w:p>
        </w:tc>
        <w:tc>
          <w:tcPr>
            <w:tcW w:w="734" w:type="pct"/>
            <w:gridSpan w:val="3"/>
            <w:shd w:val="clear" w:color="4472C4" w:fill="D9E2F3"/>
            <w:noWrap/>
            <w:vAlign w:val="center"/>
            <w:hideMark/>
          </w:tcPr>
          <w:p w14:paraId="50BC198D" w14:textId="77777777" w:rsidR="00FC4D06" w:rsidRPr="005F295E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5F295E">
              <w:rPr>
                <w:b/>
                <w:bCs/>
                <w:color w:val="0070C0"/>
                <w:sz w:val="13"/>
                <w:szCs w:val="13"/>
              </w:rPr>
              <w:t>2019</w:t>
            </w:r>
          </w:p>
        </w:tc>
        <w:tc>
          <w:tcPr>
            <w:tcW w:w="752" w:type="pct"/>
            <w:gridSpan w:val="3"/>
            <w:shd w:val="clear" w:color="4472C4" w:fill="D9E2F3"/>
            <w:noWrap/>
            <w:vAlign w:val="center"/>
            <w:hideMark/>
          </w:tcPr>
          <w:p w14:paraId="5B2D07E5" w14:textId="77777777" w:rsidR="00FC4D06" w:rsidRPr="005F295E" w:rsidRDefault="00FC4D06" w:rsidP="00ED3B0F">
            <w:pPr>
              <w:jc w:val="center"/>
              <w:rPr>
                <w:b/>
                <w:bCs/>
                <w:color w:val="0070C0"/>
                <w:sz w:val="13"/>
                <w:szCs w:val="13"/>
              </w:rPr>
            </w:pPr>
            <w:r w:rsidRPr="005F295E">
              <w:rPr>
                <w:b/>
                <w:bCs/>
                <w:color w:val="0070C0"/>
                <w:sz w:val="13"/>
                <w:szCs w:val="13"/>
              </w:rPr>
              <w:t>2015-2019</w:t>
            </w:r>
          </w:p>
        </w:tc>
      </w:tr>
      <w:tr w:rsidR="00FC4D06" w:rsidRPr="002C0FC9" w14:paraId="2DBB4F77" w14:textId="77777777" w:rsidTr="00ED3B0F">
        <w:trPr>
          <w:trHeight w:val="320"/>
        </w:trPr>
        <w:tc>
          <w:tcPr>
            <w:tcW w:w="706" w:type="pct"/>
            <w:shd w:val="clear" w:color="D9E1F2" w:fill="F2F2F2"/>
            <w:noWrap/>
            <w:vAlign w:val="center"/>
            <w:hideMark/>
          </w:tcPr>
          <w:p w14:paraId="0906E35C" w14:textId="77777777" w:rsidR="00FC4D06" w:rsidRPr="005F295E" w:rsidRDefault="00FC4D06" w:rsidP="00ED3B0F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5F295E">
              <w:rPr>
                <w:b/>
                <w:bCs/>
                <w:color w:val="000000"/>
                <w:sz w:val="11"/>
                <w:szCs w:val="11"/>
              </w:rPr>
              <w:t>ANTIBIOTIC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684CE5CF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5F295E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6919288A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r w:rsidRPr="005F295E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2C0FC9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05351705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r w:rsidRPr="005F295E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2C0FC9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60C0C8F8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5F295E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5EEACE19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r w:rsidRPr="005F295E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2C0FC9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70F18685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r w:rsidRPr="005F295E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2C0FC9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7CC29CAA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5F295E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51012BCE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r w:rsidRPr="005F295E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2C0FC9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4FA5607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r w:rsidRPr="005F295E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2C0FC9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02C31C5E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5F295E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1224031D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r w:rsidRPr="005F295E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2C0FC9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0A983586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r w:rsidRPr="005F295E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2C0FC9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0C4A12D3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5F295E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217" w:type="pct"/>
            <w:shd w:val="clear" w:color="D9E1F2" w:fill="F2F2F2"/>
            <w:noWrap/>
            <w:vAlign w:val="center"/>
            <w:hideMark/>
          </w:tcPr>
          <w:p w14:paraId="10C0E486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r w:rsidRPr="005F295E">
              <w:rPr>
                <w:b/>
                <w:bCs/>
                <w:color w:val="000000"/>
                <w:sz w:val="11"/>
                <w:szCs w:val="11"/>
              </w:rPr>
              <w:t>I</w:t>
            </w:r>
            <w:r w:rsidRPr="002C0FC9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530BA12D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r w:rsidRPr="005F295E">
              <w:rPr>
                <w:b/>
                <w:bCs/>
                <w:color w:val="000000"/>
                <w:sz w:val="11"/>
                <w:szCs w:val="11"/>
              </w:rPr>
              <w:t>R</w:t>
            </w:r>
            <w:r w:rsidRPr="002C0FC9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319" w:type="pct"/>
            <w:shd w:val="clear" w:color="D9E1F2" w:fill="F2F2F2"/>
            <w:noWrap/>
            <w:vAlign w:val="center"/>
            <w:hideMark/>
          </w:tcPr>
          <w:p w14:paraId="0033138B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b/>
                <w:bCs/>
                <w:color w:val="000000"/>
                <w:sz w:val="11"/>
                <w:szCs w:val="11"/>
              </w:rPr>
              <w:t>Assays</w:t>
            </w:r>
            <w:proofErr w:type="spellEnd"/>
            <w:r w:rsidRPr="005F295E">
              <w:rPr>
                <w:b/>
                <w:bCs/>
                <w:color w:val="000000"/>
                <w:sz w:val="11"/>
                <w:szCs w:val="11"/>
              </w:rPr>
              <w:t xml:space="preserve"> n.</w:t>
            </w:r>
          </w:p>
        </w:tc>
        <w:tc>
          <w:tcPr>
            <w:tcW w:w="219" w:type="pct"/>
            <w:shd w:val="clear" w:color="D9E1F2" w:fill="F2F2F2"/>
            <w:noWrap/>
            <w:vAlign w:val="center"/>
            <w:hideMark/>
          </w:tcPr>
          <w:p w14:paraId="428166F4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r w:rsidRPr="005F295E">
              <w:rPr>
                <w:b/>
                <w:bCs/>
                <w:color w:val="000000"/>
                <w:sz w:val="11"/>
                <w:szCs w:val="11"/>
              </w:rPr>
              <w:t xml:space="preserve">I </w:t>
            </w:r>
            <w:r w:rsidRPr="002C0FC9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  <w:tc>
          <w:tcPr>
            <w:tcW w:w="214" w:type="pct"/>
            <w:shd w:val="clear" w:color="D9E1F2" w:fill="F2F2F2"/>
            <w:noWrap/>
            <w:vAlign w:val="center"/>
            <w:hideMark/>
          </w:tcPr>
          <w:p w14:paraId="795785F7" w14:textId="77777777" w:rsidR="00FC4D06" w:rsidRPr="005F295E" w:rsidRDefault="00FC4D06" w:rsidP="00ED3B0F">
            <w:pPr>
              <w:jc w:val="right"/>
              <w:rPr>
                <w:b/>
                <w:bCs/>
                <w:color w:val="000000"/>
                <w:sz w:val="11"/>
                <w:szCs w:val="11"/>
              </w:rPr>
            </w:pPr>
            <w:r w:rsidRPr="005F295E">
              <w:rPr>
                <w:b/>
                <w:bCs/>
                <w:color w:val="000000"/>
                <w:sz w:val="11"/>
                <w:szCs w:val="11"/>
              </w:rPr>
              <w:t xml:space="preserve">R </w:t>
            </w:r>
            <w:r w:rsidRPr="002C0FC9">
              <w:rPr>
                <w:b/>
                <w:bCs/>
                <w:color w:val="000000"/>
                <w:sz w:val="11"/>
                <w:szCs w:val="11"/>
              </w:rPr>
              <w:t>%</w:t>
            </w:r>
          </w:p>
        </w:tc>
      </w:tr>
      <w:tr w:rsidR="00FC4D06" w:rsidRPr="002C0FC9" w14:paraId="3FD37825" w14:textId="77777777" w:rsidTr="00ED3B0F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5E45017" w14:textId="77777777" w:rsidR="00FC4D06" w:rsidRPr="005F295E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Amikacin</w:t>
            </w:r>
            <w:proofErr w:type="spellEnd"/>
            <w:r w:rsidRPr="005F295E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2E13D40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7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5F79140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58C0549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,6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7B3B4D6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42D3E3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,9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6B7F6CE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9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A84133A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9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7E2827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4,4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7B40CBC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,1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1596BA7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1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E83B9F6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,4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E81F97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9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B4C4809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8745A2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,6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2B2B487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,7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CC4614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9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4D4D08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,4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535004C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,22</w:t>
            </w:r>
          </w:p>
        </w:tc>
      </w:tr>
      <w:tr w:rsidR="00FC4D06" w:rsidRPr="002C0FC9" w14:paraId="19070384" w14:textId="77777777" w:rsidTr="00ED3B0F">
        <w:trPr>
          <w:trHeight w:val="320"/>
        </w:trPr>
        <w:tc>
          <w:tcPr>
            <w:tcW w:w="706" w:type="pct"/>
            <w:shd w:val="clear" w:color="D9E1F2" w:fill="F2F2F2"/>
            <w:noWrap/>
            <w:vAlign w:val="center"/>
            <w:hideMark/>
          </w:tcPr>
          <w:p w14:paraId="2EB4EBF9" w14:textId="77777777" w:rsidR="00FC4D06" w:rsidRPr="002C0FC9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Amoxicillin</w:t>
            </w:r>
            <w:proofErr w:type="spellEnd"/>
            <w:r w:rsidRPr="005F295E">
              <w:rPr>
                <w:i/>
                <w:iCs/>
                <w:color w:val="000000"/>
                <w:sz w:val="11"/>
                <w:szCs w:val="11"/>
              </w:rPr>
              <w:t>/</w:t>
            </w:r>
          </w:p>
          <w:p w14:paraId="6DCD82B3" w14:textId="77777777" w:rsidR="00FC4D06" w:rsidRPr="005F295E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clavulanic</w:t>
            </w:r>
            <w:proofErr w:type="spellEnd"/>
            <w:r w:rsidRPr="005F295E">
              <w:rPr>
                <w:i/>
                <w:iCs/>
                <w:color w:val="000000"/>
                <w:sz w:val="11"/>
                <w:szCs w:val="11"/>
              </w:rPr>
              <w:t xml:space="preserve"> acid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001C05A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2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4E120F5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25E277FC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7C21D370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61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8B9682C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BDE3CD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57D02026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8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666E462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2F86BCD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,34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5F070FB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29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2CF2E59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7D5F2407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36,43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45F60DA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33</w:t>
            </w:r>
          </w:p>
        </w:tc>
        <w:tc>
          <w:tcPr>
            <w:tcW w:w="217" w:type="pct"/>
            <w:shd w:val="clear" w:color="D9E1F2" w:fill="F2F2F2"/>
            <w:noWrap/>
            <w:vAlign w:val="center"/>
            <w:hideMark/>
          </w:tcPr>
          <w:p w14:paraId="0B76120A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4B9ECBB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1,80</w:t>
            </w:r>
          </w:p>
        </w:tc>
        <w:tc>
          <w:tcPr>
            <w:tcW w:w="319" w:type="pct"/>
            <w:shd w:val="clear" w:color="D9E1F2" w:fill="F2F2F2"/>
            <w:noWrap/>
            <w:vAlign w:val="center"/>
            <w:hideMark/>
          </w:tcPr>
          <w:p w14:paraId="25FA33A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33</w:t>
            </w:r>
          </w:p>
        </w:tc>
        <w:tc>
          <w:tcPr>
            <w:tcW w:w="219" w:type="pct"/>
            <w:shd w:val="clear" w:color="D9E1F2" w:fill="F2F2F2"/>
            <w:noWrap/>
            <w:vAlign w:val="center"/>
            <w:hideMark/>
          </w:tcPr>
          <w:p w14:paraId="0A9B5C8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4" w:type="pct"/>
            <w:shd w:val="clear" w:color="D9E1F2" w:fill="F2F2F2"/>
            <w:noWrap/>
            <w:vAlign w:val="center"/>
            <w:hideMark/>
          </w:tcPr>
          <w:p w14:paraId="0539E4B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8,94</w:t>
            </w:r>
          </w:p>
        </w:tc>
      </w:tr>
      <w:tr w:rsidR="00FC4D06" w:rsidRPr="002C0FC9" w14:paraId="20DBD98C" w14:textId="77777777" w:rsidTr="00ED3B0F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D1E8EAF" w14:textId="77777777" w:rsidR="00FC4D06" w:rsidRPr="005F295E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Ampicillin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8549E19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1420CB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DEE5D9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6,9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8A0C0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8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6FD3B8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BE12D44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68,6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8925C4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8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1EAC9B7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74934B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9,5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E774184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0194F47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60326F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66,0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1FAB93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3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A9FFA2C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64D549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8,3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FB3AA5C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35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A9B3C3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306153E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62,12</w:t>
            </w:r>
          </w:p>
        </w:tc>
      </w:tr>
      <w:tr w:rsidR="00FC4D06" w:rsidRPr="002C0FC9" w14:paraId="57EC46B6" w14:textId="77777777" w:rsidTr="00ED3B0F">
        <w:trPr>
          <w:trHeight w:val="320"/>
        </w:trPr>
        <w:tc>
          <w:tcPr>
            <w:tcW w:w="706" w:type="pct"/>
            <w:shd w:val="clear" w:color="D9E1F2" w:fill="F2F2F2"/>
            <w:noWrap/>
            <w:vAlign w:val="center"/>
            <w:hideMark/>
          </w:tcPr>
          <w:p w14:paraId="2D359E89" w14:textId="77777777" w:rsidR="00FC4D06" w:rsidRPr="005F295E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Cefepime</w:t>
            </w:r>
            <w:proofErr w:type="spellEnd"/>
            <w:r w:rsidRPr="005F295E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7D0FBCF7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85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5FD14FB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2,35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7BEBB5E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3,53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1CAD84D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15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47CE92CF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7,83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5AE2F374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3,48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4FA28454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9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28BB668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2,02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85924F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,59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4EEC8627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29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62E35F4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7,83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47CA3FB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6,98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34FA458A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10</w:t>
            </w:r>
          </w:p>
        </w:tc>
        <w:tc>
          <w:tcPr>
            <w:tcW w:w="217" w:type="pct"/>
            <w:shd w:val="clear" w:color="D9E1F2" w:fill="F2F2F2"/>
            <w:noWrap/>
            <w:vAlign w:val="center"/>
            <w:hideMark/>
          </w:tcPr>
          <w:p w14:paraId="004A899E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3,64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468E14A4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7,27</w:t>
            </w:r>
          </w:p>
        </w:tc>
        <w:tc>
          <w:tcPr>
            <w:tcW w:w="319" w:type="pct"/>
            <w:shd w:val="clear" w:color="D9E1F2" w:fill="F2F2F2"/>
            <w:noWrap/>
            <w:vAlign w:val="center"/>
            <w:hideMark/>
          </w:tcPr>
          <w:p w14:paraId="53BAB1C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48</w:t>
            </w:r>
          </w:p>
        </w:tc>
        <w:tc>
          <w:tcPr>
            <w:tcW w:w="219" w:type="pct"/>
            <w:shd w:val="clear" w:color="D9E1F2" w:fill="F2F2F2"/>
            <w:noWrap/>
            <w:vAlign w:val="center"/>
            <w:hideMark/>
          </w:tcPr>
          <w:p w14:paraId="3C43954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3,72</w:t>
            </w:r>
          </w:p>
        </w:tc>
        <w:tc>
          <w:tcPr>
            <w:tcW w:w="214" w:type="pct"/>
            <w:shd w:val="clear" w:color="D9E1F2" w:fill="F2F2F2"/>
            <w:noWrap/>
            <w:vAlign w:val="center"/>
            <w:hideMark/>
          </w:tcPr>
          <w:p w14:paraId="07C2D18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,29</w:t>
            </w:r>
          </w:p>
        </w:tc>
      </w:tr>
      <w:tr w:rsidR="00FC4D06" w:rsidRPr="002C0FC9" w14:paraId="38D587ED" w14:textId="77777777" w:rsidTr="00ED3B0F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E618FD5" w14:textId="77777777" w:rsidR="00FC4D06" w:rsidRPr="005F295E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Cefotaxime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D79E7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8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DE63A8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,1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45F3E74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7,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4EBCEF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1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56ED57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8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800B90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6,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EC75094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F6B3474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EC8153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9,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CE1C47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3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C3B67B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7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E05D64E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30,8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0FB427C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2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3241D9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D15018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33,6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9E8088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6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59C329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5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344E3F0C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0,46</w:t>
            </w:r>
          </w:p>
        </w:tc>
      </w:tr>
      <w:tr w:rsidR="00FC4D06" w:rsidRPr="002C0FC9" w14:paraId="0C08ECCD" w14:textId="77777777" w:rsidTr="00ED3B0F">
        <w:trPr>
          <w:trHeight w:val="320"/>
        </w:trPr>
        <w:tc>
          <w:tcPr>
            <w:tcW w:w="706" w:type="pct"/>
            <w:shd w:val="clear" w:color="D9E1F2" w:fill="F2F2F2"/>
            <w:noWrap/>
            <w:vAlign w:val="center"/>
            <w:hideMark/>
          </w:tcPr>
          <w:p w14:paraId="72CC5D65" w14:textId="77777777" w:rsidR="00FC4D06" w:rsidRPr="005F295E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Ceftazidime</w:t>
            </w:r>
            <w:proofErr w:type="spellEnd"/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2527E4C7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85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06806E27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,35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080E891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4,71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30ACFBD0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15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77451B99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3,48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140AFE6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3,48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19A8D30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9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7CB3E65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92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1C997A8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7,71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46FEEA9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33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C7B1A6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,26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59B15A1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9,32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03DA927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26</w:t>
            </w:r>
          </w:p>
        </w:tc>
        <w:tc>
          <w:tcPr>
            <w:tcW w:w="217" w:type="pct"/>
            <w:shd w:val="clear" w:color="D9E1F2" w:fill="F2F2F2"/>
            <w:noWrap/>
            <w:vAlign w:val="center"/>
            <w:hideMark/>
          </w:tcPr>
          <w:p w14:paraId="733235E6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,59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684AA1C0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7,78</w:t>
            </w:r>
          </w:p>
        </w:tc>
        <w:tc>
          <w:tcPr>
            <w:tcW w:w="319" w:type="pct"/>
            <w:shd w:val="clear" w:color="D9E1F2" w:fill="F2F2F2"/>
            <w:noWrap/>
            <w:vAlign w:val="center"/>
            <w:hideMark/>
          </w:tcPr>
          <w:p w14:paraId="122C43D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68</w:t>
            </w:r>
          </w:p>
        </w:tc>
        <w:tc>
          <w:tcPr>
            <w:tcW w:w="219" w:type="pct"/>
            <w:shd w:val="clear" w:color="D9E1F2" w:fill="F2F2F2"/>
            <w:noWrap/>
            <w:vAlign w:val="center"/>
            <w:hideMark/>
          </w:tcPr>
          <w:p w14:paraId="4733DAC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,11</w:t>
            </w:r>
          </w:p>
        </w:tc>
        <w:tc>
          <w:tcPr>
            <w:tcW w:w="214" w:type="pct"/>
            <w:shd w:val="clear" w:color="D9E1F2" w:fill="F2F2F2"/>
            <w:noWrap/>
            <w:vAlign w:val="center"/>
            <w:hideMark/>
          </w:tcPr>
          <w:p w14:paraId="2B5C3924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37,68</w:t>
            </w:r>
          </w:p>
        </w:tc>
      </w:tr>
      <w:tr w:rsidR="00FC4D06" w:rsidRPr="002C0FC9" w14:paraId="7E1A091D" w14:textId="77777777" w:rsidTr="00ED3B0F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D713C54" w14:textId="77777777" w:rsidR="00FC4D06" w:rsidRPr="005F295E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Ciprofloxacin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C2443C7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8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648D3E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,1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2F71280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0,5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B8D8574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1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F457B8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,3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7A088F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7,3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4B42C80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F1BF52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9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E97C987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6,8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01B386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3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F4EB049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,5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8CDD290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3,6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B13A35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B6D65C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EE6F0E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8,4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CB433FF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6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83B76F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,5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2C4F6D1F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1,06</w:t>
            </w:r>
          </w:p>
        </w:tc>
      </w:tr>
      <w:tr w:rsidR="00FC4D06" w:rsidRPr="002C0FC9" w14:paraId="2B127B10" w14:textId="77777777" w:rsidTr="00ED3B0F">
        <w:trPr>
          <w:trHeight w:val="320"/>
        </w:trPr>
        <w:tc>
          <w:tcPr>
            <w:tcW w:w="706" w:type="pct"/>
            <w:shd w:val="clear" w:color="D9E1F2" w:fill="F2F2F2"/>
            <w:noWrap/>
            <w:vAlign w:val="center"/>
            <w:hideMark/>
          </w:tcPr>
          <w:p w14:paraId="47DC88FB" w14:textId="77777777" w:rsidR="00FC4D06" w:rsidRPr="005F295E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Ertapenem</w:t>
            </w:r>
            <w:proofErr w:type="spellEnd"/>
            <w:r w:rsidRPr="005F295E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727FF14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82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1591B4C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,22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4279040E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379D77EF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15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2F0EE66A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87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69AA3B2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6,09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42AB844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9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48FDA9F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466D9E2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,59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765A087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32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7703176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,52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4CA53BA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,30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79EE7E4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26</w:t>
            </w:r>
          </w:p>
        </w:tc>
        <w:tc>
          <w:tcPr>
            <w:tcW w:w="217" w:type="pct"/>
            <w:shd w:val="clear" w:color="D9E1F2" w:fill="F2F2F2"/>
            <w:noWrap/>
            <w:vAlign w:val="center"/>
            <w:hideMark/>
          </w:tcPr>
          <w:p w14:paraId="4D6EAF3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79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2A440FDF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7,94</w:t>
            </w:r>
          </w:p>
        </w:tc>
        <w:tc>
          <w:tcPr>
            <w:tcW w:w="319" w:type="pct"/>
            <w:shd w:val="clear" w:color="D9E1F2" w:fill="F2F2F2"/>
            <w:noWrap/>
            <w:vAlign w:val="center"/>
            <w:hideMark/>
          </w:tcPr>
          <w:p w14:paraId="10219769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64</w:t>
            </w:r>
          </w:p>
        </w:tc>
        <w:tc>
          <w:tcPr>
            <w:tcW w:w="219" w:type="pct"/>
            <w:shd w:val="clear" w:color="D9E1F2" w:fill="F2F2F2"/>
            <w:noWrap/>
            <w:vAlign w:val="center"/>
            <w:hideMark/>
          </w:tcPr>
          <w:p w14:paraId="73BA4FD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89</w:t>
            </w:r>
          </w:p>
        </w:tc>
        <w:tc>
          <w:tcPr>
            <w:tcW w:w="214" w:type="pct"/>
            <w:shd w:val="clear" w:color="D9E1F2" w:fill="F2F2F2"/>
            <w:noWrap/>
            <w:vAlign w:val="center"/>
            <w:hideMark/>
          </w:tcPr>
          <w:p w14:paraId="4D96BE6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,14</w:t>
            </w:r>
          </w:p>
        </w:tc>
      </w:tr>
      <w:tr w:rsidR="00FC4D06" w:rsidRPr="002C0FC9" w14:paraId="44090BE8" w14:textId="77777777" w:rsidTr="00ED3B0F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F07D6E5" w14:textId="77777777" w:rsidR="00FC4D06" w:rsidRPr="005F295E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Fosfomicyn</w:t>
            </w:r>
            <w:proofErr w:type="spellEnd"/>
            <w:r w:rsidRPr="005F295E">
              <w:rPr>
                <w:i/>
                <w:iCs/>
                <w:color w:val="000000"/>
                <w:sz w:val="11"/>
                <w:szCs w:val="11"/>
              </w:rPr>
              <w:t xml:space="preserve"> c/G6P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CC175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8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2A819B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5EFEC87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2,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051EFD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1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26A6A5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77F3D2A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9,5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75A43C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CE6389A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7163E9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5,8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6C0E1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3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B660730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42E8D24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32,5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8E9433F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2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7C57EF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EA46A3F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33,6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48CECCC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6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D6515F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4A0885F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37,18</w:t>
            </w:r>
          </w:p>
        </w:tc>
      </w:tr>
      <w:tr w:rsidR="00FC4D06" w:rsidRPr="002C0FC9" w14:paraId="0D05426B" w14:textId="77777777" w:rsidTr="00ED3B0F">
        <w:trPr>
          <w:trHeight w:val="320"/>
        </w:trPr>
        <w:tc>
          <w:tcPr>
            <w:tcW w:w="706" w:type="pct"/>
            <w:shd w:val="clear" w:color="D9E1F2" w:fill="F2F2F2"/>
            <w:noWrap/>
            <w:vAlign w:val="center"/>
            <w:hideMark/>
          </w:tcPr>
          <w:p w14:paraId="2A1AAAAF" w14:textId="77777777" w:rsidR="00FC4D06" w:rsidRPr="005F295E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Gentamicin</w:t>
            </w:r>
            <w:proofErr w:type="spellEnd"/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5C12C886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85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57A3AB6C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CF439E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3,53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005E53C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15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DC17CC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,35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42DC6C3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3,48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1D30F36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9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79F71D7E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,75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183371DF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8,44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08A43EAC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32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20050AFA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7,58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7C82DF06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1,21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43B2F0F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26</w:t>
            </w:r>
          </w:p>
        </w:tc>
        <w:tc>
          <w:tcPr>
            <w:tcW w:w="217" w:type="pct"/>
            <w:shd w:val="clear" w:color="D9E1F2" w:fill="F2F2F2"/>
            <w:noWrap/>
            <w:vAlign w:val="center"/>
            <w:hideMark/>
          </w:tcPr>
          <w:p w14:paraId="42D27936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6,35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1F80EBC7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6,19</w:t>
            </w:r>
          </w:p>
        </w:tc>
        <w:tc>
          <w:tcPr>
            <w:tcW w:w="319" w:type="pct"/>
            <w:shd w:val="clear" w:color="D9E1F2" w:fill="F2F2F2"/>
            <w:noWrap/>
            <w:vAlign w:val="center"/>
            <w:hideMark/>
          </w:tcPr>
          <w:p w14:paraId="2FE1FEFF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67</w:t>
            </w:r>
          </w:p>
        </w:tc>
        <w:tc>
          <w:tcPr>
            <w:tcW w:w="219" w:type="pct"/>
            <w:shd w:val="clear" w:color="D9E1F2" w:fill="F2F2F2"/>
            <w:noWrap/>
            <w:vAlign w:val="center"/>
            <w:hideMark/>
          </w:tcPr>
          <w:p w14:paraId="0C003DFA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,59</w:t>
            </w:r>
          </w:p>
        </w:tc>
        <w:tc>
          <w:tcPr>
            <w:tcW w:w="214" w:type="pct"/>
            <w:shd w:val="clear" w:color="D9E1F2" w:fill="F2F2F2"/>
            <w:noWrap/>
            <w:vAlign w:val="center"/>
            <w:hideMark/>
          </w:tcPr>
          <w:p w14:paraId="00566249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4,51</w:t>
            </w:r>
          </w:p>
        </w:tc>
      </w:tr>
      <w:tr w:rsidR="00FC4D06" w:rsidRPr="002C0FC9" w14:paraId="7BFD0B1C" w14:textId="77777777" w:rsidTr="00ED3B0F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DD1C9AF" w14:textId="77777777" w:rsidR="00FC4D06" w:rsidRPr="005F295E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Meropenem</w:t>
            </w:r>
            <w:proofErr w:type="spellEnd"/>
            <w:r w:rsidRPr="005F295E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432F30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8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1A1B0BE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306216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,1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D3C73B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1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32F90B6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,6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2CF8B8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8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F28AC1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65E8D0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9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4541E00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9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A0FE08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3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E24B46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,5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1294004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898B3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2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AE3B1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,6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81E71C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,4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2FEF3B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6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9D943B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,4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F08499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,06</w:t>
            </w:r>
          </w:p>
        </w:tc>
      </w:tr>
      <w:tr w:rsidR="00FC4D06" w:rsidRPr="002C0FC9" w14:paraId="260F251B" w14:textId="77777777" w:rsidTr="00ED3B0F">
        <w:trPr>
          <w:trHeight w:val="320"/>
        </w:trPr>
        <w:tc>
          <w:tcPr>
            <w:tcW w:w="706" w:type="pct"/>
            <w:shd w:val="clear" w:color="D9E1F2" w:fill="F2F2F2"/>
            <w:noWrap/>
            <w:vAlign w:val="center"/>
            <w:hideMark/>
          </w:tcPr>
          <w:p w14:paraId="35A033C6" w14:textId="77777777" w:rsidR="00FC4D06" w:rsidRPr="005F295E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Norfloxacin</w:t>
            </w:r>
            <w:proofErr w:type="spellEnd"/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5DEEFD7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8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47F4D9F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12D1A2D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7,92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0F617A16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78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29955F4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6274227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64,10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1C5B37FA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64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727F3840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159DE59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8,44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657C97F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75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77DE794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,33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2CDE97FE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2,67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7279BBF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9</w:t>
            </w:r>
          </w:p>
        </w:tc>
        <w:tc>
          <w:tcPr>
            <w:tcW w:w="217" w:type="pct"/>
            <w:shd w:val="clear" w:color="D9E1F2" w:fill="F2F2F2"/>
            <w:noWrap/>
            <w:vAlign w:val="center"/>
            <w:hideMark/>
          </w:tcPr>
          <w:p w14:paraId="432D0AFC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320B42FC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33,33</w:t>
            </w:r>
          </w:p>
        </w:tc>
        <w:tc>
          <w:tcPr>
            <w:tcW w:w="319" w:type="pct"/>
            <w:shd w:val="clear" w:color="D9E1F2" w:fill="F2F2F2"/>
            <w:noWrap/>
            <w:vAlign w:val="center"/>
            <w:hideMark/>
          </w:tcPr>
          <w:p w14:paraId="7515846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74</w:t>
            </w:r>
          </w:p>
        </w:tc>
        <w:tc>
          <w:tcPr>
            <w:tcW w:w="219" w:type="pct"/>
            <w:shd w:val="clear" w:color="D9E1F2" w:fill="F2F2F2"/>
            <w:noWrap/>
            <w:vAlign w:val="center"/>
            <w:hideMark/>
          </w:tcPr>
          <w:p w14:paraId="5586435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36</w:t>
            </w:r>
          </w:p>
        </w:tc>
        <w:tc>
          <w:tcPr>
            <w:tcW w:w="214" w:type="pct"/>
            <w:shd w:val="clear" w:color="D9E1F2" w:fill="F2F2F2"/>
            <w:noWrap/>
            <w:vAlign w:val="center"/>
            <w:hideMark/>
          </w:tcPr>
          <w:p w14:paraId="1AD2DA5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0,73</w:t>
            </w:r>
          </w:p>
        </w:tc>
      </w:tr>
      <w:tr w:rsidR="00FC4D06" w:rsidRPr="002C0FC9" w14:paraId="07CABD02" w14:textId="77777777" w:rsidTr="00ED3B0F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E0F4D0F" w14:textId="77777777" w:rsidR="00FC4D06" w:rsidRPr="005F295E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Piperacillin</w:t>
            </w:r>
            <w:proofErr w:type="spellEnd"/>
            <w:r w:rsidRPr="005F295E">
              <w:rPr>
                <w:i/>
                <w:iCs/>
                <w:color w:val="000000"/>
                <w:sz w:val="11"/>
                <w:szCs w:val="11"/>
              </w:rPr>
              <w:t>/</w:t>
            </w: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tazobactam</w:t>
            </w:r>
            <w:proofErr w:type="spellEnd"/>
            <w:r w:rsidRPr="005F295E">
              <w:rPr>
                <w:i/>
                <w:iCs/>
                <w:color w:val="000000"/>
                <w:sz w:val="11"/>
                <w:szCs w:val="11"/>
              </w:rPr>
              <w:t xml:space="preserve"> *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C0C008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8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37D313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,5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4D582E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9,4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0B26F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1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CE3A0AA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9,8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3974AAF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8,9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E190CDE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20F6CB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7,4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4C9F6E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,6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10E62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3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A59A2B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,6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BC4CDDA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,5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81A0FF0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2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AE2722F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,6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C43429F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,4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B5FCDE4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6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56A6EAE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8,7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3F24F4A9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,99</w:t>
            </w:r>
          </w:p>
        </w:tc>
      </w:tr>
      <w:tr w:rsidR="00FC4D06" w:rsidRPr="002C0FC9" w14:paraId="5CA4B644" w14:textId="77777777" w:rsidTr="00ED3B0F">
        <w:trPr>
          <w:trHeight w:val="320"/>
        </w:trPr>
        <w:tc>
          <w:tcPr>
            <w:tcW w:w="706" w:type="pct"/>
            <w:shd w:val="clear" w:color="D9E1F2" w:fill="F2F2F2"/>
            <w:noWrap/>
            <w:vAlign w:val="center"/>
            <w:hideMark/>
          </w:tcPr>
          <w:p w14:paraId="07C19F64" w14:textId="77777777" w:rsidR="00FC4D06" w:rsidRPr="005F295E" w:rsidRDefault="00FC4D06" w:rsidP="00ED3B0F">
            <w:pPr>
              <w:rPr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Trimet</w:t>
            </w:r>
            <w:proofErr w:type="spellEnd"/>
            <w:r w:rsidRPr="005F295E">
              <w:rPr>
                <w:i/>
                <w:iCs/>
                <w:color w:val="000000"/>
                <w:sz w:val="11"/>
                <w:szCs w:val="11"/>
              </w:rPr>
              <w:t>/</w:t>
            </w:r>
            <w:proofErr w:type="spellStart"/>
            <w:r w:rsidRPr="005F295E">
              <w:rPr>
                <w:i/>
                <w:iCs/>
                <w:color w:val="000000"/>
                <w:sz w:val="11"/>
                <w:szCs w:val="11"/>
              </w:rPr>
              <w:t>sulfam</w:t>
            </w:r>
            <w:proofErr w:type="spellEnd"/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2A0C728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85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A919B07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7EF51F0D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9,41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1CB528D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15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6CEB8D66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239C7A18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7,39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45049DE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09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5D2A365A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00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774049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65,14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78E021C3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33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497C360B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2,26</w:t>
            </w:r>
          </w:p>
        </w:tc>
        <w:tc>
          <w:tcPr>
            <w:tcW w:w="202" w:type="pct"/>
            <w:shd w:val="clear" w:color="D9E1F2" w:fill="F2F2F2"/>
            <w:noWrap/>
            <w:vAlign w:val="center"/>
            <w:hideMark/>
          </w:tcPr>
          <w:p w14:paraId="3D3215BE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48,12</w:t>
            </w:r>
          </w:p>
        </w:tc>
        <w:tc>
          <w:tcPr>
            <w:tcW w:w="299" w:type="pct"/>
            <w:shd w:val="clear" w:color="D9E1F2" w:fill="F2F2F2"/>
            <w:noWrap/>
            <w:vAlign w:val="center"/>
            <w:hideMark/>
          </w:tcPr>
          <w:p w14:paraId="4578FA62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126</w:t>
            </w:r>
          </w:p>
        </w:tc>
        <w:tc>
          <w:tcPr>
            <w:tcW w:w="217" w:type="pct"/>
            <w:shd w:val="clear" w:color="D9E1F2" w:fill="F2F2F2"/>
            <w:noWrap/>
            <w:vAlign w:val="center"/>
            <w:hideMark/>
          </w:tcPr>
          <w:p w14:paraId="4D2A4BB5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79</w:t>
            </w:r>
          </w:p>
        </w:tc>
        <w:tc>
          <w:tcPr>
            <w:tcW w:w="218" w:type="pct"/>
            <w:shd w:val="clear" w:color="D9E1F2" w:fill="F2F2F2"/>
            <w:noWrap/>
            <w:vAlign w:val="center"/>
            <w:hideMark/>
          </w:tcPr>
          <w:p w14:paraId="6AA72AE1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3,17</w:t>
            </w:r>
          </w:p>
        </w:tc>
        <w:tc>
          <w:tcPr>
            <w:tcW w:w="319" w:type="pct"/>
            <w:shd w:val="clear" w:color="D9E1F2" w:fill="F2F2F2"/>
            <w:noWrap/>
            <w:vAlign w:val="center"/>
            <w:hideMark/>
          </w:tcPr>
          <w:p w14:paraId="2A24E88F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68</w:t>
            </w:r>
          </w:p>
        </w:tc>
        <w:tc>
          <w:tcPr>
            <w:tcW w:w="219" w:type="pct"/>
            <w:shd w:val="clear" w:color="D9E1F2" w:fill="F2F2F2"/>
            <w:noWrap/>
            <w:vAlign w:val="center"/>
            <w:hideMark/>
          </w:tcPr>
          <w:p w14:paraId="64FA8239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0,70</w:t>
            </w:r>
          </w:p>
        </w:tc>
        <w:tc>
          <w:tcPr>
            <w:tcW w:w="214" w:type="pct"/>
            <w:shd w:val="clear" w:color="D9E1F2" w:fill="F2F2F2"/>
            <w:noWrap/>
            <w:vAlign w:val="center"/>
            <w:hideMark/>
          </w:tcPr>
          <w:p w14:paraId="7962C176" w14:textId="77777777" w:rsidR="00FC4D06" w:rsidRPr="005F295E" w:rsidRDefault="00FC4D06" w:rsidP="00ED3B0F">
            <w:pPr>
              <w:jc w:val="right"/>
              <w:rPr>
                <w:color w:val="000000"/>
                <w:sz w:val="11"/>
                <w:szCs w:val="11"/>
              </w:rPr>
            </w:pPr>
            <w:r w:rsidRPr="005F295E">
              <w:rPr>
                <w:color w:val="000000"/>
                <w:sz w:val="11"/>
                <w:szCs w:val="11"/>
              </w:rPr>
              <w:t>54,58</w:t>
            </w:r>
          </w:p>
        </w:tc>
      </w:tr>
    </w:tbl>
    <w:p w14:paraId="5D83D183" w14:textId="21CAEBC4" w:rsidR="00FC4D06" w:rsidRDefault="00FC4D06"/>
    <w:p w14:paraId="00C392F4" w14:textId="69E93876" w:rsidR="00FC4D06" w:rsidRDefault="00FC4D06"/>
    <w:p w14:paraId="3327EBF3" w14:textId="1D93897E" w:rsidR="00FC4D06" w:rsidRDefault="00FC4D06"/>
    <w:p w14:paraId="04B596EC" w14:textId="77777777" w:rsidR="00FC4D06" w:rsidRPr="00F24B5F" w:rsidRDefault="00FC4D06" w:rsidP="00FC4D06">
      <w:pPr>
        <w:rPr>
          <w:color w:val="000000"/>
          <w:sz w:val="16"/>
          <w:szCs w:val="16"/>
        </w:rPr>
      </w:pPr>
      <w:r w:rsidRPr="00F24B5F">
        <w:rPr>
          <w:color w:val="000000"/>
          <w:sz w:val="16"/>
          <w:szCs w:val="16"/>
        </w:rPr>
        <w:t xml:space="preserve">* = low </w:t>
      </w:r>
      <w:proofErr w:type="spellStart"/>
      <w:r w:rsidRPr="00F24B5F">
        <w:rPr>
          <w:color w:val="000000"/>
          <w:sz w:val="16"/>
          <w:szCs w:val="16"/>
        </w:rPr>
        <w:t>percentage</w:t>
      </w:r>
      <w:proofErr w:type="spellEnd"/>
      <w:r w:rsidRPr="00F24B5F">
        <w:rPr>
          <w:color w:val="000000"/>
          <w:sz w:val="16"/>
          <w:szCs w:val="16"/>
        </w:rPr>
        <w:t xml:space="preserve"> of </w:t>
      </w:r>
      <w:proofErr w:type="spellStart"/>
      <w:r w:rsidRPr="00F24B5F">
        <w:rPr>
          <w:color w:val="000000"/>
          <w:sz w:val="16"/>
          <w:szCs w:val="16"/>
        </w:rPr>
        <w:t>resistance</w:t>
      </w:r>
      <w:proofErr w:type="spellEnd"/>
    </w:p>
    <w:tbl>
      <w:tblPr>
        <w:tblW w:w="901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7"/>
      </w:tblGrid>
      <w:tr w:rsidR="00FC4D06" w:rsidRPr="00F24B5F" w14:paraId="32A07A98" w14:textId="77777777" w:rsidTr="00ED3B0F">
        <w:trPr>
          <w:trHeight w:val="265"/>
        </w:trPr>
        <w:tc>
          <w:tcPr>
            <w:tcW w:w="9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7424" w14:textId="77777777" w:rsidR="00FC4D06" w:rsidRPr="00F24B5F" w:rsidRDefault="00FC4D06" w:rsidP="00ED3B0F">
            <w:pPr>
              <w:rPr>
                <w:color w:val="000000"/>
                <w:sz w:val="16"/>
                <w:szCs w:val="16"/>
              </w:rPr>
            </w:pPr>
            <w:r w:rsidRPr="00F24B5F">
              <w:rPr>
                <w:color w:val="000000"/>
                <w:sz w:val="16"/>
                <w:szCs w:val="16"/>
              </w:rPr>
              <w:t xml:space="preserve">I% = </w:t>
            </w:r>
            <w:proofErr w:type="spellStart"/>
            <w:r w:rsidRPr="00F24B5F">
              <w:rPr>
                <w:color w:val="000000"/>
                <w:sz w:val="16"/>
                <w:szCs w:val="16"/>
              </w:rPr>
              <w:t>percentage</w:t>
            </w:r>
            <w:proofErr w:type="spellEnd"/>
            <w:r w:rsidRPr="00F24B5F">
              <w:rPr>
                <w:color w:val="000000"/>
                <w:sz w:val="16"/>
                <w:szCs w:val="16"/>
              </w:rPr>
              <w:t xml:space="preserve"> of intermediate  </w:t>
            </w:r>
          </w:p>
        </w:tc>
      </w:tr>
      <w:tr w:rsidR="00FC4D06" w:rsidRPr="00F24B5F" w14:paraId="3E7AC244" w14:textId="77777777" w:rsidTr="00ED3B0F">
        <w:trPr>
          <w:trHeight w:val="265"/>
        </w:trPr>
        <w:tc>
          <w:tcPr>
            <w:tcW w:w="9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FA2D" w14:textId="77777777" w:rsidR="00FC4D06" w:rsidRPr="00F24B5F" w:rsidRDefault="00FC4D06" w:rsidP="00ED3B0F">
            <w:pPr>
              <w:rPr>
                <w:color w:val="000000"/>
                <w:sz w:val="16"/>
                <w:szCs w:val="16"/>
                <w:lang w:val="en-US"/>
              </w:rPr>
            </w:pPr>
            <w:r w:rsidRPr="00F24B5F">
              <w:rPr>
                <w:color w:val="000000"/>
                <w:sz w:val="16"/>
                <w:szCs w:val="16"/>
                <w:lang w:val="en-US"/>
              </w:rPr>
              <w:t>R% = percentage of resistance</w:t>
            </w:r>
          </w:p>
          <w:p w14:paraId="02096BD7" w14:textId="77777777" w:rsidR="00FC4D06" w:rsidRPr="00F24B5F" w:rsidRDefault="00FC4D06" w:rsidP="00ED3B0F">
            <w:pPr>
              <w:rPr>
                <w:color w:val="000000"/>
                <w:sz w:val="16"/>
                <w:szCs w:val="16"/>
                <w:lang w:val="en-US"/>
              </w:rPr>
            </w:pPr>
            <w:r w:rsidRPr="00F24B5F">
              <w:rPr>
                <w:color w:val="000000"/>
                <w:sz w:val="16"/>
                <w:szCs w:val="16"/>
                <w:lang w:val="en-US"/>
              </w:rPr>
              <w:t>Gentamicin and Streptomycin used for both Gram-positive are used as “High Level Sinergy”.</w:t>
            </w:r>
          </w:p>
        </w:tc>
      </w:tr>
      <w:tr w:rsidR="00FC4D06" w:rsidRPr="00F24B5F" w14:paraId="4970CA00" w14:textId="77777777" w:rsidTr="00ED3B0F">
        <w:trPr>
          <w:trHeight w:val="265"/>
        </w:trPr>
        <w:tc>
          <w:tcPr>
            <w:tcW w:w="9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7629" w14:textId="77777777" w:rsidR="00FC4D06" w:rsidRPr="00F24B5F" w:rsidRDefault="00FC4D06" w:rsidP="00ED3B0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24B5F">
              <w:rPr>
                <w:color w:val="000000"/>
                <w:sz w:val="16"/>
                <w:szCs w:val="16"/>
              </w:rPr>
              <w:t>Trimet</w:t>
            </w:r>
            <w:proofErr w:type="spellEnd"/>
            <w:r w:rsidRPr="00F24B5F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F24B5F">
              <w:rPr>
                <w:color w:val="000000"/>
                <w:sz w:val="16"/>
                <w:szCs w:val="16"/>
              </w:rPr>
              <w:t>sulfam</w:t>
            </w:r>
            <w:proofErr w:type="spellEnd"/>
            <w:r w:rsidRPr="00F24B5F">
              <w:rPr>
                <w:color w:val="000000"/>
                <w:sz w:val="16"/>
                <w:szCs w:val="16"/>
              </w:rPr>
              <w:t xml:space="preserve">= </w:t>
            </w:r>
            <w:proofErr w:type="spellStart"/>
            <w:r w:rsidRPr="00F24B5F">
              <w:rPr>
                <w:color w:val="000000"/>
                <w:sz w:val="16"/>
                <w:szCs w:val="16"/>
              </w:rPr>
              <w:t>Trimetoprim</w:t>
            </w:r>
            <w:proofErr w:type="spellEnd"/>
            <w:r w:rsidRPr="00F24B5F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F24B5F">
              <w:rPr>
                <w:color w:val="000000"/>
                <w:sz w:val="16"/>
                <w:szCs w:val="16"/>
              </w:rPr>
              <w:t>Sulfamethoxazole</w:t>
            </w:r>
            <w:proofErr w:type="spellEnd"/>
          </w:p>
        </w:tc>
      </w:tr>
    </w:tbl>
    <w:p w14:paraId="400E73CD" w14:textId="77777777" w:rsidR="00FC4D06" w:rsidRDefault="00FC4D06"/>
    <w:sectPr w:rsidR="00FC4D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771"/>
    <w:rsid w:val="001770C2"/>
    <w:rsid w:val="00947771"/>
    <w:rsid w:val="00FC4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37AEF"/>
  <w15:chartTrackingRefBased/>
  <w15:docId w15:val="{CBBB1CB1-E882-45B1-BE19-BB7726E04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4D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7</Words>
  <Characters>6714</Characters>
  <Application>Microsoft Office Word</Application>
  <DocSecurity>0</DocSecurity>
  <Lines>55</Lines>
  <Paragraphs>15</Paragraphs>
  <ScaleCrop>false</ScaleCrop>
  <Company/>
  <LinksUpToDate>false</LinksUpToDate>
  <CharactersWithSpaces>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FOLLIERO</dc:creator>
  <cp:keywords/>
  <dc:description/>
  <cp:lastModifiedBy>SERENA FOLLIERO</cp:lastModifiedBy>
  <cp:revision>2</cp:revision>
  <dcterms:created xsi:type="dcterms:W3CDTF">2021-04-02T17:11:00Z</dcterms:created>
  <dcterms:modified xsi:type="dcterms:W3CDTF">2021-04-02T17:14:00Z</dcterms:modified>
</cp:coreProperties>
</file>